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9AB45" w14:textId="678E32D8" w:rsidR="001B7F22" w:rsidRPr="006E3D9E" w:rsidRDefault="004427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6E3D9E" w:rsidRPr="006E3D9E">
        <w:rPr>
          <w:rFonts w:ascii="Times New Roman" w:hAnsi="Times New Roman" w:cs="Times New Roman"/>
          <w:sz w:val="24"/>
          <w:szCs w:val="24"/>
        </w:rPr>
        <w:t>able 1.</w:t>
      </w:r>
      <w:r w:rsidR="00AB3743">
        <w:rPr>
          <w:rFonts w:ascii="Times New Roman" w:hAnsi="Times New Roman" w:cs="Times New Roman"/>
          <w:sz w:val="24"/>
          <w:szCs w:val="24"/>
        </w:rPr>
        <w:t xml:space="preserve"> Study </w:t>
      </w:r>
      <w:r w:rsidR="00AB3743" w:rsidRPr="00A831B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characteristics of finally </w:t>
      </w:r>
      <w:r w:rsidR="00AB3743">
        <w:rPr>
          <w:rFonts w:ascii="Times New Roman" w:hAnsi="Times New Roman" w:cs="Times New Roman"/>
          <w:kern w:val="0"/>
          <w:sz w:val="24"/>
          <w:szCs w:val="24"/>
          <w:lang w:val="en-GB"/>
        </w:rPr>
        <w:t>included</w:t>
      </w:r>
      <w:r w:rsidR="00AB3743" w:rsidRPr="00A831B8">
        <w:rPr>
          <w:rFonts w:ascii="Times New Roman" w:eastAsia="MyriadPro-Bold" w:hAnsi="Times New Roman" w:cs="Times New Roman"/>
          <w:bCs/>
          <w:kern w:val="0"/>
          <w:sz w:val="24"/>
          <w:szCs w:val="24"/>
        </w:rPr>
        <w:t xml:space="preserve"> studies</w:t>
      </w:r>
      <w:r w:rsidR="00AB3743">
        <w:rPr>
          <w:rFonts w:ascii="Times New Roman" w:eastAsia="MyriadPro-Bold" w:hAnsi="Times New Roman" w:cs="Times New Roman"/>
          <w:bCs/>
          <w:kern w:val="0"/>
          <w:sz w:val="24"/>
          <w:szCs w:val="24"/>
        </w:rPr>
        <w:t>.</w:t>
      </w:r>
    </w:p>
    <w:tbl>
      <w:tblPr>
        <w:tblStyle w:val="a3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134"/>
        <w:gridCol w:w="1418"/>
        <w:gridCol w:w="1701"/>
        <w:gridCol w:w="1559"/>
        <w:gridCol w:w="1984"/>
        <w:gridCol w:w="1985"/>
      </w:tblGrid>
      <w:tr w:rsidR="003D3625" w14:paraId="2765B3DC" w14:textId="77777777" w:rsidTr="00AB3743">
        <w:trPr>
          <w:trHeight w:val="695"/>
        </w:trPr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431661DA" w14:textId="1438105D" w:rsidR="003D3625" w:rsidRPr="009112DF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DF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4CB4B06D" w14:textId="329E9CA1" w:rsidR="003D3625" w:rsidRPr="009112DF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DF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AE12355" w14:textId="096F45E4" w:rsidR="003D3625" w:rsidRPr="009112DF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 (AS/contro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0414BCC" w14:textId="0464A802" w:rsidR="003D3625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male%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83D7D28" w14:textId="3C6BFB9A" w:rsidR="003D3625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mean)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D76C5C" w14:textId="161A1930" w:rsidR="003D3625" w:rsidRPr="009112DF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D3625" w14:paraId="55BB33B1" w14:textId="77777777" w:rsidTr="00AB3743">
        <w:trPr>
          <w:trHeight w:val="695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13551EE2" w14:textId="77777777" w:rsidR="003D3625" w:rsidRPr="009112DF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438E769A" w14:textId="77777777" w:rsidR="003D3625" w:rsidRPr="009112DF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B68DC1E" w14:textId="77777777" w:rsidR="003D3625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0D15380" w14:textId="77777777" w:rsidR="003D3625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97D1EDB" w14:textId="77777777" w:rsidR="003D3625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287EF9" w14:textId="45EF5B20" w:rsidR="003D3625" w:rsidRPr="009112DF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16521">
              <w:rPr>
                <w:rFonts w:ascii="Times New Roman" w:hAnsi="Times New Roman" w:cs="Times New Roman"/>
                <w:sz w:val="24"/>
                <w:szCs w:val="24"/>
              </w:rPr>
              <w:t>easure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19BC2E3" w14:textId="0E38A360" w:rsidR="003D3625" w:rsidRPr="009112DF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93ED7F" w14:textId="2C2B5EBA" w:rsidR="003D3625" w:rsidRPr="009112DF" w:rsidRDefault="003D3625" w:rsidP="00E73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3D3625" w14:paraId="52C48D4A" w14:textId="77777777" w:rsidTr="00AB3743">
        <w:trPr>
          <w:trHeight w:val="178"/>
        </w:trPr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03B1C535" w14:textId="6F5740F6" w:rsidR="003D3625" w:rsidRPr="009112DF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n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al. 1993</w:t>
            </w:r>
            <w:r w:rsidR="00AB37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anck&lt;/Author&gt;&lt;Year&gt;1993&lt;/Year&gt;&lt;RecNum&gt;2&lt;/RecNum&gt;&lt;DisplayText&gt;&lt;style face="superscript"&gt;[1]&lt;/style&gt;&lt;/DisplayText&gt;&lt;record&gt;&lt;rec-number&gt;2&lt;/rec-number&gt;&lt;foreign-keys&gt;&lt;key app="EN" db-id="xxs02zfpofxszjet9xkpsdzb55x2eeap0p0e" timestamp="1630603560"&gt;2&lt;/key&gt;&lt;/foreign-keys&gt;&lt;ref-type name="Journal Article"&gt;17&lt;/ref-type&gt;&lt;contributors&gt;&lt;authors&gt;&lt;author&gt;Franck, H.&lt;/author&gt;&lt;author&gt;Keck, E.&lt;/author&gt;&lt;/authors&gt;&lt;/contributors&gt;&lt;auth-address&gt;Clinic Mayenbad, Bad-Waldsee, Germany.&lt;/auth-address&gt;&lt;titles&gt;&lt;title&gt;Serum osteocalcin and vitamin D metabolites in patients with ankylosing spondylitis&lt;/title&gt;&lt;secondary-title&gt;Ann Rheum Dis&lt;/secondary-title&gt;&lt;alt-title&gt;Annals of the rheumatic diseases&lt;/alt-title&gt;&lt;/titles&gt;&lt;periodical&gt;&lt;full-title&gt;Ann Rheum Dis&lt;/full-title&gt;&lt;abbr-1&gt;Annals of the rheumatic diseases&lt;/abbr-1&gt;&lt;/periodical&gt;&lt;alt-periodical&gt;&lt;full-title&gt;Ann Rheum Dis&lt;/full-title&gt;&lt;abbr-1&gt;Annals of the rheumatic diseases&lt;/abbr-1&gt;&lt;/alt-periodical&gt;&lt;pages&gt;343-6&lt;/pages&gt;&lt;volume&gt;52&lt;/volume&gt;&lt;number&gt;5&lt;/number&gt;&lt;edition&gt;1993/05/01&lt;/edition&gt;&lt;keywords&gt;&lt;keyword&gt;Adult&lt;/keyword&gt;&lt;keyword&gt;Alkaline Phosphatase/blood&lt;/keyword&gt;&lt;keyword&gt;Calcitriol/blood&lt;/keyword&gt;&lt;keyword&gt;Female&lt;/keyword&gt;&lt;keyword&gt;Humans&lt;/keyword&gt;&lt;keyword&gt;Male&lt;/keyword&gt;&lt;keyword&gt;Middle Aged&lt;/keyword&gt;&lt;keyword&gt;Osteocalcin/*blood&lt;/keyword&gt;&lt;keyword&gt;Osteogenesis/physiology&lt;/keyword&gt;&lt;keyword&gt;Parathyroid Hormone/blood&lt;/keyword&gt;&lt;keyword&gt;Spondylitis, Ankylosing/*blood/physiopathology&lt;/keyword&gt;&lt;keyword&gt;Vitamin D/*blood&lt;/keyword&gt;&lt;/keywords&gt;&lt;dates&gt;&lt;year&gt;1993&lt;/year&gt;&lt;pub-dates&gt;&lt;date&gt;May&lt;/date&gt;&lt;/pub-dates&gt;&lt;/dates&gt;&lt;isbn&gt;0003-4967 (Print)&amp;#xD;0003-4967&lt;/isbn&gt;&lt;accession-num&gt;8323382&lt;/accession-num&gt;&lt;urls&gt;&lt;/urls&gt;&lt;custom2&gt;PMC1005047&lt;/custom2&gt;&lt;electronic-resource-num&gt;10.1136/ard.52.5.343&lt;/electronic-resource-num&gt;&lt;remote-database-provider&gt;NLM&lt;/remote-database-provider&gt;&lt;language&gt;eng&lt;/language&gt;&lt;/record&gt;&lt;/Cite&gt;&lt;/EndNote&gt;</w:instrTex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512" w:rsidRPr="00BD351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1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55E74444" w14:textId="09EBA548" w:rsidR="003D3625" w:rsidRPr="009112DF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man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432BF85" w14:textId="527A7421" w:rsidR="003D3625" w:rsidRPr="009112DF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/5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811A2BD" w14:textId="656D14AA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4789BDA" w14:textId="1AF3587C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14:paraId="44F7B511" w14:textId="77CE5E22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D9E">
              <w:rPr>
                <w:rFonts w:ascii="Times New Roman" w:hAnsi="Times New Roman" w:cs="Times New Roman"/>
                <w:sz w:val="24"/>
                <w:szCs w:val="24"/>
              </w:rPr>
              <w:t>25O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E9E50A" w14:textId="2BE9BF68" w:rsidR="003D3625" w:rsidRPr="009112DF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 (13.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6D98F1" w14:textId="39661BFB" w:rsidR="003D3625" w:rsidRPr="00F24189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 (3.2)</w:t>
            </w:r>
          </w:p>
        </w:tc>
      </w:tr>
      <w:tr w:rsidR="003D3625" w14:paraId="38946B70" w14:textId="77777777" w:rsidTr="00AB3743">
        <w:trPr>
          <w:trHeight w:val="175"/>
        </w:trPr>
        <w:tc>
          <w:tcPr>
            <w:tcW w:w="1555" w:type="dxa"/>
            <w:vMerge/>
          </w:tcPr>
          <w:p w14:paraId="516829A5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4128E10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6E0BD99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6D682DB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E66D12C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19732EA6" w14:textId="0EC02D0A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D9E">
              <w:rPr>
                <w:rFonts w:ascii="Times New Roman" w:hAnsi="Times New Roman" w:cs="Times New Roman"/>
                <w:sz w:val="24"/>
                <w:szCs w:val="24"/>
              </w:rPr>
              <w:t>1,25-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g/ml)</w:t>
            </w:r>
          </w:p>
        </w:tc>
        <w:tc>
          <w:tcPr>
            <w:tcW w:w="1984" w:type="dxa"/>
          </w:tcPr>
          <w:p w14:paraId="72D1497A" w14:textId="16FE5C48" w:rsidR="003D3625" w:rsidRPr="009112DF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 (34.5)</w:t>
            </w:r>
          </w:p>
        </w:tc>
        <w:tc>
          <w:tcPr>
            <w:tcW w:w="1985" w:type="dxa"/>
          </w:tcPr>
          <w:p w14:paraId="61FCCFD8" w14:textId="6D72DFC7" w:rsidR="003D3625" w:rsidRPr="00F24189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 (6.7)</w:t>
            </w:r>
          </w:p>
        </w:tc>
      </w:tr>
      <w:tr w:rsidR="003D3625" w14:paraId="2A289F0B" w14:textId="77777777" w:rsidTr="00AB3743">
        <w:trPr>
          <w:trHeight w:val="175"/>
        </w:trPr>
        <w:tc>
          <w:tcPr>
            <w:tcW w:w="1555" w:type="dxa"/>
            <w:vMerge/>
          </w:tcPr>
          <w:p w14:paraId="30EA7949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E3BB7F1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40C6AE6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B6DC4EF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D28D453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12664348" w14:textId="6F8C6A79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 (mE/ml)</w:t>
            </w:r>
          </w:p>
        </w:tc>
        <w:tc>
          <w:tcPr>
            <w:tcW w:w="1984" w:type="dxa"/>
          </w:tcPr>
          <w:p w14:paraId="782FCD70" w14:textId="683A9E4C" w:rsidR="003D3625" w:rsidRPr="009112DF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7)</w:t>
            </w:r>
          </w:p>
        </w:tc>
        <w:tc>
          <w:tcPr>
            <w:tcW w:w="1985" w:type="dxa"/>
          </w:tcPr>
          <w:p w14:paraId="5CE928F0" w14:textId="0D862358" w:rsidR="003D3625" w:rsidRPr="00F24189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6)</w:t>
            </w:r>
          </w:p>
        </w:tc>
      </w:tr>
      <w:tr w:rsidR="003D3625" w14:paraId="73F046BA" w14:textId="77777777" w:rsidTr="00AB3743">
        <w:trPr>
          <w:trHeight w:val="175"/>
        </w:trPr>
        <w:tc>
          <w:tcPr>
            <w:tcW w:w="1555" w:type="dxa"/>
            <w:vMerge/>
          </w:tcPr>
          <w:p w14:paraId="736A2576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A2C101C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772DFE9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D04AA0A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6FC048C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2D472A34" w14:textId="112E78C2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P (U/l)</w:t>
            </w:r>
          </w:p>
        </w:tc>
        <w:tc>
          <w:tcPr>
            <w:tcW w:w="1984" w:type="dxa"/>
          </w:tcPr>
          <w:p w14:paraId="1E2AE156" w14:textId="0173A286" w:rsidR="003D3625" w:rsidRPr="009112DF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 (44)</w:t>
            </w:r>
          </w:p>
        </w:tc>
        <w:tc>
          <w:tcPr>
            <w:tcW w:w="1985" w:type="dxa"/>
          </w:tcPr>
          <w:p w14:paraId="6E136EEA" w14:textId="323DFF28" w:rsidR="003D3625" w:rsidRPr="00F24189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 (35)</w:t>
            </w:r>
          </w:p>
        </w:tc>
      </w:tr>
      <w:tr w:rsidR="003D3625" w14:paraId="5CF16BA6" w14:textId="77777777" w:rsidTr="00AB3743">
        <w:trPr>
          <w:trHeight w:val="103"/>
        </w:trPr>
        <w:tc>
          <w:tcPr>
            <w:tcW w:w="1555" w:type="dxa"/>
            <w:vMerge w:val="restart"/>
          </w:tcPr>
          <w:p w14:paraId="596D2899" w14:textId="0163FD34" w:rsidR="003D3625" w:rsidRPr="009112DF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e et al. 2001</w:t>
            </w:r>
            <w:r w:rsidR="00AB37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5nZTwvQXV0aG9yPjxZZWFyPjIwMDE8L1llYXI+PFJl
Y051bT4zPC9SZWNOdW0+PERpc3BsYXlUZXh0PjxzdHlsZSBmYWNlPSJzdXBlcnNjcmlwdCI+WzJd
PC9zdHlsZT48L0Rpc3BsYXlUZXh0PjxyZWNvcmQ+PHJlYy1udW1iZXI+MzwvcmVjLW51bWJlcj48
Zm9yZWlnbi1rZXlzPjxrZXkgYXBwPSJFTiIgZGItaWQ9Inh4czAyemZwb2Z4c3pqZXQ5eGtwc2R6
YjU1eDJlZWFwMHAwZSIgdGltZXN0YW1wPSIxNjMwNjAzNjEyIj4zPC9rZXk+PC9mb3JlaWduLWtl
eXM+PHJlZi10eXBlIG5hbWU9IkpvdXJuYWwgQXJ0aWNsZSI+MTc8L3JlZi10eXBlPjxjb250cmli
dXRvcnM+PGF1dGhvcnM+PGF1dGhvcj5MYW5nZSwgVS48L2F1dGhvcj48YXV0aG9yPkp1bmcsIE8u
PC9hdXRob3I+PGF1dGhvcj5UZWljaG1hbm4sIEouPC9hdXRob3I+PGF1dGhvcj5OZWVjaywgRy48
L2F1dGhvcj48L2F1dGhvcnM+PC9jb250cmlidXRvcnM+PGF1dGgtYWRkcmVzcz5LZXJja2hvZmYg
Q2xpbmljIGFuZCBGb3VuZGF0aW9uLCBEZXBhcnRtZW50IG9mIFJoZXVtYXRvbG9neSwgVW5pdmVy
c2l0eSBvZiBHaWVzc2VuLCBCYWQgTmF1aGVpbSwgR2VybWFueS48L2F1dGgtYWRkcmVzcz48dGl0
bGVzPjx0aXRsZT5SZWxhdGlvbnNoaXAgYmV0d2VlbiBkaXNlYXNlIGFjdGl2aXR5IGFuZCBzZXJ1
bSBsZXZlbHMgb2Ygdml0YW1pbiBEIG1ldGFib2xpdGVzIGFuZCBwYXJhdGh5cm9pZCBob3Jtb25l
IGluIGFua3lsb3Npbmcgc3BvbmR5bGl0aXM8L3RpdGxlPjxzZWNvbmRhcnktdGl0bGU+T3N0ZW9w
b3JvcyBJbnQ8L3NlY29uZGFyeS10aXRsZT48YWx0LXRpdGxlPk9zdGVvcG9yb3NpcyBpbnRlcm5h
dGlvbmFsIDogYSBqb3VybmFsIGVzdGFibGlzaGVkIGFzIHJlc3VsdCBvZiBjb29wZXJhdGlvbiBi
ZXR3ZWVuIHRoZSBFdXJvcGVhbiBGb3VuZGF0aW9uIGZvciBPc3Rlb3Bvcm9zaXMgYW5kIHRoZSBO
YXRpb25hbCBPc3Rlb3Bvcm9zaXMgRm91bmRhdGlvbiBvZiB0aGUgVVNBPC9hbHQtdGl0bGU+PC90
aXRsZXM+PHBlcmlvZGljYWw+PGZ1bGwtdGl0bGU+T3N0ZW9wb3JvcyBJbnQ8L2Z1bGwtdGl0bGU+
PGFiYnItMT5Pc3Rlb3Bvcm9zaXMgaW50ZXJuYXRpb25hbCA6IGEgam91cm5hbCBlc3RhYmxpc2hl
ZCBhcyByZXN1bHQgb2YgY29vcGVyYXRpb24gYmV0d2VlbiB0aGUgRXVyb3BlYW4gRm91bmRhdGlv
biBmb3IgT3N0ZW9wb3Jvc2lzIGFuZCB0aGUgTmF0aW9uYWwgT3N0ZW9wb3Jvc2lzIEZvdW5kYXRp
b24gb2YgdGhlIFVTQTwvYWJici0xPjwvcGVyaW9kaWNhbD48YWx0LXBlcmlvZGljYWw+PGZ1bGwt
dGl0bGU+T3N0ZW9wb3JvcyBJbnQ8L2Z1bGwtdGl0bGU+PGFiYnItMT5Pc3Rlb3Bvcm9zaXMgaW50
ZXJuYXRpb25hbCA6IGEgam91cm5hbCBlc3RhYmxpc2hlZCBhcyByZXN1bHQgb2YgY29vcGVyYXRp
b24gYmV0d2VlbiB0aGUgRXVyb3BlYW4gRm91bmRhdGlvbiBmb3IgT3N0ZW9wb3Jvc2lzIGFuZCB0
aGUgTmF0aW9uYWwgT3N0ZW9wb3Jvc2lzIEZvdW5kYXRpb24gb2YgdGhlIFVTQTwvYWJici0xPjwv
YWx0LXBlcmlvZGljYWw+PHBhZ2VzPjEwMzEtNTwvcGFnZXM+PHZvbHVtZT4xMjwvdm9sdW1lPjxu
dW1iZXI+MTI8L251bWJlcj48ZWRpdGlvbj4yMDAyLzAyLzE2PC9lZGl0aW9uPjxrZXl3b3Jkcz48
a2V5d29yZD5BZG9sZXNjZW50PC9rZXl3b3JkPjxrZXl3b3JkPkFkdWx0PC9rZXl3b3JkPjxrZXl3
b3JkPkFnZWQ8L2tleXdvcmQ+PGtleXdvcmQ+QWxrYWxpbmUgUGhvc3BoYXRhc2UvYmxvb2Q8L2tl
eXdvcmQ+PGtleXdvcmQ+Qm9uZSBSZW1vZGVsaW5nPC9rZXl3b3JkPjxrZXl3b3JkPkZlbWFsZTwv
a2V5d29yZD48a2V5d29yZD5IdW1hbnM8L2tleXdvcmQ+PGtleXdvcmQ+TWFsZTwva2V5d29yZD48
a2V5d29yZD5NaWRkbGUgQWdlZDwva2V5d29yZD48a2V5d29yZD5Pc3Rlb3Bvcm9zaXMvZXRpb2xv
Z3k8L2tleXdvcmQ+PGtleXdvcmQ+UGFyYXRoeXJvaWQgSG9ybW9uZS8qYmxvb2Q8L2tleXdvcmQ+
PGtleXdvcmQ+UHlyaWRpbml1bSBDb21wb3VuZHMvdXJpbmU8L2tleXdvcmQ+PGtleXdvcmQ+U2V2
ZXJpdHkgb2YgSWxsbmVzcyBJbmRleDwva2V5d29yZD48a2V5d29yZD5TcG9uZHlsaXRpcywgQW5r
eWxvc2luZy8qYmxvb2QvY29tcGxpY2F0aW9ucy9waHlzaW9wYXRob2xvZ3k8L2tleXdvcmQ+PGtl
eXdvcmQ+U3Rlcm9pZCBIeWRyb3h5bGFzZXMvKmJsb29kPC9rZXl3b3JkPjxrZXl3b3JkPlZpdGFt
aW4gRC9tZXRhYm9saXNtPC9rZXl3b3JkPjwva2V5d29yZHM+PGRhdGVzPjx5ZWFyPjIwMDE8L3ll
YXI+PHB1Yi1kYXRlcz48ZGF0ZT5EZWM8L2RhdGU+PC9wdWItZGF0ZXM+PC9kYXRlcz48aXNibj4w
OTM3LTk0MVggKFByaW50KSYjeEQ7MDkzNy05NDF4PC9pc2JuPjxhY2Nlc3Npb24tbnVtPjExODQ2
MzI5PC9hY2Nlc3Npb24tbnVtPjx1cmxzPjwvdXJscz48ZWxlY3Ryb25pYy1yZXNvdXJjZS1udW0+
MTAuMTAwNy9zMDAxOTgwMTcwMDEzPC9lbGVjdHJvbmljLXJlc291cmNlLW51bT48cmVtb3RlLWRh
dGFiYXNlLXByb3ZpZGVyPk5MTTwvcmVtb3RlLWRhdGFiYXNlLXByb3ZpZGVyPjxsYW5ndWFnZT5l
bmc8L2xhbmd1YWdlPjwvcmVjb3JkPjwvQ2l0ZT48L0VuZE5vdGU+
</w:fldData>
              </w:fldCha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5nZTwvQXV0aG9yPjxZZWFyPjIwMDE8L1llYXI+PFJl
Y051bT4zPC9SZWNOdW0+PERpc3BsYXlUZXh0PjxzdHlsZSBmYWNlPSJzdXBlcnNjcmlwdCI+WzJd
PC9zdHlsZT48L0Rpc3BsYXlUZXh0PjxyZWNvcmQ+PHJlYy1udW1iZXI+MzwvcmVjLW51bWJlcj48
Zm9yZWlnbi1rZXlzPjxrZXkgYXBwPSJFTiIgZGItaWQ9Inh4czAyemZwb2Z4c3pqZXQ5eGtwc2R6
YjU1eDJlZWFwMHAwZSIgdGltZXN0YW1wPSIxNjMwNjAzNjEyIj4zPC9rZXk+PC9mb3JlaWduLWtl
eXM+PHJlZi10eXBlIG5hbWU9IkpvdXJuYWwgQXJ0aWNsZSI+MTc8L3JlZi10eXBlPjxjb250cmli
dXRvcnM+PGF1dGhvcnM+PGF1dGhvcj5MYW5nZSwgVS48L2F1dGhvcj48YXV0aG9yPkp1bmcsIE8u
PC9hdXRob3I+PGF1dGhvcj5UZWljaG1hbm4sIEouPC9hdXRob3I+PGF1dGhvcj5OZWVjaywgRy48
L2F1dGhvcj48L2F1dGhvcnM+PC9jb250cmlidXRvcnM+PGF1dGgtYWRkcmVzcz5LZXJja2hvZmYg
Q2xpbmljIGFuZCBGb3VuZGF0aW9uLCBEZXBhcnRtZW50IG9mIFJoZXVtYXRvbG9neSwgVW5pdmVy
c2l0eSBvZiBHaWVzc2VuLCBCYWQgTmF1aGVpbSwgR2VybWFueS48L2F1dGgtYWRkcmVzcz48dGl0
bGVzPjx0aXRsZT5SZWxhdGlvbnNoaXAgYmV0d2VlbiBkaXNlYXNlIGFjdGl2aXR5IGFuZCBzZXJ1
bSBsZXZlbHMgb2Ygdml0YW1pbiBEIG1ldGFib2xpdGVzIGFuZCBwYXJhdGh5cm9pZCBob3Jtb25l
IGluIGFua3lsb3Npbmcgc3BvbmR5bGl0aXM8L3RpdGxlPjxzZWNvbmRhcnktdGl0bGU+T3N0ZW9w
b3JvcyBJbnQ8L3NlY29uZGFyeS10aXRsZT48YWx0LXRpdGxlPk9zdGVvcG9yb3NpcyBpbnRlcm5h
dGlvbmFsIDogYSBqb3VybmFsIGVzdGFibGlzaGVkIGFzIHJlc3VsdCBvZiBjb29wZXJhdGlvbiBi
ZXR3ZWVuIHRoZSBFdXJvcGVhbiBGb3VuZGF0aW9uIGZvciBPc3Rlb3Bvcm9zaXMgYW5kIHRoZSBO
YXRpb25hbCBPc3Rlb3Bvcm9zaXMgRm91bmRhdGlvbiBvZiB0aGUgVVNBPC9hbHQtdGl0bGU+PC90
aXRsZXM+PHBlcmlvZGljYWw+PGZ1bGwtdGl0bGU+T3N0ZW9wb3JvcyBJbnQ8L2Z1bGwtdGl0bGU+
PGFiYnItMT5Pc3Rlb3Bvcm9zaXMgaW50ZXJuYXRpb25hbCA6IGEgam91cm5hbCBlc3RhYmxpc2hl
ZCBhcyByZXN1bHQgb2YgY29vcGVyYXRpb24gYmV0d2VlbiB0aGUgRXVyb3BlYW4gRm91bmRhdGlv
biBmb3IgT3N0ZW9wb3Jvc2lzIGFuZCB0aGUgTmF0aW9uYWwgT3N0ZW9wb3Jvc2lzIEZvdW5kYXRp
b24gb2YgdGhlIFVTQTwvYWJici0xPjwvcGVyaW9kaWNhbD48YWx0LXBlcmlvZGljYWw+PGZ1bGwt
dGl0bGU+T3N0ZW9wb3JvcyBJbnQ8L2Z1bGwtdGl0bGU+PGFiYnItMT5Pc3Rlb3Bvcm9zaXMgaW50
ZXJuYXRpb25hbCA6IGEgam91cm5hbCBlc3RhYmxpc2hlZCBhcyByZXN1bHQgb2YgY29vcGVyYXRp
b24gYmV0d2VlbiB0aGUgRXVyb3BlYW4gRm91bmRhdGlvbiBmb3IgT3N0ZW9wb3Jvc2lzIGFuZCB0
aGUgTmF0aW9uYWwgT3N0ZW9wb3Jvc2lzIEZvdW5kYXRpb24gb2YgdGhlIFVTQTwvYWJici0xPjwv
YWx0LXBlcmlvZGljYWw+PHBhZ2VzPjEwMzEtNTwvcGFnZXM+PHZvbHVtZT4xMjwvdm9sdW1lPjxu
dW1iZXI+MTI8L251bWJlcj48ZWRpdGlvbj4yMDAyLzAyLzE2PC9lZGl0aW9uPjxrZXl3b3Jkcz48
a2V5d29yZD5BZG9sZXNjZW50PC9rZXl3b3JkPjxrZXl3b3JkPkFkdWx0PC9rZXl3b3JkPjxrZXl3
b3JkPkFnZWQ8L2tleXdvcmQ+PGtleXdvcmQ+QWxrYWxpbmUgUGhvc3BoYXRhc2UvYmxvb2Q8L2tl
eXdvcmQ+PGtleXdvcmQ+Qm9uZSBSZW1vZGVsaW5nPC9rZXl3b3JkPjxrZXl3b3JkPkZlbWFsZTwv
a2V5d29yZD48a2V5d29yZD5IdW1hbnM8L2tleXdvcmQ+PGtleXdvcmQ+TWFsZTwva2V5d29yZD48
a2V5d29yZD5NaWRkbGUgQWdlZDwva2V5d29yZD48a2V5d29yZD5Pc3Rlb3Bvcm9zaXMvZXRpb2xv
Z3k8L2tleXdvcmQ+PGtleXdvcmQ+UGFyYXRoeXJvaWQgSG9ybW9uZS8qYmxvb2Q8L2tleXdvcmQ+
PGtleXdvcmQ+UHlyaWRpbml1bSBDb21wb3VuZHMvdXJpbmU8L2tleXdvcmQ+PGtleXdvcmQ+U2V2
ZXJpdHkgb2YgSWxsbmVzcyBJbmRleDwva2V5d29yZD48a2V5d29yZD5TcG9uZHlsaXRpcywgQW5r
eWxvc2luZy8qYmxvb2QvY29tcGxpY2F0aW9ucy9waHlzaW9wYXRob2xvZ3k8L2tleXdvcmQ+PGtl
eXdvcmQ+U3Rlcm9pZCBIeWRyb3h5bGFzZXMvKmJsb29kPC9rZXl3b3JkPjxrZXl3b3JkPlZpdGFt
aW4gRC9tZXRhYm9saXNtPC9rZXl3b3JkPjwva2V5d29yZHM+PGRhdGVzPjx5ZWFyPjIwMDE8L3ll
YXI+PHB1Yi1kYXRlcz48ZGF0ZT5EZWM8L2RhdGU+PC9wdWItZGF0ZXM+PC9kYXRlcz48aXNibj4w
OTM3LTk0MVggKFByaW50KSYjeEQ7MDkzNy05NDF4PC9pc2JuPjxhY2Nlc3Npb24tbnVtPjExODQ2
MzI5PC9hY2Nlc3Npb24tbnVtPjx1cmxzPjwvdXJscz48ZWxlY3Ryb25pYy1yZXNvdXJjZS1udW0+
MTAuMTAwNy9zMDAxOTgwMTcwMDEzPC9lbGVjdHJvbmljLXJlc291cmNlLW51bT48cmVtb3RlLWRh
dGFiYXNlLXByb3ZpZGVyPk5MTTwvcmVtb3RlLWRhdGFiYXNlLXByb3ZpZGVyPjxsYW5ndWFnZT5l
bmc8L2xhbmd1YWdlPjwvcmVjb3JkPjwvQ2l0ZT48L0VuZE5vdGU+
</w:fldData>
              </w:fldCha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512" w:rsidRPr="00BD351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2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vMerge w:val="restart"/>
          </w:tcPr>
          <w:p w14:paraId="4BBB51D2" w14:textId="37BAE35F" w:rsidR="003D3625" w:rsidRPr="009112DF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many</w:t>
            </w:r>
          </w:p>
        </w:tc>
        <w:tc>
          <w:tcPr>
            <w:tcW w:w="1276" w:type="dxa"/>
            <w:vMerge w:val="restart"/>
          </w:tcPr>
          <w:p w14:paraId="6C3EAFC4" w14:textId="4D432A85" w:rsidR="003D3625" w:rsidRPr="009112DF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45</w:t>
            </w:r>
          </w:p>
        </w:tc>
        <w:tc>
          <w:tcPr>
            <w:tcW w:w="1134" w:type="dxa"/>
            <w:vMerge w:val="restart"/>
          </w:tcPr>
          <w:p w14:paraId="581BB2B7" w14:textId="62B2BFE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  <w:vMerge w:val="restart"/>
          </w:tcPr>
          <w:p w14:paraId="3FAF80D8" w14:textId="001377A2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60" w:type="dxa"/>
            <w:gridSpan w:val="2"/>
          </w:tcPr>
          <w:p w14:paraId="66C5D1E8" w14:textId="567391DD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D9E">
              <w:rPr>
                <w:rFonts w:ascii="Times New Roman" w:hAnsi="Times New Roman" w:cs="Times New Roman"/>
                <w:sz w:val="24"/>
                <w:szCs w:val="24"/>
              </w:rPr>
              <w:t>25O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984" w:type="dxa"/>
          </w:tcPr>
          <w:p w14:paraId="4E129B74" w14:textId="1FD12231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985" w:type="dxa"/>
          </w:tcPr>
          <w:p w14:paraId="4F1934EA" w14:textId="210B68B1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1)</w:t>
            </w:r>
          </w:p>
        </w:tc>
      </w:tr>
      <w:tr w:rsidR="003D3625" w14:paraId="75D6C509" w14:textId="77777777" w:rsidTr="00AB3743">
        <w:trPr>
          <w:trHeight w:val="100"/>
        </w:trPr>
        <w:tc>
          <w:tcPr>
            <w:tcW w:w="1555" w:type="dxa"/>
            <w:vMerge/>
          </w:tcPr>
          <w:p w14:paraId="7551A2F9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7E62A5C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3F3E7A9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F0B08E0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56041FB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08CC1AA3" w14:textId="3124B9DD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D9E">
              <w:rPr>
                <w:rFonts w:ascii="Times New Roman" w:hAnsi="Times New Roman" w:cs="Times New Roman"/>
                <w:sz w:val="24"/>
                <w:szCs w:val="24"/>
              </w:rPr>
              <w:t>1,25-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g/ml)</w:t>
            </w:r>
          </w:p>
        </w:tc>
        <w:tc>
          <w:tcPr>
            <w:tcW w:w="1984" w:type="dxa"/>
          </w:tcPr>
          <w:p w14:paraId="19269098" w14:textId="44FE9358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13)</w:t>
            </w:r>
          </w:p>
        </w:tc>
        <w:tc>
          <w:tcPr>
            <w:tcW w:w="1985" w:type="dxa"/>
          </w:tcPr>
          <w:p w14:paraId="68D01465" w14:textId="24AD0488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3)</w:t>
            </w:r>
          </w:p>
        </w:tc>
      </w:tr>
      <w:tr w:rsidR="003D3625" w14:paraId="262F8444" w14:textId="77777777" w:rsidTr="00AB3743">
        <w:trPr>
          <w:trHeight w:val="100"/>
        </w:trPr>
        <w:tc>
          <w:tcPr>
            <w:tcW w:w="1555" w:type="dxa"/>
            <w:vMerge/>
          </w:tcPr>
          <w:p w14:paraId="4B51E0BB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F274685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0C914F6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D36077E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CCA5CB8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61D746E7" w14:textId="0715F544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PTH (pg/ml)</w:t>
            </w:r>
          </w:p>
        </w:tc>
        <w:tc>
          <w:tcPr>
            <w:tcW w:w="1984" w:type="dxa"/>
          </w:tcPr>
          <w:p w14:paraId="1AC8065A" w14:textId="7D342EAD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5)</w:t>
            </w:r>
          </w:p>
        </w:tc>
        <w:tc>
          <w:tcPr>
            <w:tcW w:w="1985" w:type="dxa"/>
          </w:tcPr>
          <w:p w14:paraId="1A53C0B5" w14:textId="30BD79D2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7)</w:t>
            </w:r>
          </w:p>
        </w:tc>
      </w:tr>
      <w:tr w:rsidR="003D3625" w14:paraId="0070E586" w14:textId="77777777" w:rsidTr="00AB3743">
        <w:trPr>
          <w:trHeight w:val="100"/>
        </w:trPr>
        <w:tc>
          <w:tcPr>
            <w:tcW w:w="1555" w:type="dxa"/>
            <w:vMerge/>
          </w:tcPr>
          <w:p w14:paraId="07F1EE23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749687D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63A70F6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B0C2FEA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D96CD5E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08E107A1" w14:textId="5D3CD8E5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P </w:t>
            </w:r>
            <w:r w:rsidRPr="00385EC2">
              <w:rPr>
                <w:rFonts w:ascii="Times New Roman" w:hAnsi="Times New Roman" w:cs="Times New Roman"/>
                <w:sz w:val="24"/>
                <w:szCs w:val="24"/>
              </w:rPr>
              <w:t>(μ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BEE67CE" w14:textId="47120975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985" w:type="dxa"/>
          </w:tcPr>
          <w:p w14:paraId="4D51732D" w14:textId="2F73C3AE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)</w:t>
            </w:r>
          </w:p>
        </w:tc>
      </w:tr>
      <w:tr w:rsidR="003D3625" w14:paraId="08E7942E" w14:textId="77777777" w:rsidTr="00AB3743">
        <w:trPr>
          <w:trHeight w:val="100"/>
        </w:trPr>
        <w:tc>
          <w:tcPr>
            <w:tcW w:w="1555" w:type="dxa"/>
            <w:vMerge/>
          </w:tcPr>
          <w:p w14:paraId="0621F603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FE78AA2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0BE615E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2AA3F0C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841786A" w14:textId="77777777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3E58476C" w14:textId="11FA52E2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R 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(mm/h)</w:t>
            </w:r>
          </w:p>
        </w:tc>
        <w:tc>
          <w:tcPr>
            <w:tcW w:w="1984" w:type="dxa"/>
          </w:tcPr>
          <w:p w14:paraId="5BB8DFD6" w14:textId="61FDAD2A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985" w:type="dxa"/>
          </w:tcPr>
          <w:p w14:paraId="12B5582C" w14:textId="0C295F16" w:rsidR="003D3625" w:rsidRDefault="003D3625" w:rsidP="000D0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3D3625" w14:paraId="44952DF4" w14:textId="77777777" w:rsidTr="00AB3743">
        <w:trPr>
          <w:trHeight w:val="100"/>
        </w:trPr>
        <w:tc>
          <w:tcPr>
            <w:tcW w:w="1555" w:type="dxa"/>
            <w:vMerge/>
          </w:tcPr>
          <w:p w14:paraId="6FB30264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16FB7A8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5E56F49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DEB39C1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413933B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32045FBD" w14:textId="5A348318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serum calc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984" w:type="dxa"/>
          </w:tcPr>
          <w:p w14:paraId="6CD9A1DC" w14:textId="0ABE502E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 (0.09)</w:t>
            </w:r>
          </w:p>
        </w:tc>
        <w:tc>
          <w:tcPr>
            <w:tcW w:w="1985" w:type="dxa"/>
          </w:tcPr>
          <w:p w14:paraId="3E040A7C" w14:textId="2DDF2EBC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 (0.08)</w:t>
            </w:r>
          </w:p>
        </w:tc>
      </w:tr>
      <w:tr w:rsidR="003D3625" w14:paraId="74378A36" w14:textId="77777777" w:rsidTr="00AB3743">
        <w:trPr>
          <w:trHeight w:val="143"/>
        </w:trPr>
        <w:tc>
          <w:tcPr>
            <w:tcW w:w="1555" w:type="dxa"/>
            <w:vMerge w:val="restart"/>
          </w:tcPr>
          <w:p w14:paraId="34BB9925" w14:textId="73F573A7" w:rsidR="003D3625" w:rsidRPr="009112DF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e et al. 2005</w:t>
            </w:r>
            <w:r w:rsidR="00AB37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5nZTwvQXV0aG9yPjxZZWFyPjIwMDU8L1llYXI+PFJl
Y051bT40PC9SZWNOdW0+PERpc3BsYXlUZXh0PjxzdHlsZSBmYWNlPSJzdXBlcnNjcmlwdCI+WzNd
PC9zdHlsZT48L0Rpc3BsYXlUZXh0PjxyZWNvcmQ+PHJlYy1udW1iZXI+NDwvcmVjLW51bWJlcj48
Zm9yZWlnbi1rZXlzPjxrZXkgYXBwPSJFTiIgZGItaWQ9Inh4czAyemZwb2Z4c3pqZXQ5eGtwc2R6
YjU1eDJlZWFwMHAwZSIgdGltZXN0YW1wPSIxNjMwNjAzNjQ2Ij40PC9rZXk+PC9mb3JlaWduLWtl
eXM+PHJlZi10eXBlIG5hbWU9IkpvdXJuYWwgQXJ0aWNsZSI+MTc8L3JlZi10eXBlPjxjb250cmli
dXRvcnM+PGF1dGhvcnM+PGF1dGhvcj5MYW5nZSwgVS48L2F1dGhvcj48YXV0aG9yPlRlaWNobWFu
biwgSi48L2F1dGhvcj48YXV0aG9yPlN0cnVuaywgSi48L2F1dGhvcj48YXV0aG9yPk3DvGxsZXIt
TGFkbmVyLCBVLjwvYXV0aG9yPjxhdXRob3I+U2NobWlkdCwgSy4gTC48L2F1dGhvcj48L2F1dGhv
cnM+PC9jb250cmlidXRvcnM+PGF1dGgtYWRkcmVzcz5LZXJja2hvZmYtQ2xpbmljIGFuZCBGb3Vu
ZGF0aW9uLCBEZXBhcnRtZW50IG9mIFJoZXVtYXRvbG9neSwgQ2xpbmljYWwgSW1tdW5vbG9neSBh
bmQgT3N0ZW9sb2d5LCBVbml2ZXJzaXR5IEdpZXNzZW4sIFNwcnVkZWxob2ZmIDExLCA2MTIzMSwg
QmFkIE5hdWhlaW0sIEdlcm1hbnkuIFUuTGFuZ2VAa2VyY2tob2ZmLWtsaW5pay5kZTwvYXV0aC1h
ZGRyZXNzPjx0aXRsZXM+PHRpdGxlPkFzc29jaWF0aW9uIG9mIDEuMjUgdml0YW1pbiBEMyBkZWZp
Y2llbmN5LCBkaXNlYXNlIGFjdGl2aXR5IGFuZCBsb3cgYm9uZSBtYXNzIGluIGFua3lsb3Npbmcg
c3BvbmR5bGl0aXM8L3RpdGxlPjxzZWNvbmRhcnktdGl0bGU+T3N0ZW9wb3JvcyBJbnQ8L3NlY29u
ZGFyeS10aXRsZT48YWx0LXRpdGxlPk9zdGVvcG9yb3NpcyBpbnRlcm5hdGlvbmFsIDogYSBqb3Vy
bmFsIGVzdGFibGlzaGVkIGFzIHJlc3VsdCBvZiBjb29wZXJhdGlvbiBiZXR3ZWVuIHRoZSBFdXJv
cGVhbiBGb3VuZGF0aW9uIGZvciBPc3Rlb3Bvcm9zaXMgYW5kIHRoZSBOYXRpb25hbCBPc3Rlb3Bv
cm9zaXMgRm91bmRhdGlvbiBvZiB0aGUgVVNBPC9hbHQtdGl0bGU+PC90aXRsZXM+PHBlcmlvZGlj
YWw+PGZ1bGwtdGl0bGU+T3N0ZW9wb3JvcyBJbnQ8L2Z1bGwtdGl0bGU+PGFiYnItMT5Pc3Rlb3Bv
cm9zaXMgaW50ZXJuYXRpb25hbCA6IGEgam91cm5hbCBlc3RhYmxpc2hlZCBhcyByZXN1bHQgb2Yg
Y29vcGVyYXRpb24gYmV0d2VlbiB0aGUgRXVyb3BlYW4gRm91bmRhdGlvbiBmb3IgT3N0ZW9wb3Jv
c2lzIGFuZCB0aGUgTmF0aW9uYWwgT3N0ZW9wb3Jvc2lzIEZvdW5kYXRpb24gb2YgdGhlIFVTQTwv
YWJici0xPjwvcGVyaW9kaWNhbD48YWx0LXBlcmlvZGljYWw+PGZ1bGwtdGl0bGU+T3N0ZW9wb3Jv
cyBJbnQ8L2Z1bGwtdGl0bGU+PGFiYnItMT5Pc3Rlb3Bvcm9zaXMgaW50ZXJuYXRpb25hbCA6IGEg
am91cm5hbCBlc3RhYmxpc2hlZCBhcyByZXN1bHQgb2YgY29vcGVyYXRpb24gYmV0d2VlbiB0aGUg
RXVyb3BlYW4gRm91bmRhdGlvbiBmb3IgT3N0ZW9wb3Jvc2lzIGFuZCB0aGUgTmF0aW9uYWwgT3N0
ZW9wb3Jvc2lzIEZvdW5kYXRpb24gb2YgdGhlIFVTQTwvYWJici0xPjwvYWx0LXBlcmlvZGljYWw+
PHBhZ2VzPjE5OTktMjAwNDwvcGFnZXM+PHZvbHVtZT4xNjwvdm9sdW1lPjxudW1iZXI+MTI8L251
bWJlcj48ZWRpdGlvbj4yMDA1LzA5LzIxPC9lZGl0aW9uPjxrZXl3b3Jkcz48a2V5d29yZD5BZG9s
ZXNjZW50PC9rZXl3b3JkPjxrZXl3b3JkPkFkdWx0PC9rZXl3b3JkPjxrZXl3b3JkPkFnZWQ8L2tl
eXdvcmQ+PGtleXdvcmQ+QmlvbWFya2Vycy9hbmFseXNpczwva2V5d29yZD48a2V5d29yZD5Cb25l
IERlbnNpdHkvcGh5c2lvbG9neTwva2V5d29yZD48a2V5d29yZD5Cb25lIGFuZCBCb25lcy8qbWV0
YWJvbGlzbTwva2V5d29yZD48a2V5d29yZD5DaG9sZWNhbGNpZmVyb2wvYmxvb2QvKmRlZmljaWVu
Y3k8L2tleXdvcmQ+PGtleXdvcmQ+Q3Jvc3MtU2VjdGlvbmFsIFN0dWRpZXM8L2tleXdvcmQ+PGtl
eXdvcmQ+RGlzZWFzZSBQcm9ncmVzc2lvbjwva2V5d29yZD48a2V5d29yZD5GZW1hbGU8L2tleXdv
cmQ+PGtleXdvcmQ+SHVtYW5zPC9rZXl3b3JkPjxrZXl3b3JkPkx1bWJhciBWZXJ0ZWJyYWU8L2tl
eXdvcmQ+PGtleXdvcmQ+TWFsZTwva2V5d29yZD48a2V5d29yZD5NaWRkbGUgQWdlZDwva2V5d29y
ZD48a2V5d29yZD5Pc3Rlb3Bvcm9zaXMvY29tcGxpY2F0aW9ucy9tZXRhYm9saXNtPC9rZXl3b3Jk
PjxrZXl3b3JkPlBhcmF0aHlyb2lkIEhvcm1vbmUvYmxvb2Q8L2tleXdvcmQ+PGtleXdvcmQ+U3Bv
bmR5bGl0aXMsIEFua3lsb3NpbmcvY29tcGxpY2F0aW9ucy8qbWV0YWJvbGlzbTwva2V5d29yZD48
a2V5d29yZD5Ub21vZ3JhcGh5LCBYLVJheSBDb21wdXRlZC9tZXRob2RzPC9rZXl3b3JkPjxrZXl3
b3JkPlZpdGFtaW4gRCBEZWZpY2llbmN5L2Jsb29kL2NvbXBsaWNhdGlvbnMvKnBoeXNpb3BhdGhv
bG9neTwva2V5d29yZD48L2tleXdvcmRzPjxkYXRlcz48eWVhcj4yMDA1PC95ZWFyPjxwdWItZGF0
ZXM+PGRhdGU+RGVjPC9kYXRlPjwvcHViLWRhdGVzPjwvZGF0ZXM+PGlzYm4+MDkzNy05NDFYIChQ
cmludCkmI3hEOzA5MzctOTQxeDwvaXNibj48YWNjZXNzaW9uLW51bT4xNjE3MjgwMDwvYWNjZXNz
aW9uLW51bT48dXJscz48L3VybHM+PGVsZWN0cm9uaWMtcmVzb3VyY2UtbnVtPjEwLjEwMDcvczAw
MTk4LTAwNS0xOTkwLTU8L2VsZWN0cm9uaWMtcmVzb3VyY2UtbnVtPjxyZW1vdGUtZGF0YWJhc2Ut
cHJvdmlkZXI+TkxNPC9yZW1vdGUtZGF0YWJhc2UtcHJvdmlkZXI+PGxhbmd1YWdlPmVuZzwvbGFu
Z3VhZ2U+PC9yZWNvcmQ+PC9DaXRlPjwvRW5kTm90ZT5=
</w:fldData>
              </w:fldCha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5nZTwvQXV0aG9yPjxZZWFyPjIwMDU8L1llYXI+PFJl
Y051bT40PC9SZWNOdW0+PERpc3BsYXlUZXh0PjxzdHlsZSBmYWNlPSJzdXBlcnNjcmlwdCI+WzNd
PC9zdHlsZT48L0Rpc3BsYXlUZXh0PjxyZWNvcmQ+PHJlYy1udW1iZXI+NDwvcmVjLW51bWJlcj48
Zm9yZWlnbi1rZXlzPjxrZXkgYXBwPSJFTiIgZGItaWQ9Inh4czAyemZwb2Z4c3pqZXQ5eGtwc2R6
YjU1eDJlZWFwMHAwZSIgdGltZXN0YW1wPSIxNjMwNjAzNjQ2Ij40PC9rZXk+PC9mb3JlaWduLWtl
eXM+PHJlZi10eXBlIG5hbWU9IkpvdXJuYWwgQXJ0aWNsZSI+MTc8L3JlZi10eXBlPjxjb250cmli
dXRvcnM+PGF1dGhvcnM+PGF1dGhvcj5MYW5nZSwgVS48L2F1dGhvcj48YXV0aG9yPlRlaWNobWFu
biwgSi48L2F1dGhvcj48YXV0aG9yPlN0cnVuaywgSi48L2F1dGhvcj48YXV0aG9yPk3DvGxsZXIt
TGFkbmVyLCBVLjwvYXV0aG9yPjxhdXRob3I+U2NobWlkdCwgSy4gTC48L2F1dGhvcj48L2F1dGhv
cnM+PC9jb250cmlidXRvcnM+PGF1dGgtYWRkcmVzcz5LZXJja2hvZmYtQ2xpbmljIGFuZCBGb3Vu
ZGF0aW9uLCBEZXBhcnRtZW50IG9mIFJoZXVtYXRvbG9neSwgQ2xpbmljYWwgSW1tdW5vbG9neSBh
bmQgT3N0ZW9sb2d5LCBVbml2ZXJzaXR5IEdpZXNzZW4sIFNwcnVkZWxob2ZmIDExLCA2MTIzMSwg
QmFkIE5hdWhlaW0sIEdlcm1hbnkuIFUuTGFuZ2VAa2VyY2tob2ZmLWtsaW5pay5kZTwvYXV0aC1h
ZGRyZXNzPjx0aXRsZXM+PHRpdGxlPkFzc29jaWF0aW9uIG9mIDEuMjUgdml0YW1pbiBEMyBkZWZp
Y2llbmN5LCBkaXNlYXNlIGFjdGl2aXR5IGFuZCBsb3cgYm9uZSBtYXNzIGluIGFua3lsb3Npbmcg
c3BvbmR5bGl0aXM8L3RpdGxlPjxzZWNvbmRhcnktdGl0bGU+T3N0ZW9wb3JvcyBJbnQ8L3NlY29u
ZGFyeS10aXRsZT48YWx0LXRpdGxlPk9zdGVvcG9yb3NpcyBpbnRlcm5hdGlvbmFsIDogYSBqb3Vy
bmFsIGVzdGFibGlzaGVkIGFzIHJlc3VsdCBvZiBjb29wZXJhdGlvbiBiZXR3ZWVuIHRoZSBFdXJv
cGVhbiBGb3VuZGF0aW9uIGZvciBPc3Rlb3Bvcm9zaXMgYW5kIHRoZSBOYXRpb25hbCBPc3Rlb3Bv
cm9zaXMgRm91bmRhdGlvbiBvZiB0aGUgVVNBPC9hbHQtdGl0bGU+PC90aXRsZXM+PHBlcmlvZGlj
YWw+PGZ1bGwtdGl0bGU+T3N0ZW9wb3JvcyBJbnQ8L2Z1bGwtdGl0bGU+PGFiYnItMT5Pc3Rlb3Bv
cm9zaXMgaW50ZXJuYXRpb25hbCA6IGEgam91cm5hbCBlc3RhYmxpc2hlZCBhcyByZXN1bHQgb2Yg
Y29vcGVyYXRpb24gYmV0d2VlbiB0aGUgRXVyb3BlYW4gRm91bmRhdGlvbiBmb3IgT3N0ZW9wb3Jv
c2lzIGFuZCB0aGUgTmF0aW9uYWwgT3N0ZW9wb3Jvc2lzIEZvdW5kYXRpb24gb2YgdGhlIFVTQTwv
YWJici0xPjwvcGVyaW9kaWNhbD48YWx0LXBlcmlvZGljYWw+PGZ1bGwtdGl0bGU+T3N0ZW9wb3Jv
cyBJbnQ8L2Z1bGwtdGl0bGU+PGFiYnItMT5Pc3Rlb3Bvcm9zaXMgaW50ZXJuYXRpb25hbCA6IGEg
am91cm5hbCBlc3RhYmxpc2hlZCBhcyByZXN1bHQgb2YgY29vcGVyYXRpb24gYmV0d2VlbiB0aGUg
RXVyb3BlYW4gRm91bmRhdGlvbiBmb3IgT3N0ZW9wb3Jvc2lzIGFuZCB0aGUgTmF0aW9uYWwgT3N0
ZW9wb3Jvc2lzIEZvdW5kYXRpb24gb2YgdGhlIFVTQTwvYWJici0xPjwvYWx0LXBlcmlvZGljYWw+
PHBhZ2VzPjE5OTktMjAwNDwvcGFnZXM+PHZvbHVtZT4xNjwvdm9sdW1lPjxudW1iZXI+MTI8L251
bWJlcj48ZWRpdGlvbj4yMDA1LzA5LzIxPC9lZGl0aW9uPjxrZXl3b3Jkcz48a2V5d29yZD5BZG9s
ZXNjZW50PC9rZXl3b3JkPjxrZXl3b3JkPkFkdWx0PC9rZXl3b3JkPjxrZXl3b3JkPkFnZWQ8L2tl
eXdvcmQ+PGtleXdvcmQ+QmlvbWFya2Vycy9hbmFseXNpczwva2V5d29yZD48a2V5d29yZD5Cb25l
IERlbnNpdHkvcGh5c2lvbG9neTwva2V5d29yZD48a2V5d29yZD5Cb25lIGFuZCBCb25lcy8qbWV0
YWJvbGlzbTwva2V5d29yZD48a2V5d29yZD5DaG9sZWNhbGNpZmVyb2wvYmxvb2QvKmRlZmljaWVu
Y3k8L2tleXdvcmQ+PGtleXdvcmQ+Q3Jvc3MtU2VjdGlvbmFsIFN0dWRpZXM8L2tleXdvcmQ+PGtl
eXdvcmQ+RGlzZWFzZSBQcm9ncmVzc2lvbjwva2V5d29yZD48a2V5d29yZD5GZW1hbGU8L2tleXdv
cmQ+PGtleXdvcmQ+SHVtYW5zPC9rZXl3b3JkPjxrZXl3b3JkPkx1bWJhciBWZXJ0ZWJyYWU8L2tl
eXdvcmQ+PGtleXdvcmQ+TWFsZTwva2V5d29yZD48a2V5d29yZD5NaWRkbGUgQWdlZDwva2V5d29y
ZD48a2V5d29yZD5Pc3Rlb3Bvcm9zaXMvY29tcGxpY2F0aW9ucy9tZXRhYm9saXNtPC9rZXl3b3Jk
PjxrZXl3b3JkPlBhcmF0aHlyb2lkIEhvcm1vbmUvYmxvb2Q8L2tleXdvcmQ+PGtleXdvcmQ+U3Bv
bmR5bGl0aXMsIEFua3lsb3NpbmcvY29tcGxpY2F0aW9ucy8qbWV0YWJvbGlzbTwva2V5d29yZD48
a2V5d29yZD5Ub21vZ3JhcGh5LCBYLVJheSBDb21wdXRlZC9tZXRob2RzPC9rZXl3b3JkPjxrZXl3
b3JkPlZpdGFtaW4gRCBEZWZpY2llbmN5L2Jsb29kL2NvbXBsaWNhdGlvbnMvKnBoeXNpb3BhdGhv
bG9neTwva2V5d29yZD48L2tleXdvcmRzPjxkYXRlcz48eWVhcj4yMDA1PC95ZWFyPjxwdWItZGF0
ZXM+PGRhdGU+RGVjPC9kYXRlPjwvcHViLWRhdGVzPjwvZGF0ZXM+PGlzYm4+MDkzNy05NDFYIChQ
cmludCkmI3hEOzA5MzctOTQxeDwvaXNibj48YWNjZXNzaW9uLW51bT4xNjE3MjgwMDwvYWNjZXNz
aW9uLW51bT48dXJscz48L3VybHM+PGVsZWN0cm9uaWMtcmVzb3VyY2UtbnVtPjEwLjEwMDcvczAw
MTk4LTAwNS0xOTkwLTU8L2VsZWN0cm9uaWMtcmVzb3VyY2UtbnVtPjxyZW1vdGUtZGF0YWJhc2Ut
cHJvdmlkZXI+TkxNPC9yZW1vdGUtZGF0YWJhc2UtcHJvdmlkZXI+PGxhbmd1YWdlPmVuZzwvbGFu
Z3VhZ2U+PC9yZWNvcmQ+PC9DaXRlPjwvRW5kTm90ZT5=
</w:fldData>
              </w:fldCha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512" w:rsidRPr="00BD351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3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vMerge w:val="restart"/>
          </w:tcPr>
          <w:p w14:paraId="1BEEF21E" w14:textId="7F4B17DA" w:rsidR="003D3625" w:rsidRPr="009112DF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many</w:t>
            </w:r>
          </w:p>
        </w:tc>
        <w:tc>
          <w:tcPr>
            <w:tcW w:w="1276" w:type="dxa"/>
            <w:vMerge w:val="restart"/>
          </w:tcPr>
          <w:p w14:paraId="38CB1BED" w14:textId="69FC0B9B" w:rsidR="003D3625" w:rsidRPr="009112DF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/58</w:t>
            </w:r>
          </w:p>
        </w:tc>
        <w:tc>
          <w:tcPr>
            <w:tcW w:w="1134" w:type="dxa"/>
            <w:vMerge w:val="restart"/>
          </w:tcPr>
          <w:p w14:paraId="60D450A2" w14:textId="23F351EC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</w:tc>
        <w:tc>
          <w:tcPr>
            <w:tcW w:w="1418" w:type="dxa"/>
            <w:vMerge w:val="restart"/>
          </w:tcPr>
          <w:p w14:paraId="44BC8DE1" w14:textId="6EF900AE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3260" w:type="dxa"/>
            <w:gridSpan w:val="2"/>
          </w:tcPr>
          <w:p w14:paraId="75E6392F" w14:textId="16D1FF3C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D9E">
              <w:rPr>
                <w:rFonts w:ascii="Times New Roman" w:hAnsi="Times New Roman" w:cs="Times New Roman"/>
                <w:sz w:val="24"/>
                <w:szCs w:val="24"/>
              </w:rPr>
              <w:t>25O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984" w:type="dxa"/>
          </w:tcPr>
          <w:p w14:paraId="493BF75A" w14:textId="79827AC1" w:rsidR="003D3625" w:rsidRPr="009112DF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1 (9.8) </w:t>
            </w:r>
          </w:p>
        </w:tc>
        <w:tc>
          <w:tcPr>
            <w:tcW w:w="1985" w:type="dxa"/>
          </w:tcPr>
          <w:p w14:paraId="1D8D0954" w14:textId="7A0B4C5D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7)</w:t>
            </w:r>
          </w:p>
        </w:tc>
      </w:tr>
      <w:tr w:rsidR="003D3625" w14:paraId="4EFA7E81" w14:textId="77777777" w:rsidTr="00AB3743">
        <w:trPr>
          <w:trHeight w:val="140"/>
        </w:trPr>
        <w:tc>
          <w:tcPr>
            <w:tcW w:w="1555" w:type="dxa"/>
            <w:vMerge/>
          </w:tcPr>
          <w:p w14:paraId="00C7FD51" w14:textId="77777777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34DCDFE" w14:textId="77777777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AE43A48" w14:textId="77777777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09C9332" w14:textId="77777777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1C79561" w14:textId="77777777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40BA92E0" w14:textId="11396CB4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D9E">
              <w:rPr>
                <w:rFonts w:ascii="Times New Roman" w:hAnsi="Times New Roman" w:cs="Times New Roman"/>
                <w:sz w:val="24"/>
                <w:szCs w:val="24"/>
              </w:rPr>
              <w:t>1,25-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g/ml)</w:t>
            </w:r>
          </w:p>
        </w:tc>
        <w:tc>
          <w:tcPr>
            <w:tcW w:w="1984" w:type="dxa"/>
          </w:tcPr>
          <w:p w14:paraId="50A17B6F" w14:textId="7FB95C5F" w:rsidR="003D3625" w:rsidRPr="009112DF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 (8.6)</w:t>
            </w:r>
          </w:p>
        </w:tc>
        <w:tc>
          <w:tcPr>
            <w:tcW w:w="1985" w:type="dxa"/>
          </w:tcPr>
          <w:p w14:paraId="5E0925EB" w14:textId="79C7143E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</w:tr>
      <w:tr w:rsidR="003D3625" w14:paraId="65B5F4D1" w14:textId="77777777" w:rsidTr="00AB3743">
        <w:trPr>
          <w:trHeight w:val="140"/>
        </w:trPr>
        <w:tc>
          <w:tcPr>
            <w:tcW w:w="1555" w:type="dxa"/>
            <w:vMerge/>
          </w:tcPr>
          <w:p w14:paraId="7AD3F539" w14:textId="77777777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0738E29" w14:textId="77777777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C217783" w14:textId="77777777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AF2B469" w14:textId="77777777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BFFCF21" w14:textId="77777777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3FB9D432" w14:textId="630BE8F1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PTH (pg/ml)</w:t>
            </w:r>
          </w:p>
        </w:tc>
        <w:tc>
          <w:tcPr>
            <w:tcW w:w="1984" w:type="dxa"/>
          </w:tcPr>
          <w:p w14:paraId="570E4646" w14:textId="1326AD52" w:rsidR="003D3625" w:rsidRPr="009112DF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 (5.5)</w:t>
            </w:r>
          </w:p>
        </w:tc>
        <w:tc>
          <w:tcPr>
            <w:tcW w:w="1985" w:type="dxa"/>
          </w:tcPr>
          <w:p w14:paraId="59AAC98A" w14:textId="7068D254" w:rsidR="003D3625" w:rsidRDefault="003D3625" w:rsidP="0038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7)</w:t>
            </w:r>
          </w:p>
        </w:tc>
      </w:tr>
      <w:tr w:rsidR="003D3625" w14:paraId="7BD54376" w14:textId="77777777" w:rsidTr="00AB3743">
        <w:trPr>
          <w:trHeight w:val="140"/>
        </w:trPr>
        <w:tc>
          <w:tcPr>
            <w:tcW w:w="1555" w:type="dxa"/>
            <w:vMerge/>
          </w:tcPr>
          <w:p w14:paraId="107DD982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70E1310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1FE278E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E4024CB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DD027AF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458F4E4C" w14:textId="6702B311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R 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(mm/h)</w:t>
            </w:r>
          </w:p>
        </w:tc>
        <w:tc>
          <w:tcPr>
            <w:tcW w:w="1984" w:type="dxa"/>
          </w:tcPr>
          <w:p w14:paraId="25BB9EC4" w14:textId="686764DF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 (11.9)</w:t>
            </w:r>
          </w:p>
        </w:tc>
        <w:tc>
          <w:tcPr>
            <w:tcW w:w="1985" w:type="dxa"/>
          </w:tcPr>
          <w:p w14:paraId="29C680EC" w14:textId="06A51E3A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3D3625" w14:paraId="318244B8" w14:textId="77777777" w:rsidTr="00AB3743">
        <w:trPr>
          <w:trHeight w:val="210"/>
        </w:trPr>
        <w:tc>
          <w:tcPr>
            <w:tcW w:w="1555" w:type="dxa"/>
            <w:vMerge w:val="restart"/>
          </w:tcPr>
          <w:p w14:paraId="11BE3C38" w14:textId="54A92895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B64">
              <w:rPr>
                <w:rFonts w:ascii="Times New Roman" w:hAnsi="Times New Roman" w:cs="Times New Roman"/>
                <w:sz w:val="24"/>
                <w:szCs w:val="24"/>
              </w:rPr>
              <w:t>Mermerci Bask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0</w:t>
            </w:r>
            <w:r w:rsidR="00AB37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JtZXJjaSBCYcWfa2FuPC9BdXRob3I+PFllYXI+MjAx
MDwvWWVhcj48UmVjTnVtPjU8L1JlY051bT48RGlzcGxheVRleHQ+PHN0eWxlIGZhY2U9InN1cGVy
c2NyaXB0Ij5bNF08L3N0eWxlPjwvRGlzcGxheVRleHQ+PHJlY29yZD48cmVjLW51bWJlcj41PC9y
ZWMtbnVtYmVyPjxmb3JlaWduLWtleXM+PGtleSBhcHA9IkVOIiBkYi1pZD0ieHhzMDJ6ZnBvZnhz
empldDl4a3BzZHpiNTV4MmVlYXAwcDBlIiB0aW1lc3RhbXA9IjE2MzA2MDM2OTUiPjU8L2tleT48
L2ZvcmVpZ24ta2V5cz48cmVmLXR5cGUgbmFtZT0iSm91cm5hbCBBcnRpY2xlIj4xNzwvcmVmLXR5
cGU+PGNvbnRyaWJ1dG9ycz48YXV0aG9ycz48YXV0aG9yPk1lcm1lcmNpIEJhxZ9rYW4sIEIuPC9h
dXRob3I+PGF1dGhvcj5QZWtpbiBEb8SfYW4sIFkuPC9hdXRob3I+PGF1dGhvcj5TaXZhcywgRi48
L2F1dGhvcj48YXV0aG9yPkJvZHVyLCBILjwvYXV0aG9yPjxhdXRob3I+T3pvcmFuLCBLLjwvYXV0
aG9yPjwvYXV0aG9ycz48L2NvbnRyaWJ1dG9ycz48YXV0aC1hZGRyZXNzPkRlcGFydG1lbnQgb2Yg
UGh5c2ljYWwgVGhlcmFweSwgQW5rYXJhIE51bXVuZSBFZHVjYXRpb24gYW5kIFJlc2VhcmNoIEhv
c3BpdGFsLCA4NiBTb2thaywgOS8xNiBFbWVrLCBBbmthcmEsIFR1cmtleS4gYm1iYXNrYW5AeWFo
b28uY29tLnRyPC9hdXRoLWFkZHJlc3M+PHRpdGxlcz48dGl0bGU+VGhlIHJlbGF0aW9uIGJldHdl
ZW4gb3N0ZW9wb3Jvc2lzIGFuZCB2aXRhbWluIEQgbGV2ZWxzIGFuZCBkaXNlYXNlIGFjdGl2aXR5
IGluIGFua3lsb3Npbmcgc3BvbmR5bGl0aXM8L3RpdGxlPjxzZWNvbmRhcnktdGl0bGU+UmhldW1h
dG9sIEludDwvc2Vjb25kYXJ5LXRpdGxlPjxhbHQtdGl0bGU+UmhldW1hdG9sb2d5IGludGVybmF0
aW9uYWw8L2FsdC10aXRsZT48L3RpdGxlcz48cGVyaW9kaWNhbD48ZnVsbC10aXRsZT5SaGV1bWF0
b2wgSW50PC9mdWxsLXRpdGxlPjxhYmJyLTE+UmhldW1hdG9sb2d5IGludGVybmF0aW9uYWw8L2Fi
YnItMT48L3BlcmlvZGljYWw+PGFsdC1wZXJpb2RpY2FsPjxmdWxsLXRpdGxlPlJoZXVtYXRvbCBJ
bnQ8L2Z1bGwtdGl0bGU+PGFiYnItMT5SaGV1bWF0b2xvZ3kgaW50ZXJuYXRpb25hbDwvYWJici0x
PjwvYWx0LXBlcmlvZGljYWw+PHBhZ2VzPjM3NS04MTwvcGFnZXM+PHZvbHVtZT4zMDwvdm9sdW1l
PjxudW1iZXI+MzwvbnVtYmVyPjxlZGl0aW9uPjIwMDkvMDgvMTg8L2VkaXRpb24+PGtleXdvcmRz
PjxrZXl3b3JkPkFkdWx0PC9rZXl3b3JkPjxrZXl3b3JkPkJpb21hcmtlcnMvYW5hbHlzaXM8L2tl
eXdvcmQ+PGtleXdvcmQ+Qmxvb2QgU2VkaW1lbnRhdGlvbjwva2V5d29yZD48a2V5d29yZD5DLVJl
YWN0aXZlIFByb3RlaW4vYW5hbHlzaXMvbWV0YWJvbGlzbTwva2V5d29yZD48a2V5d29yZD5DYWxj
aXVtL2FuYWx5c2lzL2Jsb29kPC9rZXl3b3JkPjxrZXl3b3JkPkNvbW9yYmlkaXR5PC9rZXl3b3Jk
PjxrZXl3b3JkPkZlbWFsZTwva2V5d29yZD48a2V5d29yZD5GZW11ci9kaWFnbm9zdGljIGltYWdp
bmcvbWV0YWJvbGlzbS9wYXRob2xvZ3k8L2tleXdvcmQ+PGtleXdvcmQ+SHVtYW5zPC9rZXl3b3Jk
PjxrZXl3b3JkPkluZmxhbW1hdGlvbi9ibG9vZC9lcGlkZW1pb2xvZ3kvcGh5c2lvcGF0aG9sb2d5
PC9rZXl3b3JkPjxrZXl3b3JkPkx1bWJhciBWZXJ0ZWJyYWUvZGlhZ25vc3RpYyBpbWFnaW5nL21l
dGFib2xpc20vcGF0aG9sb2d5PC9rZXl3b3JkPjxrZXl3b3JkPk1hbGU8L2tleXdvcmQ+PGtleXdv
cmQ+TWlkZGxlIEFnZWQ8L2tleXdvcmQ+PGtleXdvcmQ+T3N0ZW9wb3Jvc2lzLypibG9vZC8qZXBp
ZGVtaW9sb2d5L3BoeXNpb3BhdGhvbG9neTwva2V5d29yZD48a2V5d29yZD5QYXJhdGh5cm9pZCBI
b3Jtb25lL2FuYWx5c2lzL2Jsb29kPC9rZXl3b3JkPjxrZXl3b3JkPlBob3NwaG9ydXMvYW5hbHlz
aXMvYmxvb2Q8L2tleXdvcmQ+PGtleXdvcmQ+UHJlZGljdGl2ZSBWYWx1ZSBvZiBUZXN0czwva2V5
d29yZD48a2V5d29yZD5SYWRpb2dyYXBoeTwva2V5d29yZD48a2V5d29yZD5SaXNrIEZhY3RvcnM8
L2tleXdvcmQ+PGtleXdvcmQ+U2V2ZXJpdHkgb2YgSWxsbmVzcyBJbmRleDwva2V5d29yZD48a2V5
d29yZD5TcGluZS9kaWFnbm9zdGljIGltYWdpbmcvKm1ldGFib2xpc20vcGF0aG9sb2d5PC9rZXl3
b3JkPjxrZXl3b3JkPlNwb25keWxpdGlzLCBBbmt5bG9zaW5nLypibG9vZC8qZXBpZGVtaW9sb2d5
L3BoeXNpb3BhdGhvbG9neTwva2V5d29yZD48a2V5d29yZD5WaXRhbWluIEQvYW5hbHlzaXMvKmJs
b29kPC9rZXl3b3JkPjwva2V5d29yZHM+PGRhdGVzPjx5ZWFyPjIwMTA8L3llYXI+PHB1Yi1kYXRl
cz48ZGF0ZT5KYW48L2RhdGU+PC9wdWItZGF0ZXM+PC9kYXRlcz48aXNibj4wMTcyLTgxNzI8L2lz
Ym4+PGFjY2Vzc2lvbi1udW0+MTk2ODUwNTc8L2FjY2Vzc2lvbi1udW0+PHVybHM+PC91cmxzPjxl
bGVjdHJvbmljLXJlc291cmNlLW51bT4xMC4xMDA3L3MwMDI5Ni0wMDktMDk3NS03PC9lbGVjdHJv
bmljLXJlc291cmNlLW51bT48cmVtb3RlLWRhdGFiYXNlLXByb3ZpZGVyPk5MTTwvcmVtb3RlLWRh
dGFiYXNlLXByb3ZpZGVyPjxsYW5ndWFnZT5lbmc8L2xhbmd1YWdlPjwvcmVjb3JkPjwvQ2l0ZT48
L0VuZE5vdGU+AG==
</w:fldData>
              </w:fldCha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JtZXJjaSBCYcWfa2FuPC9BdXRob3I+PFllYXI+MjAx
MDwvWWVhcj48UmVjTnVtPjU8L1JlY051bT48RGlzcGxheVRleHQ+PHN0eWxlIGZhY2U9InN1cGVy
c2NyaXB0Ij5bNF08L3N0eWxlPjwvRGlzcGxheVRleHQ+PHJlY29yZD48cmVjLW51bWJlcj41PC9y
ZWMtbnVtYmVyPjxmb3JlaWduLWtleXM+PGtleSBhcHA9IkVOIiBkYi1pZD0ieHhzMDJ6ZnBvZnhz
empldDl4a3BzZHpiNTV4MmVlYXAwcDBlIiB0aW1lc3RhbXA9IjE2MzA2MDM2OTUiPjU8L2tleT48
L2ZvcmVpZ24ta2V5cz48cmVmLXR5cGUgbmFtZT0iSm91cm5hbCBBcnRpY2xlIj4xNzwvcmVmLXR5
cGU+PGNvbnRyaWJ1dG9ycz48YXV0aG9ycz48YXV0aG9yPk1lcm1lcmNpIEJhxZ9rYW4sIEIuPC9h
dXRob3I+PGF1dGhvcj5QZWtpbiBEb8SfYW4sIFkuPC9hdXRob3I+PGF1dGhvcj5TaXZhcywgRi48
L2F1dGhvcj48YXV0aG9yPkJvZHVyLCBILjwvYXV0aG9yPjxhdXRob3I+T3pvcmFuLCBLLjwvYXV0
aG9yPjwvYXV0aG9ycz48L2NvbnRyaWJ1dG9ycz48YXV0aC1hZGRyZXNzPkRlcGFydG1lbnQgb2Yg
UGh5c2ljYWwgVGhlcmFweSwgQW5rYXJhIE51bXVuZSBFZHVjYXRpb24gYW5kIFJlc2VhcmNoIEhv
c3BpdGFsLCA4NiBTb2thaywgOS8xNiBFbWVrLCBBbmthcmEsIFR1cmtleS4gYm1iYXNrYW5AeWFo
b28uY29tLnRyPC9hdXRoLWFkZHJlc3M+PHRpdGxlcz48dGl0bGU+VGhlIHJlbGF0aW9uIGJldHdl
ZW4gb3N0ZW9wb3Jvc2lzIGFuZCB2aXRhbWluIEQgbGV2ZWxzIGFuZCBkaXNlYXNlIGFjdGl2aXR5
IGluIGFua3lsb3Npbmcgc3BvbmR5bGl0aXM8L3RpdGxlPjxzZWNvbmRhcnktdGl0bGU+UmhldW1h
dG9sIEludDwvc2Vjb25kYXJ5LXRpdGxlPjxhbHQtdGl0bGU+UmhldW1hdG9sb2d5IGludGVybmF0
aW9uYWw8L2FsdC10aXRsZT48L3RpdGxlcz48cGVyaW9kaWNhbD48ZnVsbC10aXRsZT5SaGV1bWF0
b2wgSW50PC9mdWxsLXRpdGxlPjxhYmJyLTE+UmhldW1hdG9sb2d5IGludGVybmF0aW9uYWw8L2Fi
YnItMT48L3BlcmlvZGljYWw+PGFsdC1wZXJpb2RpY2FsPjxmdWxsLXRpdGxlPlJoZXVtYXRvbCBJ
bnQ8L2Z1bGwtdGl0bGU+PGFiYnItMT5SaGV1bWF0b2xvZ3kgaW50ZXJuYXRpb25hbDwvYWJici0x
PjwvYWx0LXBlcmlvZGljYWw+PHBhZ2VzPjM3NS04MTwvcGFnZXM+PHZvbHVtZT4zMDwvdm9sdW1l
PjxudW1iZXI+MzwvbnVtYmVyPjxlZGl0aW9uPjIwMDkvMDgvMTg8L2VkaXRpb24+PGtleXdvcmRz
PjxrZXl3b3JkPkFkdWx0PC9rZXl3b3JkPjxrZXl3b3JkPkJpb21hcmtlcnMvYW5hbHlzaXM8L2tl
eXdvcmQ+PGtleXdvcmQ+Qmxvb2QgU2VkaW1lbnRhdGlvbjwva2V5d29yZD48a2V5d29yZD5DLVJl
YWN0aXZlIFByb3RlaW4vYW5hbHlzaXMvbWV0YWJvbGlzbTwva2V5d29yZD48a2V5d29yZD5DYWxj
aXVtL2FuYWx5c2lzL2Jsb29kPC9rZXl3b3JkPjxrZXl3b3JkPkNvbW9yYmlkaXR5PC9rZXl3b3Jk
PjxrZXl3b3JkPkZlbWFsZTwva2V5d29yZD48a2V5d29yZD5GZW11ci9kaWFnbm9zdGljIGltYWdp
bmcvbWV0YWJvbGlzbS9wYXRob2xvZ3k8L2tleXdvcmQ+PGtleXdvcmQ+SHVtYW5zPC9rZXl3b3Jk
PjxrZXl3b3JkPkluZmxhbW1hdGlvbi9ibG9vZC9lcGlkZW1pb2xvZ3kvcGh5c2lvcGF0aG9sb2d5
PC9rZXl3b3JkPjxrZXl3b3JkPkx1bWJhciBWZXJ0ZWJyYWUvZGlhZ25vc3RpYyBpbWFnaW5nL21l
dGFib2xpc20vcGF0aG9sb2d5PC9rZXl3b3JkPjxrZXl3b3JkPk1hbGU8L2tleXdvcmQ+PGtleXdv
cmQ+TWlkZGxlIEFnZWQ8L2tleXdvcmQ+PGtleXdvcmQ+T3N0ZW9wb3Jvc2lzLypibG9vZC8qZXBp
ZGVtaW9sb2d5L3BoeXNpb3BhdGhvbG9neTwva2V5d29yZD48a2V5d29yZD5QYXJhdGh5cm9pZCBI
b3Jtb25lL2FuYWx5c2lzL2Jsb29kPC9rZXl3b3JkPjxrZXl3b3JkPlBob3NwaG9ydXMvYW5hbHlz
aXMvYmxvb2Q8L2tleXdvcmQ+PGtleXdvcmQ+UHJlZGljdGl2ZSBWYWx1ZSBvZiBUZXN0czwva2V5
d29yZD48a2V5d29yZD5SYWRpb2dyYXBoeTwva2V5d29yZD48a2V5d29yZD5SaXNrIEZhY3RvcnM8
L2tleXdvcmQ+PGtleXdvcmQ+U2V2ZXJpdHkgb2YgSWxsbmVzcyBJbmRleDwva2V5d29yZD48a2V5
d29yZD5TcGluZS9kaWFnbm9zdGljIGltYWdpbmcvKm1ldGFib2xpc20vcGF0aG9sb2d5PC9rZXl3
b3JkPjxrZXl3b3JkPlNwb25keWxpdGlzLCBBbmt5bG9zaW5nLypibG9vZC8qZXBpZGVtaW9sb2d5
L3BoeXNpb3BhdGhvbG9neTwva2V5d29yZD48a2V5d29yZD5WaXRhbWluIEQvYW5hbHlzaXMvKmJs
b29kPC9rZXl3b3JkPjwva2V5d29yZHM+PGRhdGVzPjx5ZWFyPjIwMTA8L3llYXI+PHB1Yi1kYXRl
cz48ZGF0ZT5KYW48L2RhdGU+PC9wdWItZGF0ZXM+PC9kYXRlcz48aXNibj4wMTcyLTgxNzI8L2lz
Ym4+PGFjY2Vzc2lvbi1udW0+MTk2ODUwNTc8L2FjY2Vzc2lvbi1udW0+PHVybHM+PC91cmxzPjxl
bGVjdHJvbmljLXJlc291cmNlLW51bT4xMC4xMDA3L3MwMDI5Ni0wMDktMDk3NS03PC9lbGVjdHJv
bmljLXJlc291cmNlLW51bT48cmVtb3RlLWRhdGFiYXNlLXByb3ZpZGVyPk5MTTwvcmVtb3RlLWRh
dGFiYXNlLXByb3ZpZGVyPjxsYW5ndWFnZT5lbmc8L2xhbmd1YWdlPjwvcmVjb3JkPjwvQ2l0ZT48
L0VuZE5vdGU+AG==
</w:fldData>
              </w:fldCha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512" w:rsidRPr="00BD351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4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vMerge w:val="restart"/>
          </w:tcPr>
          <w:p w14:paraId="4A18FAE6" w14:textId="777C4FF9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B64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276" w:type="dxa"/>
            <w:vMerge w:val="restart"/>
          </w:tcPr>
          <w:p w14:paraId="3B5E1921" w14:textId="5517A8B9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/58</w:t>
            </w:r>
          </w:p>
        </w:tc>
        <w:tc>
          <w:tcPr>
            <w:tcW w:w="1134" w:type="dxa"/>
            <w:vMerge w:val="restart"/>
          </w:tcPr>
          <w:p w14:paraId="71CA7517" w14:textId="160B5FC8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%</w:t>
            </w:r>
          </w:p>
        </w:tc>
        <w:tc>
          <w:tcPr>
            <w:tcW w:w="1418" w:type="dxa"/>
            <w:vMerge w:val="restart"/>
          </w:tcPr>
          <w:p w14:paraId="41925A24" w14:textId="5E4EE306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3260" w:type="dxa"/>
            <w:gridSpan w:val="2"/>
          </w:tcPr>
          <w:p w14:paraId="77D423D6" w14:textId="16B15455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D9E">
              <w:rPr>
                <w:rFonts w:ascii="Times New Roman" w:hAnsi="Times New Roman" w:cs="Times New Roman"/>
                <w:sz w:val="24"/>
                <w:szCs w:val="24"/>
              </w:rPr>
              <w:t>25O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1984" w:type="dxa"/>
          </w:tcPr>
          <w:p w14:paraId="7FC23E91" w14:textId="4D1DA1CC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0 (12.17)</w:t>
            </w:r>
          </w:p>
        </w:tc>
        <w:tc>
          <w:tcPr>
            <w:tcW w:w="1985" w:type="dxa"/>
          </w:tcPr>
          <w:p w14:paraId="430604FE" w14:textId="03646288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0 (8.77)</w:t>
            </w:r>
          </w:p>
        </w:tc>
      </w:tr>
      <w:tr w:rsidR="003D3625" w14:paraId="1963C09A" w14:textId="77777777" w:rsidTr="00AB3743">
        <w:trPr>
          <w:trHeight w:val="207"/>
        </w:trPr>
        <w:tc>
          <w:tcPr>
            <w:tcW w:w="1555" w:type="dxa"/>
            <w:vMerge/>
          </w:tcPr>
          <w:p w14:paraId="684B5D3B" w14:textId="77777777" w:rsidR="003D3625" w:rsidRPr="00B43B64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E4489DC" w14:textId="77777777" w:rsidR="003D3625" w:rsidRPr="00B43B64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6698634" w14:textId="77777777" w:rsidR="003D3625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94E4517" w14:textId="77777777" w:rsidR="003D3625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ABD7924" w14:textId="77777777" w:rsidR="003D3625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51DD4899" w14:textId="282C3C1A" w:rsidR="003D3625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PTH (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4" w:type="dxa"/>
          </w:tcPr>
          <w:p w14:paraId="3136EC6D" w14:textId="673358E4" w:rsidR="003D3625" w:rsidRPr="009112DF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 (1.90)</w:t>
            </w:r>
          </w:p>
        </w:tc>
        <w:tc>
          <w:tcPr>
            <w:tcW w:w="1985" w:type="dxa"/>
          </w:tcPr>
          <w:p w14:paraId="2318D915" w14:textId="2ECCC8C6" w:rsidR="003D3625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 (1.27)</w:t>
            </w:r>
          </w:p>
        </w:tc>
      </w:tr>
      <w:tr w:rsidR="003D3625" w14:paraId="4EBD2E93" w14:textId="77777777" w:rsidTr="00AB3743">
        <w:trPr>
          <w:trHeight w:val="207"/>
        </w:trPr>
        <w:tc>
          <w:tcPr>
            <w:tcW w:w="1555" w:type="dxa"/>
            <w:vMerge/>
          </w:tcPr>
          <w:p w14:paraId="22E0931D" w14:textId="77777777" w:rsidR="003D3625" w:rsidRPr="00B43B64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C7877BC" w14:textId="77777777" w:rsidR="003D3625" w:rsidRPr="00B43B64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496239D" w14:textId="77777777" w:rsidR="003D3625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EE12058" w14:textId="77777777" w:rsidR="003D3625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DA28F6F" w14:textId="77777777" w:rsidR="003D3625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20656965" w14:textId="61608B9A" w:rsidR="003D3625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R 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(mm/h)</w:t>
            </w:r>
          </w:p>
        </w:tc>
        <w:tc>
          <w:tcPr>
            <w:tcW w:w="1984" w:type="dxa"/>
          </w:tcPr>
          <w:p w14:paraId="6D8919E3" w14:textId="5E8FBB53" w:rsidR="003D3625" w:rsidRPr="009112DF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1 (20.54)</w:t>
            </w:r>
          </w:p>
        </w:tc>
        <w:tc>
          <w:tcPr>
            <w:tcW w:w="1985" w:type="dxa"/>
          </w:tcPr>
          <w:p w14:paraId="3FB2FD45" w14:textId="30DD8AF9" w:rsidR="003D3625" w:rsidRDefault="003D3625" w:rsidP="00CD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 (6.09)</w:t>
            </w:r>
          </w:p>
        </w:tc>
      </w:tr>
      <w:tr w:rsidR="003D3625" w14:paraId="72F8756E" w14:textId="77777777" w:rsidTr="00AB3743">
        <w:trPr>
          <w:trHeight w:val="207"/>
        </w:trPr>
        <w:tc>
          <w:tcPr>
            <w:tcW w:w="1555" w:type="dxa"/>
            <w:vMerge/>
          </w:tcPr>
          <w:p w14:paraId="4AB09717" w14:textId="77777777" w:rsidR="003D3625" w:rsidRPr="00B43B64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3A13773" w14:textId="77777777" w:rsidR="003D3625" w:rsidRPr="00B43B64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AD93EC7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B49FF7B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0DAEB72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1987657C" w14:textId="256F3735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P (IU/l)</w:t>
            </w:r>
          </w:p>
        </w:tc>
        <w:tc>
          <w:tcPr>
            <w:tcW w:w="1984" w:type="dxa"/>
          </w:tcPr>
          <w:p w14:paraId="7A4CFD44" w14:textId="51042586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3 (12.65)</w:t>
            </w:r>
          </w:p>
        </w:tc>
        <w:tc>
          <w:tcPr>
            <w:tcW w:w="1985" w:type="dxa"/>
          </w:tcPr>
          <w:p w14:paraId="769D14E2" w14:textId="1048B30D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6 (8.20)</w:t>
            </w:r>
          </w:p>
        </w:tc>
      </w:tr>
      <w:tr w:rsidR="003D3625" w14:paraId="676A432D" w14:textId="77777777" w:rsidTr="00AB3743">
        <w:trPr>
          <w:trHeight w:val="207"/>
        </w:trPr>
        <w:tc>
          <w:tcPr>
            <w:tcW w:w="1555" w:type="dxa"/>
            <w:vMerge/>
          </w:tcPr>
          <w:p w14:paraId="40BDDF6B" w14:textId="77777777" w:rsidR="003D3625" w:rsidRPr="00B43B64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F30F059" w14:textId="77777777" w:rsidR="003D3625" w:rsidRPr="00B43B64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381766D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8A9033F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6EE64F3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42A388AE" w14:textId="501323CE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 (mg/l)</w:t>
            </w:r>
          </w:p>
        </w:tc>
        <w:tc>
          <w:tcPr>
            <w:tcW w:w="1984" w:type="dxa"/>
          </w:tcPr>
          <w:p w14:paraId="16BF6337" w14:textId="7A9E005F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 (19.90)</w:t>
            </w:r>
          </w:p>
        </w:tc>
        <w:tc>
          <w:tcPr>
            <w:tcW w:w="1985" w:type="dxa"/>
          </w:tcPr>
          <w:p w14:paraId="474DECF4" w14:textId="34CC5B68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 (1.73)</w:t>
            </w:r>
          </w:p>
        </w:tc>
      </w:tr>
      <w:tr w:rsidR="003D3625" w14:paraId="514B65B4" w14:textId="77777777" w:rsidTr="00AB3743">
        <w:trPr>
          <w:trHeight w:val="118"/>
        </w:trPr>
        <w:tc>
          <w:tcPr>
            <w:tcW w:w="1555" w:type="dxa"/>
            <w:vMerge w:val="restart"/>
          </w:tcPr>
          <w:p w14:paraId="0527B5BD" w14:textId="1B2F9824" w:rsidR="003D3625" w:rsidRPr="00F64D7B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mas et al. 2012</w:t>
            </w:r>
            <w:r w:rsidR="00273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urmus&lt;/Author&gt;&lt;Year&gt;2012&lt;/Year&gt;&lt;RecNum&gt;15&lt;/RecNum&gt;&lt;DisplayText&gt;&lt;style face="superscript"&gt;[5]&lt;/style&gt;&lt;/DisplayText&gt;&lt;record&gt;&lt;rec-number&gt;15&lt;/rec-number&gt;&lt;foreign-keys&gt;&lt;key app="EN" db-id="xxs02zfpofxszjet9xkpsdzb55x2eeap0p0e" timestamp="1630604151"&gt;15&lt;/key&gt;&lt;/foreign-keys&gt;&lt;ref-type name="Journal Article"&gt;17&lt;/ref-type&gt;&lt;contributors&gt;&lt;authors&gt;&lt;author&gt;Durmus, B.&lt;/author&gt;&lt;author&gt;Altay, Z.&lt;/author&gt;&lt;author&gt;Baysal, O.&lt;/author&gt;&lt;author&gt;Ersoy, Y.&lt;/author&gt;&lt;/authors&gt;&lt;/contributors&gt;&lt;ti</w:instrText>
            </w:r>
            <w:r w:rsidR="00A52B9D">
              <w:rPr>
                <w:rFonts w:ascii="Times New Roman" w:hAnsi="Times New Roman" w:cs="Times New Roman" w:hint="eastAsia"/>
                <w:sz w:val="24"/>
                <w:szCs w:val="24"/>
              </w:rPr>
              <w:instrText>tles&gt;&lt;title&gt;Does vitamin D affect disease severity in patients with ankylosing spondylitis?&lt;/title&gt;&lt;secondary-title&gt;</w:instrText>
            </w:r>
            <w:r w:rsidR="00A52B9D">
              <w:rPr>
                <w:rFonts w:ascii="Times New Roman" w:hAnsi="Times New Roman" w:cs="Times New Roman" w:hint="eastAsia"/>
                <w:sz w:val="24"/>
                <w:szCs w:val="24"/>
              </w:rPr>
              <w:instrText>中华医学杂志</w:instrText>
            </w:r>
            <w:r w:rsidR="00A52B9D">
              <w:rPr>
                <w:rFonts w:ascii="Times New Roman" w:hAnsi="Times New Roman" w:cs="Times New Roman" w:hint="eastAsia"/>
                <w:sz w:val="24"/>
                <w:szCs w:val="24"/>
              </w:rPr>
              <w:instrText>(</w:instrText>
            </w:r>
            <w:r w:rsidR="00A52B9D">
              <w:rPr>
                <w:rFonts w:ascii="Times New Roman" w:hAnsi="Times New Roman" w:cs="Times New Roman" w:hint="eastAsia"/>
                <w:sz w:val="24"/>
                <w:szCs w:val="24"/>
              </w:rPr>
              <w:instrText>英文版</w:instrText>
            </w:r>
            <w:r w:rsidR="00A52B9D">
              <w:rPr>
                <w:rFonts w:ascii="Times New Roman" w:hAnsi="Times New Roman" w:cs="Times New Roman" w:hint="eastAsia"/>
                <w:sz w:val="24"/>
                <w:szCs w:val="24"/>
              </w:rPr>
              <w:instrText>)&lt;/secondary-title&gt;&lt;/titles&gt;&lt;periodical&gt;&lt;full-title&gt;</w:instrText>
            </w:r>
            <w:r w:rsidR="00A52B9D">
              <w:rPr>
                <w:rFonts w:ascii="Times New Roman" w:hAnsi="Times New Roman" w:cs="Times New Roman" w:hint="eastAsia"/>
                <w:sz w:val="24"/>
                <w:szCs w:val="24"/>
              </w:rPr>
              <w:instrText>中华医学杂志</w:instrText>
            </w:r>
            <w:r w:rsidR="00A52B9D">
              <w:rPr>
                <w:rFonts w:ascii="Times New Roman" w:hAnsi="Times New Roman" w:cs="Times New Roman" w:hint="eastAsia"/>
                <w:sz w:val="24"/>
                <w:szCs w:val="24"/>
              </w:rPr>
              <w:instrText>(</w:instrText>
            </w:r>
            <w:r w:rsidR="00A52B9D">
              <w:rPr>
                <w:rFonts w:ascii="Times New Roman" w:hAnsi="Times New Roman" w:cs="Times New Roman" w:hint="eastAsia"/>
                <w:sz w:val="24"/>
                <w:szCs w:val="24"/>
              </w:rPr>
              <w:instrText>英文版</w:instrText>
            </w:r>
            <w:r w:rsidR="00A52B9D">
              <w:rPr>
                <w:rFonts w:ascii="Times New Roman" w:hAnsi="Times New Roman" w:cs="Times New Roman" w:hint="eastAsia"/>
                <w:sz w:val="24"/>
                <w:szCs w:val="24"/>
              </w:rPr>
              <w:instrText>)&lt;/full-title&gt;&lt;/periodical&gt;&lt;pages&gt;2511-2515&lt;/pages&gt;&lt;volume&gt;125&lt;/vol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>ume&gt;&lt;number&gt;014&lt;/number&gt;&lt;dates&gt;&lt;year&gt;2012&lt;/year&gt;&lt;/dates&gt;&lt;urls&gt;&lt;/urls&gt;&lt;/record&gt;&lt;/Cite&gt;&lt;/EndNote&gt;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2B9D" w:rsidRPr="00A52B9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5]</w: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vMerge w:val="restart"/>
          </w:tcPr>
          <w:p w14:paraId="5F73D539" w14:textId="3EFB5314" w:rsidR="003D3625" w:rsidRPr="00B43B64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B64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276" w:type="dxa"/>
            <w:vMerge w:val="restart"/>
          </w:tcPr>
          <w:p w14:paraId="79C7C312" w14:textId="74F86E1C" w:rsidR="003D3625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/42</w:t>
            </w:r>
          </w:p>
        </w:tc>
        <w:tc>
          <w:tcPr>
            <w:tcW w:w="1134" w:type="dxa"/>
            <w:vMerge w:val="restart"/>
          </w:tcPr>
          <w:p w14:paraId="7F9381CC" w14:textId="02667D0C" w:rsidR="003D3625" w:rsidRPr="009112DF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1418" w:type="dxa"/>
            <w:vMerge w:val="restart"/>
          </w:tcPr>
          <w:p w14:paraId="58E75D7A" w14:textId="7D3E38FF" w:rsidR="003D3625" w:rsidRPr="009112DF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3260" w:type="dxa"/>
            <w:gridSpan w:val="2"/>
          </w:tcPr>
          <w:p w14:paraId="3EFA0097" w14:textId="6664D51A" w:rsidR="003D3625" w:rsidRPr="009112DF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D9E">
              <w:rPr>
                <w:rFonts w:ascii="Times New Roman" w:hAnsi="Times New Roman" w:cs="Times New Roman"/>
                <w:sz w:val="24"/>
                <w:szCs w:val="24"/>
              </w:rPr>
              <w:t>25O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984" w:type="dxa"/>
          </w:tcPr>
          <w:p w14:paraId="17F57095" w14:textId="56106EDD" w:rsidR="003D3625" w:rsidRPr="009112DF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 (11.7)</w:t>
            </w:r>
          </w:p>
        </w:tc>
        <w:tc>
          <w:tcPr>
            <w:tcW w:w="1985" w:type="dxa"/>
          </w:tcPr>
          <w:p w14:paraId="3DECC1CC" w14:textId="022170DF" w:rsidR="003D3625" w:rsidRPr="00F24189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 (15.5)</w:t>
            </w:r>
          </w:p>
        </w:tc>
      </w:tr>
      <w:tr w:rsidR="003D3625" w14:paraId="579B514B" w14:textId="77777777" w:rsidTr="00AB3743">
        <w:trPr>
          <w:trHeight w:val="117"/>
        </w:trPr>
        <w:tc>
          <w:tcPr>
            <w:tcW w:w="1555" w:type="dxa"/>
            <w:vMerge/>
          </w:tcPr>
          <w:p w14:paraId="38A57A99" w14:textId="77777777" w:rsidR="003D3625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F5D1BBF" w14:textId="77777777" w:rsidR="003D3625" w:rsidRPr="00B43B64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1FE3D5C" w14:textId="77777777" w:rsidR="003D3625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184DD7F" w14:textId="77777777" w:rsidR="003D3625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1321A58" w14:textId="77777777" w:rsidR="003D3625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1A296735" w14:textId="003033AE" w:rsidR="003D3625" w:rsidRPr="009112DF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 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1984" w:type="dxa"/>
          </w:tcPr>
          <w:p w14:paraId="41690970" w14:textId="61643978" w:rsidR="003D3625" w:rsidRPr="009112DF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 (18.0)</w:t>
            </w:r>
          </w:p>
        </w:tc>
        <w:tc>
          <w:tcPr>
            <w:tcW w:w="1985" w:type="dxa"/>
          </w:tcPr>
          <w:p w14:paraId="759BD577" w14:textId="28813821" w:rsidR="003D3625" w:rsidRPr="00F24189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 (13.5)</w:t>
            </w:r>
          </w:p>
        </w:tc>
      </w:tr>
      <w:tr w:rsidR="003D3625" w14:paraId="2C864BEF" w14:textId="77777777" w:rsidTr="00AB3743">
        <w:trPr>
          <w:trHeight w:val="117"/>
        </w:trPr>
        <w:tc>
          <w:tcPr>
            <w:tcW w:w="1555" w:type="dxa"/>
            <w:vMerge/>
          </w:tcPr>
          <w:p w14:paraId="7C8A9850" w14:textId="77777777" w:rsidR="003D3625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C022EBE" w14:textId="77777777" w:rsidR="003D3625" w:rsidRPr="00B43B64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AC82EA1" w14:textId="77777777" w:rsidR="003D3625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CB196DA" w14:textId="77777777" w:rsidR="003D3625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3F50429" w14:textId="77777777" w:rsidR="003D3625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09AD6001" w14:textId="3E84DDDB" w:rsidR="003D3625" w:rsidRPr="009112DF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P (U/l)</w:t>
            </w:r>
          </w:p>
        </w:tc>
        <w:tc>
          <w:tcPr>
            <w:tcW w:w="1984" w:type="dxa"/>
          </w:tcPr>
          <w:p w14:paraId="5B48C84D" w14:textId="54ADA164" w:rsidR="003D3625" w:rsidRPr="009112DF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 (44.6)</w:t>
            </w:r>
          </w:p>
        </w:tc>
        <w:tc>
          <w:tcPr>
            <w:tcW w:w="1985" w:type="dxa"/>
          </w:tcPr>
          <w:p w14:paraId="123905D2" w14:textId="73410ED7" w:rsidR="003D3625" w:rsidRPr="00F24189" w:rsidRDefault="003D3625" w:rsidP="00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 (27.1)</w:t>
            </w:r>
          </w:p>
        </w:tc>
      </w:tr>
      <w:tr w:rsidR="003D3625" w14:paraId="4761E430" w14:textId="77777777" w:rsidTr="00AB3743">
        <w:trPr>
          <w:trHeight w:val="117"/>
        </w:trPr>
        <w:tc>
          <w:tcPr>
            <w:tcW w:w="1555" w:type="dxa"/>
            <w:vMerge/>
          </w:tcPr>
          <w:p w14:paraId="371BE671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46455FE" w14:textId="77777777" w:rsidR="003D3625" w:rsidRPr="00B43B64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843BC0D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9922334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65D4B9F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342AE269" w14:textId="696A34CD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R 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(mm/h)</w:t>
            </w:r>
          </w:p>
        </w:tc>
        <w:tc>
          <w:tcPr>
            <w:tcW w:w="1984" w:type="dxa"/>
          </w:tcPr>
          <w:p w14:paraId="6C3CB334" w14:textId="50C28942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 (28.5)</w:t>
            </w:r>
          </w:p>
        </w:tc>
        <w:tc>
          <w:tcPr>
            <w:tcW w:w="1985" w:type="dxa"/>
          </w:tcPr>
          <w:p w14:paraId="6FB3C2A8" w14:textId="38FA79F4" w:rsidR="003D3625" w:rsidRPr="00F24189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6.3)</w:t>
            </w:r>
          </w:p>
        </w:tc>
      </w:tr>
      <w:tr w:rsidR="003D3625" w14:paraId="5C04BB11" w14:textId="77777777" w:rsidTr="00AB3743">
        <w:trPr>
          <w:trHeight w:val="117"/>
        </w:trPr>
        <w:tc>
          <w:tcPr>
            <w:tcW w:w="1555" w:type="dxa"/>
            <w:vMerge/>
          </w:tcPr>
          <w:p w14:paraId="117BD610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6CFE85F" w14:textId="77777777" w:rsidR="003D3625" w:rsidRPr="00B43B64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1126613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9E2870C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263AE47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0521B3B6" w14:textId="774049D0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 (mg/l)</w:t>
            </w:r>
          </w:p>
        </w:tc>
        <w:tc>
          <w:tcPr>
            <w:tcW w:w="1984" w:type="dxa"/>
          </w:tcPr>
          <w:p w14:paraId="78F7FF64" w14:textId="75F29884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 (25.5)</w:t>
            </w:r>
          </w:p>
        </w:tc>
        <w:tc>
          <w:tcPr>
            <w:tcW w:w="1985" w:type="dxa"/>
          </w:tcPr>
          <w:p w14:paraId="5D0D9AF5" w14:textId="094BD9DC" w:rsidR="003D3625" w:rsidRPr="00F24189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2.0)</w:t>
            </w:r>
          </w:p>
        </w:tc>
      </w:tr>
      <w:tr w:rsidR="003D3625" w14:paraId="38D33D29" w14:textId="77777777" w:rsidTr="00AB3743">
        <w:trPr>
          <w:trHeight w:val="117"/>
        </w:trPr>
        <w:tc>
          <w:tcPr>
            <w:tcW w:w="1555" w:type="dxa"/>
            <w:vMerge/>
          </w:tcPr>
          <w:p w14:paraId="3C8950D2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AEE535D" w14:textId="77777777" w:rsidR="003D3625" w:rsidRPr="00B43B64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4011724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8E17966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CFB162B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278E60D7" w14:textId="1828B925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serum calc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984" w:type="dxa"/>
          </w:tcPr>
          <w:p w14:paraId="1C25DD31" w14:textId="0F39DB70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 (0.5)</w:t>
            </w:r>
          </w:p>
        </w:tc>
        <w:tc>
          <w:tcPr>
            <w:tcW w:w="1985" w:type="dxa"/>
          </w:tcPr>
          <w:p w14:paraId="73A36668" w14:textId="27F945E2" w:rsidR="003D3625" w:rsidRPr="00F24189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0.7)</w:t>
            </w:r>
          </w:p>
        </w:tc>
      </w:tr>
      <w:tr w:rsidR="003D3625" w14:paraId="510C2D2B" w14:textId="77777777" w:rsidTr="00AB3743">
        <w:trPr>
          <w:trHeight w:val="176"/>
        </w:trPr>
        <w:tc>
          <w:tcPr>
            <w:tcW w:w="1555" w:type="dxa"/>
            <w:vMerge w:val="restart"/>
          </w:tcPr>
          <w:p w14:paraId="6D9307CE" w14:textId="0BEC6709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B">
              <w:rPr>
                <w:rFonts w:ascii="Times New Roman" w:hAnsi="Times New Roman" w:cs="Times New Roman"/>
                <w:sz w:val="24"/>
                <w:szCs w:val="24"/>
              </w:rPr>
              <w:t>Yazma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3</w:t>
            </w:r>
            <w:r w:rsidR="00273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ptYWxhcjwvQXV0aG9yPjxZZWFyPjIwMTM8L1llYXI+
PFJlY051bT42PC9SZWNOdW0+PERpc3BsYXlUZXh0PjxzdHlsZSBmYWNlPSJzdXBlcnNjcmlwdCI+
WzZdPC9zdHlsZT48L0Rpc3BsYXlUZXh0PjxyZWNvcmQ+PHJlYy1udW1iZXI+NjwvcmVjLW51bWJl
cj48Zm9yZWlnbi1rZXlzPjxrZXkgYXBwPSJFTiIgZGItaWQ9Inh4czAyemZwb2Z4c3pqZXQ5eGtw
c2R6YjU1eDJlZWFwMHAwZSIgdGltZXN0YW1wPSIxNjMwNjAzNzUzIj42PC9rZXk+PC9mb3JlaWdu
LWtleXM+PHJlZi10eXBlIG5hbWU9IkpvdXJuYWwgQXJ0aWNsZSI+MTc8L3JlZi10eXBlPjxjb250
cmlidXRvcnM+PGF1dGhvcnM+PGF1dGhvcj5ZYXptYWxhciwgTC48L2F1dGhvcj48YXV0aG9yPkVk
aXosIEwuPC9hdXRob3I+PGF1dGhvcj5BbHBheWNpLCBNLjwvYXV0aG9yPjxhdXRob3I+SGl6LCBP
LjwvYXV0aG9yPjxhdXRob3I+VG9wcmFrLCBNLjwvYXV0aG9yPjxhdXRob3I+VGVrZW9nbHUsIEku
PC9hdXRob3I+PC9hdXRob3JzPjwvY29udHJpYnV0b3JzPjxhdXRoLWFkZHJlc3M+WXV6dW5jdSBZ
aWwgVW5pdmVyc2l0eSBNZWRpY2FsIEZhY3VsdHksIFBoeXNpY2FsIE1lZGljaW5lIGFuZCBSZWhh
YmlsaXRhdGlvbiBEZXBhcnRtZW50LiBWYW4uIFR1cmtleS48L2F1dGgtYWRkcmVzcz48dGl0bGVz
Pjx0aXRsZT5TZWFzb25hbCBkaXNlYXNlIGFjdGl2aXR5IGFuZCBzZXJ1bSB2aXRhbWluIEQgbGV2
ZWxzIGluIHJoZXVtYXRvaWQgYXJ0aHJpdGlzLCBhbmt5bG9zaW5nIHNwb25keWxpdGlzIGFuZCBv
c3Rlb2FydGhyaXRpczwvdGl0bGU+PHNlY29uZGFyeS10aXRsZT5BZnIgSGVhbHRoIFNjaTwvc2Vj
b25kYXJ5LXRpdGxlPjxhbHQtdGl0bGU+QWZyaWNhbiBoZWFsdGggc2NpZW5jZXM8L2FsdC10aXRs
ZT48L3RpdGxlcz48cGVyaW9kaWNhbD48ZnVsbC10aXRsZT5BZnIgSGVhbHRoIFNjaTwvZnVsbC10
aXRsZT48YWJici0xPkFmcmljYW4gaGVhbHRoIHNjaWVuY2VzPC9hYmJyLTE+PC9wZXJpb2RpY2Fs
PjxhbHQtcGVyaW9kaWNhbD48ZnVsbC10aXRsZT5BZnIgSGVhbHRoIFNjaTwvZnVsbC10aXRsZT48
YWJici0xPkFmcmljYW4gaGVhbHRoIHNjaWVuY2VzPC9hYmJyLTE+PC9hbHQtcGVyaW9kaWNhbD48
cGFnZXM+NDctNTU8L3BhZ2VzPjx2b2x1bWU+MTM8L3ZvbHVtZT48bnVtYmVyPjE8L251bWJlcj48
ZWRpdGlvbj4yMDEzLzA1LzEwPC9lZGl0aW9uPjxrZXl3b3Jkcz48a2V5d29yZD5BZHVsdDwva2V5
d29yZD48a2V5d29yZD5BZ2VkPC9rZXl3b3JkPjxrZXl3b3JkPkFuYWx5c2lzIG9mIFZhcmlhbmNl
PC9rZXl3b3JkPjxrZXl3b3JkPkFydGhyaXRpcywgUmhldW1hdG9pZC8qYmxvb2Q8L2tleXdvcmQ+
PGtleXdvcmQ+Qmxvb2QgU2VkaW1lbnRhdGlvbjwva2V5d29yZD48a2V5d29yZD5DLVJlYWN0aXZl
IFByb3RlaW4vYW5hbHlzaXMvbWV0YWJvbGlzbTwva2V5d29yZD48a2V5d29yZD5DYXNlLUNvbnRy
b2wgU3R1ZGllczwva2V5d29yZD48a2V5d29yZD5GZW1hbGU8L2tleXdvcmQ+PGtleXdvcmQ+SHVt
YW5zPC9rZXl3b3JkPjxrZXl3b3JkPk1hbGU8L2tleXdvcmQ+PGtleXdvcmQ+TWlkZGxlIEFnZWQ8
L2tleXdvcmQ+PGtleXdvcmQ+T3N0ZW9hcnRocml0aXMvKmJsb29kPC9rZXl3b3JkPjxrZXl3b3Jk
PlNlYXNvbnM8L2tleXdvcmQ+PGtleXdvcmQ+U2V2ZXJpdHkgb2YgSWxsbmVzcyBJbmRleDwva2V5
d29yZD48a2V5d29yZD5TaWNrbmVzcyBJbXBhY3QgUHJvZmlsZTwva2V5d29yZD48a2V5d29yZD5T
b2Npb2Vjb25vbWljIEZhY3RvcnM8L2tleXdvcmQ+PGtleXdvcmQ+U3BvbmR5bGl0aXMsIEFua3ls
b3NpbmcvKmJsb29kPC9rZXl3b3JkPjxrZXl3b3JkPlR1cmtleTwva2V5d29yZD48a2V5d29yZD5W
aXRhbWluIEQvYW5hbG9ncyAmYW1wOyBkZXJpdmF0aXZlcy8qYmxvb2Q8L2tleXdvcmQ+PGtleXdv
cmQ+YW5reWxvc2luZyBzcG9uZHlsaXRpczwva2V5d29yZD48a2V5d29yZD5kaXNlYXNlIGFjdGl2
aXR5PC9rZXl3b3JkPjxrZXl3b3JkPm9zdGVvYXJ0aHJpdGlzPC9rZXl3b3JkPjxrZXl3b3JkPnJo
ZXVtYXRvaWQgYXJ0aHJpdGlzPC9rZXl3b3JkPjxrZXl3b3JkPnNlYXNvbjwva2V5d29yZD48a2V5
d29yZD52aXRhbWluIEQ8L2tleXdvcmQ+PC9rZXl3b3Jkcz48ZGF0ZXM+PHllYXI+MjAxMzwveWVh
cj48cHViLWRhdGVzPjxkYXRlPk1hcjwvZGF0ZT48L3B1Yi1kYXRlcz48L2RhdGVzPjxpc2JuPjE2
ODAtNjkwNSAoUHJpbnQpJiN4RDsxNjgwLTY5MDU8L2lzYm4+PGFjY2Vzc2lvbi1udW0+MjM2NTg1
Njc8L2FjY2Vzc2lvbi1udW0+PHVybHM+PC91cmxzPjxjdXN0b20yPlBNQzM2NDUwODQ8L2N1c3Rv
bTI+PGVsZWN0cm9uaWMtcmVzb3VyY2UtbnVtPjEwLjQzMTQvYWhzLnYxM2kxLjc8L2VsZWN0cm9u
aWMtcmVzb3VyY2UtbnVtPjxyZW1vdGUtZGF0YWJhc2UtcHJvdmlkZXI+TkxNPC9yZW1vdGUtZGF0
YWJhc2UtcHJvdmlkZXI+PGxhbmd1YWdlPmVuZzwvbGFuZ3VhZ2U+PC9yZWNvcmQ+PC9DaXRlPjwv
RW5kTm90ZT5=
</w:fldData>
              </w:fldCha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ptYWxhcjwvQXV0aG9yPjxZZWFyPjIwMTM8L1llYXI+
PFJlY051bT42PC9SZWNOdW0+PERpc3BsYXlUZXh0PjxzdHlsZSBmYWNlPSJzdXBlcnNjcmlwdCI+
WzZdPC9zdHlsZT48L0Rpc3BsYXlUZXh0PjxyZWNvcmQ+PHJlYy1udW1iZXI+NjwvcmVjLW51bWJl
cj48Zm9yZWlnbi1rZXlzPjxrZXkgYXBwPSJFTiIgZGItaWQ9Inh4czAyemZwb2Z4c3pqZXQ5eGtw
c2R6YjU1eDJlZWFwMHAwZSIgdGltZXN0YW1wPSIxNjMwNjAzNzUzIj42PC9rZXk+PC9mb3JlaWdu
LWtleXM+PHJlZi10eXBlIG5hbWU9IkpvdXJuYWwgQXJ0aWNsZSI+MTc8L3JlZi10eXBlPjxjb250
cmlidXRvcnM+PGF1dGhvcnM+PGF1dGhvcj5ZYXptYWxhciwgTC48L2F1dGhvcj48YXV0aG9yPkVk
aXosIEwuPC9hdXRob3I+PGF1dGhvcj5BbHBheWNpLCBNLjwvYXV0aG9yPjxhdXRob3I+SGl6LCBP
LjwvYXV0aG9yPjxhdXRob3I+VG9wcmFrLCBNLjwvYXV0aG9yPjxhdXRob3I+VGVrZW9nbHUsIEku
PC9hdXRob3I+PC9hdXRob3JzPjwvY29udHJpYnV0b3JzPjxhdXRoLWFkZHJlc3M+WXV6dW5jdSBZ
aWwgVW5pdmVyc2l0eSBNZWRpY2FsIEZhY3VsdHksIFBoeXNpY2FsIE1lZGljaW5lIGFuZCBSZWhh
YmlsaXRhdGlvbiBEZXBhcnRtZW50LiBWYW4uIFR1cmtleS48L2F1dGgtYWRkcmVzcz48dGl0bGVz
Pjx0aXRsZT5TZWFzb25hbCBkaXNlYXNlIGFjdGl2aXR5IGFuZCBzZXJ1bSB2aXRhbWluIEQgbGV2
ZWxzIGluIHJoZXVtYXRvaWQgYXJ0aHJpdGlzLCBhbmt5bG9zaW5nIHNwb25keWxpdGlzIGFuZCBv
c3Rlb2FydGhyaXRpczwvdGl0bGU+PHNlY29uZGFyeS10aXRsZT5BZnIgSGVhbHRoIFNjaTwvc2Vj
b25kYXJ5LXRpdGxlPjxhbHQtdGl0bGU+QWZyaWNhbiBoZWFsdGggc2NpZW5jZXM8L2FsdC10aXRs
ZT48L3RpdGxlcz48cGVyaW9kaWNhbD48ZnVsbC10aXRsZT5BZnIgSGVhbHRoIFNjaTwvZnVsbC10
aXRsZT48YWJici0xPkFmcmljYW4gaGVhbHRoIHNjaWVuY2VzPC9hYmJyLTE+PC9wZXJpb2RpY2Fs
PjxhbHQtcGVyaW9kaWNhbD48ZnVsbC10aXRsZT5BZnIgSGVhbHRoIFNjaTwvZnVsbC10aXRsZT48
YWJici0xPkFmcmljYW4gaGVhbHRoIHNjaWVuY2VzPC9hYmJyLTE+PC9hbHQtcGVyaW9kaWNhbD48
cGFnZXM+NDctNTU8L3BhZ2VzPjx2b2x1bWU+MTM8L3ZvbHVtZT48bnVtYmVyPjE8L251bWJlcj48
ZWRpdGlvbj4yMDEzLzA1LzEwPC9lZGl0aW9uPjxrZXl3b3Jkcz48a2V5d29yZD5BZHVsdDwva2V5
d29yZD48a2V5d29yZD5BZ2VkPC9rZXl3b3JkPjxrZXl3b3JkPkFuYWx5c2lzIG9mIFZhcmlhbmNl
PC9rZXl3b3JkPjxrZXl3b3JkPkFydGhyaXRpcywgUmhldW1hdG9pZC8qYmxvb2Q8L2tleXdvcmQ+
PGtleXdvcmQ+Qmxvb2QgU2VkaW1lbnRhdGlvbjwva2V5d29yZD48a2V5d29yZD5DLVJlYWN0aXZl
IFByb3RlaW4vYW5hbHlzaXMvbWV0YWJvbGlzbTwva2V5d29yZD48a2V5d29yZD5DYXNlLUNvbnRy
b2wgU3R1ZGllczwva2V5d29yZD48a2V5d29yZD5GZW1hbGU8L2tleXdvcmQ+PGtleXdvcmQ+SHVt
YW5zPC9rZXl3b3JkPjxrZXl3b3JkPk1hbGU8L2tleXdvcmQ+PGtleXdvcmQ+TWlkZGxlIEFnZWQ8
L2tleXdvcmQ+PGtleXdvcmQ+T3N0ZW9hcnRocml0aXMvKmJsb29kPC9rZXl3b3JkPjxrZXl3b3Jk
PlNlYXNvbnM8L2tleXdvcmQ+PGtleXdvcmQ+U2V2ZXJpdHkgb2YgSWxsbmVzcyBJbmRleDwva2V5
d29yZD48a2V5d29yZD5TaWNrbmVzcyBJbXBhY3QgUHJvZmlsZTwva2V5d29yZD48a2V5d29yZD5T
b2Npb2Vjb25vbWljIEZhY3RvcnM8L2tleXdvcmQ+PGtleXdvcmQ+U3BvbmR5bGl0aXMsIEFua3ls
b3NpbmcvKmJsb29kPC9rZXl3b3JkPjxrZXl3b3JkPlR1cmtleTwva2V5d29yZD48a2V5d29yZD5W
aXRhbWluIEQvYW5hbG9ncyAmYW1wOyBkZXJpdmF0aXZlcy8qYmxvb2Q8L2tleXdvcmQ+PGtleXdv
cmQ+YW5reWxvc2luZyBzcG9uZHlsaXRpczwva2V5d29yZD48a2V5d29yZD5kaXNlYXNlIGFjdGl2
aXR5PC9rZXl3b3JkPjxrZXl3b3JkPm9zdGVvYXJ0aHJpdGlzPC9rZXl3b3JkPjxrZXl3b3JkPnJo
ZXVtYXRvaWQgYXJ0aHJpdGlzPC9rZXl3b3JkPjxrZXl3b3JkPnNlYXNvbjwva2V5d29yZD48a2V5
d29yZD52aXRhbWluIEQ8L2tleXdvcmQ+PC9rZXl3b3Jkcz48ZGF0ZXM+PHllYXI+MjAxMzwveWVh
cj48cHViLWRhdGVzPjxkYXRlPk1hcjwvZGF0ZT48L3B1Yi1kYXRlcz48L2RhdGVzPjxpc2JuPjE2
ODAtNjkwNSAoUHJpbnQpJiN4RDsxNjgwLTY5MDU8L2lzYm4+PGFjY2Vzc2lvbi1udW0+MjM2NTg1
Njc8L2FjY2Vzc2lvbi1udW0+PHVybHM+PC91cmxzPjxjdXN0b20yPlBNQzM2NDUwODQ8L2N1c3Rv
bTI+PGVsZWN0cm9uaWMtcmVzb3VyY2UtbnVtPjEwLjQzMTQvYWhzLnYxM2kxLjc8L2VsZWN0cm9u
aWMtcmVzb3VyY2UtbnVtPjxyZW1vdGUtZGF0YWJhc2UtcHJvdmlkZXI+TkxNPC9yZW1vdGUtZGF0
YWJhc2UtcHJvdmlkZXI+PGxhbmd1YWdlPmVuZzwvbGFuZ3VhZ2U+PC9yZWNvcmQ+PC9DaXRlPjwv
RW5kTm90ZT5=
</w:fldData>
              </w:fldCha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2B9D" w:rsidRPr="00A52B9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6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vMerge w:val="restart"/>
          </w:tcPr>
          <w:p w14:paraId="3C9F562F" w14:textId="1F3568D4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B64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276" w:type="dxa"/>
            <w:vMerge w:val="restart"/>
          </w:tcPr>
          <w:p w14:paraId="47BA15BA" w14:textId="1CF11044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/70</w:t>
            </w:r>
          </w:p>
        </w:tc>
        <w:tc>
          <w:tcPr>
            <w:tcW w:w="1134" w:type="dxa"/>
            <w:vMerge w:val="restart"/>
          </w:tcPr>
          <w:p w14:paraId="785F34BC" w14:textId="167810FA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%</w:t>
            </w:r>
          </w:p>
        </w:tc>
        <w:tc>
          <w:tcPr>
            <w:tcW w:w="1418" w:type="dxa"/>
            <w:vMerge w:val="restart"/>
          </w:tcPr>
          <w:p w14:paraId="5187F9C3" w14:textId="4D01590F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701" w:type="dxa"/>
            <w:vMerge w:val="restart"/>
          </w:tcPr>
          <w:p w14:paraId="0BB2AE9B" w14:textId="39650B9A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D9E">
              <w:rPr>
                <w:rFonts w:ascii="Times New Roman" w:hAnsi="Times New Roman" w:cs="Times New Roman"/>
                <w:sz w:val="24"/>
                <w:szCs w:val="24"/>
              </w:rPr>
              <w:t>25O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559" w:type="dxa"/>
          </w:tcPr>
          <w:p w14:paraId="7957B649" w14:textId="57D6B9CE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mer</w:t>
            </w:r>
          </w:p>
        </w:tc>
        <w:tc>
          <w:tcPr>
            <w:tcW w:w="1984" w:type="dxa"/>
          </w:tcPr>
          <w:p w14:paraId="48E05371" w14:textId="0EB9FA33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 (22.86)</w:t>
            </w:r>
          </w:p>
        </w:tc>
        <w:tc>
          <w:tcPr>
            <w:tcW w:w="1985" w:type="dxa"/>
          </w:tcPr>
          <w:p w14:paraId="160AE674" w14:textId="1FAA9673" w:rsidR="003D3625" w:rsidRPr="00F24189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3 (18.53)</w:t>
            </w:r>
          </w:p>
        </w:tc>
      </w:tr>
      <w:tr w:rsidR="003D3625" w14:paraId="16733C6C" w14:textId="77777777" w:rsidTr="00AB3743">
        <w:trPr>
          <w:trHeight w:val="176"/>
        </w:trPr>
        <w:tc>
          <w:tcPr>
            <w:tcW w:w="1555" w:type="dxa"/>
            <w:vMerge/>
          </w:tcPr>
          <w:p w14:paraId="54E50038" w14:textId="77777777" w:rsidR="003D3625" w:rsidRPr="00F64D7B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0464932" w14:textId="77777777" w:rsidR="003D3625" w:rsidRPr="00B43B64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372EFBC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B63E0C6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1B31832" w14:textId="77777777" w:rsidR="003D3625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6CB2C7DA" w14:textId="77777777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EB41135" w14:textId="2D597F73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984" w:type="dxa"/>
          </w:tcPr>
          <w:p w14:paraId="2D04C5F8" w14:textId="7E84A5A4" w:rsidR="003D3625" w:rsidRPr="009112DF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7 (30.47)</w:t>
            </w:r>
          </w:p>
        </w:tc>
        <w:tc>
          <w:tcPr>
            <w:tcW w:w="1985" w:type="dxa"/>
          </w:tcPr>
          <w:p w14:paraId="2B2B78E9" w14:textId="7910C632" w:rsidR="003D3625" w:rsidRPr="00F24189" w:rsidRDefault="003D3625" w:rsidP="00313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2 (19.19)</w:t>
            </w:r>
          </w:p>
        </w:tc>
      </w:tr>
      <w:tr w:rsidR="003D3625" w14:paraId="1A55F28E" w14:textId="77777777" w:rsidTr="00AB3743">
        <w:trPr>
          <w:trHeight w:val="176"/>
        </w:trPr>
        <w:tc>
          <w:tcPr>
            <w:tcW w:w="1555" w:type="dxa"/>
            <w:vMerge/>
          </w:tcPr>
          <w:p w14:paraId="1EF228F5" w14:textId="77777777" w:rsidR="003D3625" w:rsidRPr="00F64D7B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B1A0F1A" w14:textId="77777777" w:rsidR="003D3625" w:rsidRPr="00B43B64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1C238F4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30FC0AE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E5FBD76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30B70AC5" w14:textId="48FFC632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 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1559" w:type="dxa"/>
          </w:tcPr>
          <w:p w14:paraId="59F42112" w14:textId="10CABBE3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mer</w:t>
            </w:r>
          </w:p>
        </w:tc>
        <w:tc>
          <w:tcPr>
            <w:tcW w:w="1984" w:type="dxa"/>
          </w:tcPr>
          <w:p w14:paraId="38A70776" w14:textId="401DC5E0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2 (19.48)</w:t>
            </w:r>
          </w:p>
        </w:tc>
        <w:tc>
          <w:tcPr>
            <w:tcW w:w="1985" w:type="dxa"/>
          </w:tcPr>
          <w:p w14:paraId="3D3D6143" w14:textId="5142FB5F" w:rsidR="003D3625" w:rsidRPr="00F24189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8 (17.21)</w:t>
            </w:r>
          </w:p>
        </w:tc>
      </w:tr>
      <w:tr w:rsidR="003D3625" w14:paraId="348E4F38" w14:textId="77777777" w:rsidTr="00AB3743">
        <w:trPr>
          <w:trHeight w:val="176"/>
        </w:trPr>
        <w:tc>
          <w:tcPr>
            <w:tcW w:w="1555" w:type="dxa"/>
            <w:vMerge/>
          </w:tcPr>
          <w:p w14:paraId="450663C5" w14:textId="77777777" w:rsidR="003D3625" w:rsidRPr="00F64D7B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12E64B8" w14:textId="77777777" w:rsidR="003D3625" w:rsidRPr="00B43B64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BDAACC1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F222DA5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D3E025C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8506612" w14:textId="77777777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EED6116" w14:textId="4C969AF4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984" w:type="dxa"/>
          </w:tcPr>
          <w:p w14:paraId="74F3A6D6" w14:textId="70FCC3AA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7 (22.60)</w:t>
            </w:r>
          </w:p>
        </w:tc>
        <w:tc>
          <w:tcPr>
            <w:tcW w:w="1985" w:type="dxa"/>
          </w:tcPr>
          <w:p w14:paraId="281155E8" w14:textId="02BEA06C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98 (21.43)</w:t>
            </w:r>
          </w:p>
        </w:tc>
      </w:tr>
      <w:tr w:rsidR="003D3625" w14:paraId="2337E7C2" w14:textId="77777777" w:rsidTr="00AB3743">
        <w:trPr>
          <w:trHeight w:val="176"/>
        </w:trPr>
        <w:tc>
          <w:tcPr>
            <w:tcW w:w="1555" w:type="dxa"/>
            <w:vMerge/>
          </w:tcPr>
          <w:p w14:paraId="6E46E06A" w14:textId="77777777" w:rsidR="003D3625" w:rsidRPr="00F64D7B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01C3081" w14:textId="77777777" w:rsidR="003D3625" w:rsidRPr="00B43B64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47D9137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038C858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D6A97E2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50647B0E" w14:textId="41B0BF96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R 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(mm/h)</w:t>
            </w:r>
          </w:p>
        </w:tc>
        <w:tc>
          <w:tcPr>
            <w:tcW w:w="1559" w:type="dxa"/>
          </w:tcPr>
          <w:p w14:paraId="3D51909E" w14:textId="4CA91FB6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mer</w:t>
            </w:r>
          </w:p>
        </w:tc>
        <w:tc>
          <w:tcPr>
            <w:tcW w:w="1984" w:type="dxa"/>
          </w:tcPr>
          <w:p w14:paraId="27A9F3F5" w14:textId="5469B257" w:rsidR="003D3625" w:rsidRPr="00F24189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3 (14.45)</w:t>
            </w:r>
          </w:p>
        </w:tc>
        <w:tc>
          <w:tcPr>
            <w:tcW w:w="1985" w:type="dxa"/>
          </w:tcPr>
          <w:p w14:paraId="30A5067D" w14:textId="2ED79313" w:rsidR="003D3625" w:rsidRPr="00F24189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2 (6.62)</w:t>
            </w:r>
          </w:p>
        </w:tc>
      </w:tr>
      <w:tr w:rsidR="003D3625" w14:paraId="0167F5E0" w14:textId="77777777" w:rsidTr="00AB3743">
        <w:trPr>
          <w:trHeight w:val="176"/>
        </w:trPr>
        <w:tc>
          <w:tcPr>
            <w:tcW w:w="1555" w:type="dxa"/>
            <w:vMerge/>
          </w:tcPr>
          <w:p w14:paraId="14126FBF" w14:textId="77777777" w:rsidR="003D3625" w:rsidRPr="00F64D7B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255B899" w14:textId="77777777" w:rsidR="003D3625" w:rsidRPr="00B43B64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D9780A0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82E590F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51B739C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61AD82E" w14:textId="77777777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2EF55F" w14:textId="0F326642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984" w:type="dxa"/>
          </w:tcPr>
          <w:p w14:paraId="28BFA10A" w14:textId="72EDECA5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6 (13.66)</w:t>
            </w:r>
          </w:p>
        </w:tc>
        <w:tc>
          <w:tcPr>
            <w:tcW w:w="1985" w:type="dxa"/>
          </w:tcPr>
          <w:p w14:paraId="17087172" w14:textId="0BBFBDBF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9 (7.65)</w:t>
            </w:r>
          </w:p>
        </w:tc>
      </w:tr>
      <w:tr w:rsidR="003D3625" w14:paraId="037395E9" w14:textId="77777777" w:rsidTr="00AB3743">
        <w:trPr>
          <w:trHeight w:val="176"/>
        </w:trPr>
        <w:tc>
          <w:tcPr>
            <w:tcW w:w="1555" w:type="dxa"/>
            <w:vMerge/>
          </w:tcPr>
          <w:p w14:paraId="32C2B3CD" w14:textId="77777777" w:rsidR="003D3625" w:rsidRPr="00F64D7B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2788D65" w14:textId="77777777" w:rsidR="003D3625" w:rsidRPr="00B43B64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5D5584D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4A93826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ADBC9CB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0E83D814" w14:textId="14D5D920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 (IU/ml)</w:t>
            </w:r>
          </w:p>
        </w:tc>
        <w:tc>
          <w:tcPr>
            <w:tcW w:w="1559" w:type="dxa"/>
          </w:tcPr>
          <w:p w14:paraId="3CD94F3B" w14:textId="58C6FDB4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mer</w:t>
            </w:r>
          </w:p>
        </w:tc>
        <w:tc>
          <w:tcPr>
            <w:tcW w:w="1984" w:type="dxa"/>
          </w:tcPr>
          <w:p w14:paraId="0EDA66AB" w14:textId="314D0E4F" w:rsidR="003D3625" w:rsidRPr="00F24189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3 (14.41)</w:t>
            </w:r>
          </w:p>
        </w:tc>
        <w:tc>
          <w:tcPr>
            <w:tcW w:w="1985" w:type="dxa"/>
          </w:tcPr>
          <w:p w14:paraId="51787FDE" w14:textId="136BF9C5" w:rsidR="003D3625" w:rsidRPr="00F24189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 (1.06)</w:t>
            </w:r>
          </w:p>
        </w:tc>
      </w:tr>
      <w:tr w:rsidR="003D3625" w14:paraId="2019822C" w14:textId="77777777" w:rsidTr="00AB3743">
        <w:trPr>
          <w:trHeight w:val="176"/>
        </w:trPr>
        <w:tc>
          <w:tcPr>
            <w:tcW w:w="1555" w:type="dxa"/>
            <w:vMerge/>
          </w:tcPr>
          <w:p w14:paraId="1CFD4F4D" w14:textId="77777777" w:rsidR="003D3625" w:rsidRPr="00F64D7B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CD81012" w14:textId="77777777" w:rsidR="003D3625" w:rsidRPr="00B43B64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7ED46E0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4C4CC06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CD3FB6A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6969BE1B" w14:textId="77777777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60E774" w14:textId="64FFC8F7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984" w:type="dxa"/>
          </w:tcPr>
          <w:p w14:paraId="749D7B1B" w14:textId="4D6542DD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5 (19.13)</w:t>
            </w:r>
          </w:p>
        </w:tc>
        <w:tc>
          <w:tcPr>
            <w:tcW w:w="1985" w:type="dxa"/>
          </w:tcPr>
          <w:p w14:paraId="60C78870" w14:textId="4BBDB04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 (0.59)</w:t>
            </w:r>
          </w:p>
        </w:tc>
      </w:tr>
      <w:tr w:rsidR="003D3625" w14:paraId="34C9D4CD" w14:textId="77777777" w:rsidTr="00AB3743">
        <w:trPr>
          <w:trHeight w:val="176"/>
        </w:trPr>
        <w:tc>
          <w:tcPr>
            <w:tcW w:w="1555" w:type="dxa"/>
            <w:vMerge/>
          </w:tcPr>
          <w:p w14:paraId="044AC7F7" w14:textId="77777777" w:rsidR="003D3625" w:rsidRPr="00F64D7B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3E60AAC" w14:textId="77777777" w:rsidR="003D3625" w:rsidRPr="00B43B64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B344E4F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0AD2722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DC315B3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54BE255B" w14:textId="368D684F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serum calc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559" w:type="dxa"/>
          </w:tcPr>
          <w:p w14:paraId="60243F67" w14:textId="5B5F94E0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mer</w:t>
            </w:r>
          </w:p>
        </w:tc>
        <w:tc>
          <w:tcPr>
            <w:tcW w:w="1984" w:type="dxa"/>
          </w:tcPr>
          <w:p w14:paraId="69A14847" w14:textId="2AEA5E32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3 (0.38)</w:t>
            </w:r>
          </w:p>
        </w:tc>
        <w:tc>
          <w:tcPr>
            <w:tcW w:w="1985" w:type="dxa"/>
          </w:tcPr>
          <w:p w14:paraId="6B5EC147" w14:textId="0ADD01C5" w:rsidR="003D3625" w:rsidRPr="00F24189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5 (0.42)</w:t>
            </w:r>
          </w:p>
        </w:tc>
      </w:tr>
      <w:tr w:rsidR="003D3625" w14:paraId="7288D38A" w14:textId="77777777" w:rsidTr="00AB3743">
        <w:trPr>
          <w:trHeight w:val="176"/>
        </w:trPr>
        <w:tc>
          <w:tcPr>
            <w:tcW w:w="1555" w:type="dxa"/>
            <w:vMerge/>
          </w:tcPr>
          <w:p w14:paraId="066BC399" w14:textId="77777777" w:rsidR="003D3625" w:rsidRPr="00F64D7B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F3B84F1" w14:textId="77777777" w:rsidR="003D3625" w:rsidRPr="00B43B64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96812E0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8A90900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7CAEE82" w14:textId="77777777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AF73481" w14:textId="77777777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2CE332" w14:textId="7CDF43D1" w:rsidR="003D3625" w:rsidRPr="009112DF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984" w:type="dxa"/>
          </w:tcPr>
          <w:p w14:paraId="1814B335" w14:textId="60507793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 (0.38)</w:t>
            </w:r>
          </w:p>
        </w:tc>
        <w:tc>
          <w:tcPr>
            <w:tcW w:w="1985" w:type="dxa"/>
          </w:tcPr>
          <w:p w14:paraId="6D2BBB03" w14:textId="49387926" w:rsidR="003D3625" w:rsidRDefault="003D3625" w:rsidP="00F96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 (0.37)</w:t>
            </w:r>
          </w:p>
        </w:tc>
      </w:tr>
      <w:tr w:rsidR="003D3625" w14:paraId="33490B02" w14:textId="77777777" w:rsidTr="00AB3743">
        <w:trPr>
          <w:trHeight w:val="346"/>
        </w:trPr>
        <w:tc>
          <w:tcPr>
            <w:tcW w:w="1555" w:type="dxa"/>
            <w:vMerge w:val="restart"/>
          </w:tcPr>
          <w:p w14:paraId="5B2DBD43" w14:textId="07398277" w:rsidR="003D3625" w:rsidRPr="009112DF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189">
              <w:rPr>
                <w:rFonts w:ascii="Times New Roman" w:hAnsi="Times New Roman" w:cs="Times New Roman"/>
                <w:sz w:val="24"/>
                <w:szCs w:val="24"/>
              </w:rPr>
              <w:t>Er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3</w:t>
            </w:r>
            <w:r w:rsidR="00273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cnRlbjwvQXV0aG9yPjxZZWFyPjIwMTM8L1llYXI+PFJl
Y051bT43PC9SZWNOdW0+PERpc3BsYXlUZXh0PjxzdHlsZSBmYWNlPSJzdXBlcnNjcmlwdCI+Wzdd
PC9zdHlsZT48L0Rpc3BsYXlUZXh0PjxyZWNvcmQ+PHJlYy1udW1iZXI+NzwvcmVjLW51bWJlcj48
Zm9yZWlnbi1rZXlzPjxrZXkgYXBwPSJFTiIgZGItaWQ9Inh4czAyemZwb2Z4c3pqZXQ5eGtwc2R6
YjU1eDJlZWFwMHAwZSIgdGltZXN0YW1wPSIxNjMwNjAzNzg2Ij43PC9rZXk+PC9mb3JlaWduLWtl
eXM+PHJlZi10eXBlIG5hbWU9IkpvdXJuYWwgQXJ0aWNsZSI+MTc8L3JlZi10eXBlPjxjb250cmli
dXRvcnM+PGF1dGhvcnM+PGF1dGhvcj5FcnRlbiwgUy48L2F1dGhvcj48YXV0aG9yPkt1Y3Vrc2Fo
aW4sIE8uPC9hdXRob3I+PGF1dGhvcj5TYWhpbiwgQS48L2F1dGhvcj48YXV0aG9yPkFsdHVub2ds
dSwgQS48L2F1dGhvcj48YXV0aG9yPkFreW9sLCBNLjwvYXV0aG9yPjxhdXRob3I+S29jYSwgQy48
L2F1dGhvcj48L2F1dGhvcnM+PC9jb250cmlidXRvcnM+PGF1dGgtYWRkcmVzcz5EZXBhcnRtZW50
IG9mIFJoZXVtYXRvbG9neSwgQXRhdMO8cmsgRWR1Y2F0aW9uIGFuZCBSZXNlYXJjaCBIb3NwaXRh
bCwgVHVya2V5LiBzdWtyYW5lcnRlbkB5YWhvby5jb208L2F1dGgtYWRkcmVzcz48dGl0bGVzPjx0
aXRsZT5EZWNyZWFzZWQgcGxhc21hIHZpdGFtaW4gRCBsZXZlbHMgaW4gcGF0aWVudHMgd2l0aCB1
bmRpZmZlcmVudGlhdGVkIHNwb25keWxvYXJ0aHJpdGlzIGFuZCBhbmt5bG9zaW5nIHNwb25keWxp
dGlzPC90aXRsZT48c2Vjb25kYXJ5LXRpdGxlPkludGVybiBNZWQ8L3NlY29uZGFyeS10aXRsZT48
YWx0LXRpdGxlPkludGVybmFsIG1lZGljaW5lIChUb2t5bywgSmFwYW4pPC9hbHQtdGl0bGU+PC90
aXRsZXM+PHBlcmlvZGljYWw+PGZ1bGwtdGl0bGU+SW50ZXJuIE1lZDwvZnVsbC10aXRsZT48YWJi
ci0xPkludGVybmFsIG1lZGljaW5lIChUb2t5bywgSmFwYW4pPC9hYmJyLTE+PC9wZXJpb2RpY2Fs
PjxhbHQtcGVyaW9kaWNhbD48ZnVsbC10aXRsZT5JbnRlcm4gTWVkPC9mdWxsLXRpdGxlPjxhYmJy
LTE+SW50ZXJuYWwgbWVkaWNpbmUgKFRva3lvLCBKYXBhbik8L2FiYnItMT48L2FsdC1wZXJpb2Rp
Y2FsPjxwYWdlcz4zMzktNDQ8L3BhZ2VzPjx2b2x1bWU+NTI8L3ZvbHVtZT48bnVtYmVyPjM8L251
bWJlcj48ZWRpdGlvbj4yMDEzLzAyLzAyPC9lZGl0aW9uPjxrZXl3b3Jkcz48a2V5d29yZD5BZHVs
dDwva2V5d29yZD48a2V5d29yZD5CbG9vZCBTZWRpbWVudGF0aW9uPC9rZXl3b3JkPjxrZXl3b3Jk
PkMtUmVhY3RpdmUgUHJvdGVpbi9tZXRhYm9saXNtPC9rZXl3b3JkPjxrZXl3b3JkPkNhbGNpZmVk
aW9sLypibG9vZC8qZGVmaWNpZW5jeTwva2V5d29yZD48a2V5d29yZD5DYWxjaXVtL2Jsb29kPC9r
ZXl3b3JkPjxrZXl3b3JkPkNhc2UtQ29udHJvbCBTdHVkaWVzPC9rZXl3b3JkPjxrZXl3b3JkPkZl
bWFsZTwva2V5d29yZD48a2V5d29yZD5IdW1hbnM8L2tleXdvcmQ+PGtleXdvcmQ+TWFsZTwva2V5
d29yZD48a2V5d29yZD5NaWRkbGUgQWdlZDwva2V5d29yZD48a2V5d29yZD5TZXggQ2hhcmFjdGVy
aXN0aWNzPC9rZXl3b3JkPjxrZXl3b3JkPlNwb25keWxhcnRocml0aXMvKmJsb29kLypjb21wbGlj
YXRpb25zPC9rZXl3b3JkPjxrZXl3b3JkPlNwb25keWxpdGlzLCBBbmt5bG9zaW5nLypibG9vZC8q
Y29tcGxpY2F0aW9uczwva2V5d29yZD48a2V5d29yZD5WaXRhbWluIEQgRGVmaWNpZW5jeS8qYmxv
b2QvKmNvbXBsaWNhdGlvbnM8L2tleXdvcmQ+PC9rZXl3b3Jkcz48ZGF0ZXM+PHllYXI+MjAxMzwv
eWVhcj48L2RhdGVzPjxpc2JuPjA5MTgtMjkxODwvaXNibj48YWNjZXNzaW9uLW51bT4yMzM3MDc0
MTwvYWNjZXNzaW9uLW51bT48dXJscz48L3VybHM+PGVsZWN0cm9uaWMtcmVzb3VyY2UtbnVtPjEw
LjIxNjkvaW50ZXJuYWxtZWRpY2luZS41Mi45MDQ3PC9lbGVjdHJvbmljLXJlc291cmNlLW51bT48
cmVtb3RlLWRhdGFiYXNlLXByb3ZpZGVyPk5MTTwvcmVtb3RlLWRhdGFiYXNlLXByb3ZpZGVyPjxs
YW5ndWFnZT5lbmc8L2xhbmd1YWdlPjwvcmVjb3JkPjwvQ2l0ZT48L0VuZE5vdGU+
</w:fldData>
              </w:fldCha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cnRlbjwvQXV0aG9yPjxZZWFyPjIwMTM8L1llYXI+PFJl
Y051bT43PC9SZWNOdW0+PERpc3BsYXlUZXh0PjxzdHlsZSBmYWNlPSJzdXBlcnNjcmlwdCI+Wzdd
PC9zdHlsZT48L0Rpc3BsYXlUZXh0PjxyZWNvcmQ+PHJlYy1udW1iZXI+NzwvcmVjLW51bWJlcj48
Zm9yZWlnbi1rZXlzPjxrZXkgYXBwPSJFTiIgZGItaWQ9Inh4czAyemZwb2Z4c3pqZXQ5eGtwc2R6
YjU1eDJlZWFwMHAwZSIgdGltZXN0YW1wPSIxNjMwNjAzNzg2Ij43PC9rZXk+PC9mb3JlaWduLWtl
eXM+PHJlZi10eXBlIG5hbWU9IkpvdXJuYWwgQXJ0aWNsZSI+MTc8L3JlZi10eXBlPjxjb250cmli
dXRvcnM+PGF1dGhvcnM+PGF1dGhvcj5FcnRlbiwgUy48L2F1dGhvcj48YXV0aG9yPkt1Y3Vrc2Fo
aW4sIE8uPC9hdXRob3I+PGF1dGhvcj5TYWhpbiwgQS48L2F1dGhvcj48YXV0aG9yPkFsdHVub2ds
dSwgQS48L2F1dGhvcj48YXV0aG9yPkFreW9sLCBNLjwvYXV0aG9yPjxhdXRob3I+S29jYSwgQy48
L2F1dGhvcj48L2F1dGhvcnM+PC9jb250cmlidXRvcnM+PGF1dGgtYWRkcmVzcz5EZXBhcnRtZW50
IG9mIFJoZXVtYXRvbG9neSwgQXRhdMO8cmsgRWR1Y2F0aW9uIGFuZCBSZXNlYXJjaCBIb3NwaXRh
bCwgVHVya2V5LiBzdWtyYW5lcnRlbkB5YWhvby5jb208L2F1dGgtYWRkcmVzcz48dGl0bGVzPjx0
aXRsZT5EZWNyZWFzZWQgcGxhc21hIHZpdGFtaW4gRCBsZXZlbHMgaW4gcGF0aWVudHMgd2l0aCB1
bmRpZmZlcmVudGlhdGVkIHNwb25keWxvYXJ0aHJpdGlzIGFuZCBhbmt5bG9zaW5nIHNwb25keWxp
dGlzPC90aXRsZT48c2Vjb25kYXJ5LXRpdGxlPkludGVybiBNZWQ8L3NlY29uZGFyeS10aXRsZT48
YWx0LXRpdGxlPkludGVybmFsIG1lZGljaW5lIChUb2t5bywgSmFwYW4pPC9hbHQtdGl0bGU+PC90
aXRsZXM+PHBlcmlvZGljYWw+PGZ1bGwtdGl0bGU+SW50ZXJuIE1lZDwvZnVsbC10aXRsZT48YWJi
ci0xPkludGVybmFsIG1lZGljaW5lIChUb2t5bywgSmFwYW4pPC9hYmJyLTE+PC9wZXJpb2RpY2Fs
PjxhbHQtcGVyaW9kaWNhbD48ZnVsbC10aXRsZT5JbnRlcm4gTWVkPC9mdWxsLXRpdGxlPjxhYmJy
LTE+SW50ZXJuYWwgbWVkaWNpbmUgKFRva3lvLCBKYXBhbik8L2FiYnItMT48L2FsdC1wZXJpb2Rp
Y2FsPjxwYWdlcz4zMzktNDQ8L3BhZ2VzPjx2b2x1bWU+NTI8L3ZvbHVtZT48bnVtYmVyPjM8L251
bWJlcj48ZWRpdGlvbj4yMDEzLzAyLzAyPC9lZGl0aW9uPjxrZXl3b3Jkcz48a2V5d29yZD5BZHVs
dDwva2V5d29yZD48a2V5d29yZD5CbG9vZCBTZWRpbWVudGF0aW9uPC9rZXl3b3JkPjxrZXl3b3Jk
PkMtUmVhY3RpdmUgUHJvdGVpbi9tZXRhYm9saXNtPC9rZXl3b3JkPjxrZXl3b3JkPkNhbGNpZmVk
aW9sLypibG9vZC8qZGVmaWNpZW5jeTwva2V5d29yZD48a2V5d29yZD5DYWxjaXVtL2Jsb29kPC9r
ZXl3b3JkPjxrZXl3b3JkPkNhc2UtQ29udHJvbCBTdHVkaWVzPC9rZXl3b3JkPjxrZXl3b3JkPkZl
bWFsZTwva2V5d29yZD48a2V5d29yZD5IdW1hbnM8L2tleXdvcmQ+PGtleXdvcmQ+TWFsZTwva2V5
d29yZD48a2V5d29yZD5NaWRkbGUgQWdlZDwva2V5d29yZD48a2V5d29yZD5TZXggQ2hhcmFjdGVy
aXN0aWNzPC9rZXl3b3JkPjxrZXl3b3JkPlNwb25keWxhcnRocml0aXMvKmJsb29kLypjb21wbGlj
YXRpb25zPC9rZXl3b3JkPjxrZXl3b3JkPlNwb25keWxpdGlzLCBBbmt5bG9zaW5nLypibG9vZC8q
Y29tcGxpY2F0aW9uczwva2V5d29yZD48a2V5d29yZD5WaXRhbWluIEQgRGVmaWNpZW5jeS8qYmxv
b2QvKmNvbXBsaWNhdGlvbnM8L2tleXdvcmQ+PC9rZXl3b3Jkcz48ZGF0ZXM+PHllYXI+MjAxMzwv
eWVhcj48L2RhdGVzPjxpc2JuPjA5MTgtMjkxODwvaXNibj48YWNjZXNzaW9uLW51bT4yMzM3MDc0
MTwvYWNjZXNzaW9uLW51bT48dXJscz48L3VybHM+PGVsZWN0cm9uaWMtcmVzb3VyY2UtbnVtPjEw
LjIxNjkvaW50ZXJuYWxtZWRpY2luZS41Mi45MDQ3PC9lbGVjdHJvbmljLXJlc291cmNlLW51bT48
cmVtb3RlLWRhdGFiYXNlLXByb3ZpZGVyPk5MTTwvcmVtb3RlLWRhdGFiYXNlLXByb3ZpZGVyPjxs
YW5ndWFnZT5lbmc8L2xhbmd1YWdlPjwvcmVjb3JkPjwvQ2l0ZT48L0VuZE5vdGU+
</w:fldData>
              </w:fldCha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2B9D" w:rsidRPr="00A52B9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7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vMerge w:val="restart"/>
          </w:tcPr>
          <w:p w14:paraId="04C29533" w14:textId="65076215" w:rsidR="003D3625" w:rsidRPr="009112DF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B64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276" w:type="dxa"/>
            <w:vMerge w:val="restart"/>
          </w:tcPr>
          <w:p w14:paraId="37E2818C" w14:textId="7E31CDC3" w:rsidR="003D3625" w:rsidRPr="009112DF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/92</w:t>
            </w:r>
          </w:p>
        </w:tc>
        <w:tc>
          <w:tcPr>
            <w:tcW w:w="1134" w:type="dxa"/>
            <w:vMerge w:val="restart"/>
          </w:tcPr>
          <w:p w14:paraId="2A62770C" w14:textId="4A024C19" w:rsidR="003D3625" w:rsidRPr="009112DF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1418" w:type="dxa"/>
            <w:vMerge w:val="restart"/>
          </w:tcPr>
          <w:p w14:paraId="66A744E3" w14:textId="28612AAA" w:rsidR="003D3625" w:rsidRPr="009112DF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3260" w:type="dxa"/>
            <w:gridSpan w:val="2"/>
          </w:tcPr>
          <w:p w14:paraId="4EDF61BF" w14:textId="2D0F4764" w:rsidR="003D3625" w:rsidRPr="009112DF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255">
              <w:rPr>
                <w:rFonts w:ascii="Times New Roman" w:hAnsi="Times New Roman" w:cs="Times New Roman"/>
                <w:sz w:val="24"/>
                <w:szCs w:val="24"/>
              </w:rPr>
              <w:t>25OHD (μg/l) *</w:t>
            </w:r>
          </w:p>
        </w:tc>
        <w:tc>
          <w:tcPr>
            <w:tcW w:w="1984" w:type="dxa"/>
          </w:tcPr>
          <w:p w14:paraId="07909E4C" w14:textId="69804F45" w:rsidR="003D3625" w:rsidRPr="009112DF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8-38)</w:t>
            </w:r>
          </w:p>
        </w:tc>
        <w:tc>
          <w:tcPr>
            <w:tcW w:w="1985" w:type="dxa"/>
          </w:tcPr>
          <w:p w14:paraId="6338D74A" w14:textId="0B6CAD37" w:rsidR="003D3625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4-92.3)</w:t>
            </w:r>
          </w:p>
        </w:tc>
      </w:tr>
      <w:tr w:rsidR="003D3625" w14:paraId="5D33B419" w14:textId="77777777" w:rsidTr="00AB3743">
        <w:trPr>
          <w:trHeight w:val="346"/>
        </w:trPr>
        <w:tc>
          <w:tcPr>
            <w:tcW w:w="1555" w:type="dxa"/>
            <w:vMerge/>
          </w:tcPr>
          <w:p w14:paraId="4FAC5F6A" w14:textId="77777777" w:rsidR="003D3625" w:rsidRPr="00F24189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2D534F0" w14:textId="77777777" w:rsidR="003D3625" w:rsidRPr="00B43B64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85C93FB" w14:textId="77777777" w:rsidR="003D3625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2A5F83F" w14:textId="77777777" w:rsidR="003D3625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4317096" w14:textId="77777777" w:rsidR="003D3625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27B91352" w14:textId="3E328AD7" w:rsidR="003D3625" w:rsidRPr="009112DF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25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73255">
              <w:rPr>
                <w:rFonts w:ascii="Times New Roman" w:hAnsi="Times New Roman" w:cs="Times New Roman"/>
                <w:sz w:val="24"/>
                <w:szCs w:val="24"/>
              </w:rPr>
              <w:t>TH (pg/ml) *</w:t>
            </w:r>
          </w:p>
        </w:tc>
        <w:tc>
          <w:tcPr>
            <w:tcW w:w="1984" w:type="dxa"/>
          </w:tcPr>
          <w:p w14:paraId="0226E8C4" w14:textId="28584828" w:rsidR="003D3625" w:rsidRPr="009112DF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30-145)</w:t>
            </w:r>
          </w:p>
        </w:tc>
        <w:tc>
          <w:tcPr>
            <w:tcW w:w="1985" w:type="dxa"/>
          </w:tcPr>
          <w:p w14:paraId="29BC4E9E" w14:textId="050A7F01" w:rsidR="003D3625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3.7-172)</w:t>
            </w:r>
          </w:p>
        </w:tc>
      </w:tr>
      <w:tr w:rsidR="003D3625" w14:paraId="41497850" w14:textId="77777777" w:rsidTr="00AB3743">
        <w:trPr>
          <w:trHeight w:val="346"/>
        </w:trPr>
        <w:tc>
          <w:tcPr>
            <w:tcW w:w="1555" w:type="dxa"/>
            <w:vMerge/>
          </w:tcPr>
          <w:p w14:paraId="2390F8A7" w14:textId="77777777" w:rsidR="003D3625" w:rsidRPr="00F24189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0B9FE2C8" w14:textId="77777777" w:rsidR="003D3625" w:rsidRPr="00B43B64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FCBCA68" w14:textId="77777777" w:rsidR="003D3625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820B0A8" w14:textId="77777777" w:rsidR="003D3625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925CB56" w14:textId="77777777" w:rsidR="003D3625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79F685D2" w14:textId="0105273A" w:rsidR="003D3625" w:rsidRPr="009112DF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serum calc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984" w:type="dxa"/>
          </w:tcPr>
          <w:p w14:paraId="0178B27E" w14:textId="4C92C23A" w:rsidR="003D3625" w:rsidRPr="009112DF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2)</w:t>
            </w:r>
          </w:p>
        </w:tc>
        <w:tc>
          <w:tcPr>
            <w:tcW w:w="1985" w:type="dxa"/>
          </w:tcPr>
          <w:p w14:paraId="0E644027" w14:textId="4393C791" w:rsidR="003D3625" w:rsidRDefault="003D3625" w:rsidP="00FB7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4)</w:t>
            </w:r>
          </w:p>
        </w:tc>
      </w:tr>
      <w:tr w:rsidR="003D3625" w14:paraId="7A23C7F5" w14:textId="77777777" w:rsidTr="00AB3743">
        <w:trPr>
          <w:trHeight w:val="235"/>
        </w:trPr>
        <w:tc>
          <w:tcPr>
            <w:tcW w:w="1555" w:type="dxa"/>
            <w:vMerge w:val="restart"/>
          </w:tcPr>
          <w:p w14:paraId="2D8B5C79" w14:textId="444EB991" w:rsidR="003D3625" w:rsidRPr="003B68F8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F09">
              <w:rPr>
                <w:rFonts w:ascii="Times New Roman" w:hAnsi="Times New Roman" w:cs="Times New Roman"/>
                <w:sz w:val="24"/>
                <w:szCs w:val="24"/>
              </w:rPr>
              <w:t>Hmamouch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3</w:t>
            </w:r>
            <w:r w:rsidR="00273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hsane&lt;/Author&gt;&lt;Year&gt;2013&lt;/Year&gt;&lt;RecNum&gt;8&lt;/RecNum&gt;&lt;DisplayText&gt;&lt;style face="superscript"&gt;[8]&lt;/style&gt;&lt;/DisplayText&gt;&lt;record&gt;&lt;rec-number&gt;8&lt;/rec-number&gt;&lt;foreign-keys&gt;&lt;key app="EN" db-id="xxs02zfpofxszjet9xkpsdzb55x2eeap0p0e" timestamp="1630603841"&gt;8&lt;/key&gt;&lt;/foreign-keys&gt;&lt;ref-type name="Journal Article"&gt;17&lt;/ref-type&gt;&lt;contributors&gt;&lt;authors&gt;&lt;author&gt;Ihsane&lt;/author&gt;&lt;author&gt;Hmamouchi&lt;/author&gt;&lt;author&gt;Fadoua&lt;/author&gt;&lt;author&gt;Allali&lt;/author&gt;&lt;author&gt;Btissam&lt;/author&gt;&lt;author&gt;El&lt;/author&gt;&lt;author&gt;Handaoui&lt;/author&gt;&lt;author&gt;Hanae&lt;/author&gt;&lt;author&gt;Amine&lt;/author&gt;&lt;author&gt;Samira&lt;/author&gt;&lt;/authors&gt;&lt;/contributors&gt;&lt;titles&gt;&lt;title&gt;The relation between disease activity, vitamin D levels and bone mineral density in men patients with ankylosing spondylitis&lt;/title&gt;&lt;secondary-title&gt;Rheumatology Reports&lt;/secondary-title&gt;&lt;/titles&gt;&lt;periodical&gt;&lt;full-title&gt;Rheumatology Reports&lt;/full-title&gt;&lt;/periodical&gt;&lt;dates&gt;&lt;year&gt;2013&lt;/year&gt;&lt;/dates&gt;&lt;urls&gt;&lt;/urls&gt;&lt;/record&gt;&lt;/Cite&gt;&lt;/EndNote&gt;</w:instrTex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2B9D" w:rsidRPr="00A52B9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8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vMerge w:val="restart"/>
          </w:tcPr>
          <w:p w14:paraId="56674ACC" w14:textId="0EE4E9D7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F09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276" w:type="dxa"/>
            <w:vMerge w:val="restart"/>
          </w:tcPr>
          <w:p w14:paraId="53AD60D4" w14:textId="364BF5F7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140</w:t>
            </w:r>
          </w:p>
        </w:tc>
        <w:tc>
          <w:tcPr>
            <w:tcW w:w="1134" w:type="dxa"/>
            <w:vMerge w:val="restart"/>
          </w:tcPr>
          <w:p w14:paraId="3D68945C" w14:textId="7E2786C8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vMerge w:val="restart"/>
          </w:tcPr>
          <w:p w14:paraId="7010641C" w14:textId="09E0B96F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260" w:type="dxa"/>
            <w:gridSpan w:val="2"/>
          </w:tcPr>
          <w:p w14:paraId="3FDD8C72" w14:textId="62FECE54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D9E">
              <w:rPr>
                <w:rFonts w:ascii="Times New Roman" w:hAnsi="Times New Roman" w:cs="Times New Roman"/>
                <w:sz w:val="24"/>
                <w:szCs w:val="24"/>
              </w:rPr>
              <w:t>25O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984" w:type="dxa"/>
          </w:tcPr>
          <w:p w14:paraId="3161B813" w14:textId="5A851648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.7)</w:t>
            </w:r>
          </w:p>
        </w:tc>
        <w:tc>
          <w:tcPr>
            <w:tcW w:w="1985" w:type="dxa"/>
          </w:tcPr>
          <w:p w14:paraId="0CDF6F65" w14:textId="2D0CDC39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)</w:t>
            </w:r>
          </w:p>
        </w:tc>
      </w:tr>
      <w:tr w:rsidR="003D3625" w14:paraId="5664C00F" w14:textId="77777777" w:rsidTr="00AB3743">
        <w:trPr>
          <w:trHeight w:val="234"/>
        </w:trPr>
        <w:tc>
          <w:tcPr>
            <w:tcW w:w="1555" w:type="dxa"/>
            <w:vMerge/>
          </w:tcPr>
          <w:p w14:paraId="63054311" w14:textId="77777777" w:rsidR="003D3625" w:rsidRPr="00C72F09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BEACBD9" w14:textId="77777777" w:rsidR="003D3625" w:rsidRPr="00C72F09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99B3A84" w14:textId="77777777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320CF5E" w14:textId="77777777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CC014D4" w14:textId="77777777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3FEBCE06" w14:textId="4409C3A3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 </w:t>
            </w:r>
            <w:r w:rsidRPr="000D098F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1984" w:type="dxa"/>
          </w:tcPr>
          <w:p w14:paraId="544BA12F" w14:textId="4D97E88B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7.6)</w:t>
            </w:r>
          </w:p>
        </w:tc>
        <w:tc>
          <w:tcPr>
            <w:tcW w:w="1985" w:type="dxa"/>
          </w:tcPr>
          <w:p w14:paraId="74735C37" w14:textId="44A938B4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3)</w:t>
            </w:r>
          </w:p>
        </w:tc>
      </w:tr>
      <w:tr w:rsidR="003D3625" w14:paraId="14C53C3A" w14:textId="77777777" w:rsidTr="00AB3743">
        <w:trPr>
          <w:trHeight w:val="234"/>
        </w:trPr>
        <w:tc>
          <w:tcPr>
            <w:tcW w:w="1555" w:type="dxa"/>
            <w:vMerge/>
          </w:tcPr>
          <w:p w14:paraId="7228E580" w14:textId="77777777" w:rsidR="003D3625" w:rsidRPr="00C72F09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5F9487A" w14:textId="77777777" w:rsidR="003D3625" w:rsidRPr="00C72F09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75E363A" w14:textId="77777777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4533AF8" w14:textId="77777777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80A0527" w14:textId="77777777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23746078" w14:textId="57F47868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 (mg/l)</w:t>
            </w:r>
          </w:p>
        </w:tc>
        <w:tc>
          <w:tcPr>
            <w:tcW w:w="1984" w:type="dxa"/>
          </w:tcPr>
          <w:p w14:paraId="42A59105" w14:textId="729AAEB1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9.6)</w:t>
            </w:r>
          </w:p>
        </w:tc>
        <w:tc>
          <w:tcPr>
            <w:tcW w:w="1985" w:type="dxa"/>
          </w:tcPr>
          <w:p w14:paraId="64B933D9" w14:textId="47762E71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)</w:t>
            </w:r>
          </w:p>
        </w:tc>
      </w:tr>
      <w:tr w:rsidR="003D3625" w14:paraId="3281C352" w14:textId="77777777" w:rsidTr="00AB3743">
        <w:trPr>
          <w:trHeight w:val="346"/>
        </w:trPr>
        <w:tc>
          <w:tcPr>
            <w:tcW w:w="1555" w:type="dxa"/>
            <w:vMerge w:val="restart"/>
          </w:tcPr>
          <w:p w14:paraId="3F8FDB18" w14:textId="1B31BB35" w:rsidR="003D3625" w:rsidRPr="009112DF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8F8">
              <w:rPr>
                <w:rFonts w:ascii="Times New Roman" w:hAnsi="Times New Roman" w:cs="Times New Roman"/>
                <w:sz w:val="24"/>
                <w:szCs w:val="24"/>
              </w:rPr>
              <w:t>Urruticoechea-Ara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5</w:t>
            </w:r>
            <w:r w:rsidR="00273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cnJ1dGljb2VjaGVhLUFyYW5hPC9BdXRob3I+PFllYXI+
MjAxNTwvWWVhcj48UmVjTnVtPjk8L1JlY051bT48RGlzcGxheVRleHQ+PHN0eWxlIGZhY2U9InN1
cGVyc2NyaXB0Ij5bOV08L3N0eWxlPjwvRGlzcGxheVRleHQ+PHJlY29yZD48cmVjLW51bWJlcj45
PC9yZWMtbnVtYmVyPjxmb3JlaWduLWtleXM+PGtleSBhcHA9IkVOIiBkYi1pZD0ieHhzMDJ6ZnBv
ZnhzempldDl4a3BzZHpiNTV4MmVlYXAwcDBlIiB0aW1lc3RhbXA9IjE2MzA2MDM4ODkiPjk8L2tl
eT48L2ZvcmVpZ24ta2V5cz48cmVmLXR5cGUgbmFtZT0iSm91cm5hbCBBcnRpY2xlIj4xNzwvcmVm
LXR5cGU+PGNvbnRyaWJ1dG9ycz48YXV0aG9ycz48YXV0aG9yPlVycnV0aWNvZWNoZWEtQXJhbmEs
IEEuPC9hdXRob3I+PGF1dGhvcj5NYXJ0w61uLU1hcnTDrW5leiwgTS4gQS48L2F1dGhvcj48YXV0
aG9yPkNhc3Rhw7FlZGEsIFMuPC9hdXRob3I+PGF1dGhvcj5QaWVkcmEsIEMuIEEuPC9hdXRob3I+
PGF1dGhvcj5Hb256w6FsZXotSnVhbmF0ZXksIEMuPC9hdXRob3I+PGF1dGhvcj5MbG9yY2EsIEou
PC9hdXRob3I+PGF1dGhvcj5Ew61hei1Hb256YWxleiwgRi48L2F1dGhvcj48YXV0aG9yPkdvbnrD
oWxlei1HYXksIE0uIEEuPC9hdXRob3I+PC9hdXRob3JzPjwvY29udHJpYnV0b3JzPjxhdXRoLWFk
ZHJlc3M+RGl2aXNpb24gb2YgUmhldW1hdG9sb2d5LCBIb3NwaXRhbCBDYW4gTWlzc2VzLCBDYWxs
ZSBDb3JvbmEgcy9uLCAwNzgwMCwgSWJpemEsIFNwYWluLiBhbmJvbGl2QHlhaG9vLmVzLiYjeEQ7
UmVzZWFyY2ggVW5pdCBvZiBTcGFuaXNoIFNvY2lldHkgb2YgUmhldW1hdG9sb2d5LCBDYWxsZSBN
YXJxdcOpcyBkZWwgRHVlcm8sIDUgMcKwQSwgMjgwMDEsIE1hZHJpZCwgU3BhaW4uIG1hdXhpbGlh
ZG9yYS5tYXJ0aW5Ac2VyLmVzLiYjeEQ7RGl2aXNpb24gb2YgUmhldW1hdG9sb2d5LCBIb3NwaXRh
bCBVIGRlIGxhIFByaW5jZXNhLCBJSVMtSVByaW5jZXNhLCBDYWxsZSBEaWVnbyBkZSBMZcOzbiA2
MiwgMjgwMDYsIE1hZHJpZCwgU3BhaW4uIHNjYXN0YXNAZ21haWwuY29tLiYjeEQ7UmVzZWFyY2gg
VW5pdCBvZiBTcGFuaXNoIFNvY2lldHkgb2YgUmhldW1hdG9sb2d5LCBDYWxsZSBNYXJxdcOpcyBk
ZWwgRHVlcm8sIDUgMcKwQSwgMjgwMDEsIE1hZHJpZCwgU3BhaW4uIGNhcmxvcy5zYW5jaGV6QHNl
ci5lcy4mI3hEO0RpdmlzaW9uIG9mIENhcmRpb2xvZ3ksIEhvc3BpdGFsIEx1Y3VzIEF1Z3VzdGks
IEx1Z28sIDI4MDAxLCBTcGFpbi4gY2FybG9zLmdvbnphbGV6Lmp1YW5hdGV5QHNlcmdhcy5lcy4m
I3hEO0RpdmlzaW9uIG9mIEVwaWRlbWlvbG9neSBhbmQgQ29tcHV0YXRpb25hbCBCaW9sb2d5LCBT
Y2hvb2wgb2YgTWVkaWNpbmUsIFVuaXZlcnNpdHkgb2YgQ2FudGFicmlhLCBDSUJFUiBFcGlkZW1p
b2xvZ8OtYSB5IFNhbHVkIFDDumJsaWNhIChDSUJFUkVTUCksIFNhbnRhbmRlciwgU3BhaW4uIGxs
b3JjYWpAdW5pY2FuLmVzLiYjeEQ7UmVzZWFyY2ggVW5pdCBvZiBTcGFuaXNoIFNvY2lldHkgb2Yg
UmhldW1hdG9sb2d5LCBDYWxsZSBNYXJxdcOpcyBkZWwgRHVlcm8sIDUgMcKwQSwgMjgwMDEsIE1h
ZHJpZCwgU3BhaW4uIGZlZGVyaWNvLmRpYXouZ29uemFsZXpAZ21haWwuY29tLiYjeEQ7UmVzZWFy
Y2ggVW5pdCBvZiBTcGFuaXNoIFNvY2lldHkgb2YgUmhldW1hdG9sb2d5LCBNYWRyaWQsIFNwYWlu
LiBmZWRlcmljby5kaWF6LmdvbnphbGV6QGdtYWlsLmNvbS4mI3hEO1NjaG9vbCBvZiBNZWRpY2lu
ZSwgVW5pdmVyc2lkYWQgZGUgTGEgTGFndW5hLCBUZW5lcmlmZSwgU3BhaW4uIGZlZGVyaWNvLmRp
YXouZ29uemFsZXpAZ21haWwuY29tLiYjeEQ7RGl2aXNpb24gb2YgUmhldW1hdG9sb2d5LCBIb3Nw
aXRhbCBVbml2ZXJzaXRhcmlvIGRlIENhbmFyaWFzLCBMYSBMYWd1bmEsIFRlbmVyaWZlLCBTcGFp
bi4gbWlndWVsYWdnYXlAaG90bWFpbC5jb20uJiN4RDtEaXZpc2lvbiBvZiBSaGV1bWF0b2xvZ3ks
IEhvc3BpdGFsIFVuaXZlcnNpdGFyaW8gTWFycXXDqXMgZGUgVmFsZGVjaWxsYSwgU2FudGFuZGVy
LCBhbmQgRXBpZGVtaW9sb2d5LCBHZW5ldGljcyBhbmQgQXRoZXJvc2NsZXJvc2lzIFJlc2VhcmNo
IEdyb3VwIG9uIFN5c3RlbWljIEluZmxhbW1hdG9yeSBEaXNlYXNlcywgUmhldW1hdG9sb2d5IERp
dmlzaW9uLCBJRElWQUwsIEF2ZW5pZGEgZGUgVmFsZGVjaWxsYSwgcy9uLCAzOTAwOCwgU2FudGFu
ZGVyLCBTcGFpbi4gbWlndWVsYWdnYXlAaG90bWFpbC5jb20uPC9hdXRoLWFkZHJlc3M+PHRpdGxl
cz48dGl0bGU+Vml0YW1pbiBEIGRlZmljaWVuY3kgaW4gY2hyb25pYyBpbmZsYW1tYXRvcnkgcmhl
dW1hdGljIGRpc2Vhc2VzOiByZXN1bHRzIG9mIHRoZSBjYXJkaW92YXNjdWxhciBpbiByaGV1bWF0
b2xvZ3kgW0NBUk1BXSBzdHVkeTwvdGl0bGU+PHNlY29uZGFyeS10aXRsZT5BcnRocml0aXMgUmVz
IFRoZXI8L3NlY29uZGFyeS10aXRsZT48YWx0LXRpdGxlPkFydGhyaXRpcyByZXNlYXJjaCAmYW1w
OyB0aGVyYXB5PC9hbHQtdGl0bGU+PC90aXRsZXM+PHBlcmlvZGljYWw+PGZ1bGwtdGl0bGU+QXJ0
aHJpdGlzIFJlcyBUaGVyPC9mdWxsLXRpdGxlPjxhYmJyLTE+QXJ0aHJpdGlzIHJlc2VhcmNoICZh
bXA7IHRoZXJhcHk8L2FiYnItMT48L3BlcmlvZGljYWw+PGFsdC1wZXJpb2RpY2FsPjxmdWxsLXRp
dGxlPkFydGhyaXRpcyBSZXMgVGhlcjwvZnVsbC10aXRsZT48YWJici0xPkFydGhyaXRpcyByZXNl
YXJjaCAmYW1wOyB0aGVyYXB5PC9hYmJyLTE+PC9hbHQtcGVyaW9kaWNhbD48cGFnZXM+MjExPC9w
YWdlcz48dm9sdW1lPjE3PC92b2x1bWU+PG51bWJlcj4xPC9udW1iZXI+PGVkaXRpb24+MjAxNS8w
OC8xNTwvZWRpdGlvbj48a2V5d29yZHM+PGtleXdvcmQ+QWR1bHQ8L2tleXdvcmQ+PGtleXdvcmQ+
QWdlZDwva2V5d29yZD48a2V5d29yZD5BcnRocml0aXMsIFBzb3JpYXRpYy8qY29tcGxpY2F0aW9u
cy9tZXRhYm9saXNtPC9rZXl3b3JkPjxrZXl3b3JkPkFydGhyaXRpcywgUmhldW1hdG9pZC8qY29t
cGxpY2F0aW9ucy9tZXRhYm9saXNtPC9rZXl3b3JkPjxrZXl3b3JkPkNhcmRpb3Zhc2N1bGFyIERp
c2Vhc2VzLypjb21wbGljYXRpb25zL21ldGFib2xpc208L2tleXdvcmQ+PGtleXdvcmQ+Q2hyb25p
YyBEaXNlYXNlPC9rZXl3b3JkPjxrZXl3b3JkPkNyb3NzLVNlY3Rpb25hbCBTdHVkaWVzPC9rZXl3
b3JkPjxrZXl3b3JkPkZlbWFsZTwva2V5d29yZD48a2V5d29yZD5IdW1hbnM8L2tleXdvcmQ+PGtl
eXdvcmQ+TWFsZTwva2V5d29yZD48a2V5d29yZD5NaWRkbGUgQWdlZDwva2V5d29yZD48a2V5d29y
ZD5NdWx0aXZhcmlhdGUgQW5hbHlzaXM8L2tleXdvcmQ+PGtleXdvcmQ+UHJvc3BlY3RpdmUgU3R1
ZGllczwva2V5d29yZD48a2V5d29yZD5SaGV1bWF0b2xvZ3kvbWV0aG9kcy9zdGF0aXN0aWNzICZh
bXA7IG51bWVyaWNhbCBkYXRhPC9rZXl3b3JkPjxrZXl3b3JkPlJpc2sgQXNzZXNzbWVudC9tZXRo
b2RzL3N0YXRpc3RpY3MgJmFtcDsgbnVtZXJpY2FsIGRhdGE8L2tleXdvcmQ+PGtleXdvcmQ+Umlz
ayBGYWN0b3JzPC9rZXl3b3JkPjxrZXl3b3JkPlNwYWluPC9rZXl3b3JkPjxrZXl3b3JkPlNwb25k
eWxpdGlzLCBBbmt5bG9zaW5nLypjb21wbGljYXRpb25zL21ldGFib2xpc208L2tleXdvcmQ+PGtl
eXdvcmQ+Vml0YW1pbiBEL2FuYWxvZ3MgJmFtcDsgZGVyaXZhdGl2ZXMvbWV0YWJvbGlzbTwva2V5
d29yZD48a2V5d29yZD5WaXRhbWluIEQgRGVmaWNpZW5jeS8qY29tcGxpY2F0aW9uczwva2V5d29y
ZD48L2tleXdvcmRzPjxkYXRlcz48eWVhcj4yMDE1PC95ZWFyPjxwdWItZGF0ZXM+PGRhdGU+QXVn
IDE0PC9kYXRlPjwvcHViLWRhdGVzPjwvZGF0ZXM+PGlzYm4+MTQ3OC02MzU0IChQcmludCkmI3hE
OzE0NzgtNjM1NDwvaXNibj48YWNjZXNzaW9uLW51bT4yNjI3MTMzMzwvYWNjZXNzaW9uLW51bT48
dXJscz48L3VybHM+PGN1c3RvbTI+UE1DNDUzNTY3MjwvY3VzdG9tMj48ZWxlY3Ryb25pYy1yZXNv
dXJjZS1udW0+MTAuMTE4Ni9zMTMwNzUtMDE1LTA3MDQtNDwvZWxlY3Ryb25pYy1yZXNvdXJjZS1u
dW0+PHJlbW90ZS1kYXRhYmFzZS1wcm92aWRlcj5OTE08L3JlbW90ZS1kYXRhYmFzZS1wcm92aWRl
cj48bGFuZ3VhZ2U+ZW5nPC9sYW5ndWFnZT48L3JlY29yZD48L0NpdGU+PC9FbmROb3RlPn==
</w:fldData>
              </w:fldCha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cnJ1dGljb2VjaGVhLUFyYW5hPC9BdXRob3I+PFllYXI+
MjAxNTwvWWVhcj48UmVjTnVtPjk8L1JlY051bT48RGlzcGxheVRleHQ+PHN0eWxlIGZhY2U9InN1
cGVyc2NyaXB0Ij5bOV08L3N0eWxlPjwvRGlzcGxheVRleHQ+PHJlY29yZD48cmVjLW51bWJlcj45
PC9yZWMtbnVtYmVyPjxmb3JlaWduLWtleXM+PGtleSBhcHA9IkVOIiBkYi1pZD0ieHhzMDJ6ZnBv
ZnhzempldDl4a3BzZHpiNTV4MmVlYXAwcDBlIiB0aW1lc3RhbXA9IjE2MzA2MDM4ODkiPjk8L2tl
eT48L2ZvcmVpZ24ta2V5cz48cmVmLXR5cGUgbmFtZT0iSm91cm5hbCBBcnRpY2xlIj4xNzwvcmVm
LXR5cGU+PGNvbnRyaWJ1dG9ycz48YXV0aG9ycz48YXV0aG9yPlVycnV0aWNvZWNoZWEtQXJhbmEs
IEEuPC9hdXRob3I+PGF1dGhvcj5NYXJ0w61uLU1hcnTDrW5leiwgTS4gQS48L2F1dGhvcj48YXV0
aG9yPkNhc3Rhw7FlZGEsIFMuPC9hdXRob3I+PGF1dGhvcj5QaWVkcmEsIEMuIEEuPC9hdXRob3I+
PGF1dGhvcj5Hb256w6FsZXotSnVhbmF0ZXksIEMuPC9hdXRob3I+PGF1dGhvcj5MbG9yY2EsIEou
PC9hdXRob3I+PGF1dGhvcj5Ew61hei1Hb256YWxleiwgRi48L2F1dGhvcj48YXV0aG9yPkdvbnrD
oWxlei1HYXksIE0uIEEuPC9hdXRob3I+PC9hdXRob3JzPjwvY29udHJpYnV0b3JzPjxhdXRoLWFk
ZHJlc3M+RGl2aXNpb24gb2YgUmhldW1hdG9sb2d5LCBIb3NwaXRhbCBDYW4gTWlzc2VzLCBDYWxs
ZSBDb3JvbmEgcy9uLCAwNzgwMCwgSWJpemEsIFNwYWluLiBhbmJvbGl2QHlhaG9vLmVzLiYjeEQ7
UmVzZWFyY2ggVW5pdCBvZiBTcGFuaXNoIFNvY2lldHkgb2YgUmhldW1hdG9sb2d5LCBDYWxsZSBN
YXJxdcOpcyBkZWwgRHVlcm8sIDUgMcKwQSwgMjgwMDEsIE1hZHJpZCwgU3BhaW4uIG1hdXhpbGlh
ZG9yYS5tYXJ0aW5Ac2VyLmVzLiYjeEQ7RGl2aXNpb24gb2YgUmhldW1hdG9sb2d5LCBIb3NwaXRh
bCBVIGRlIGxhIFByaW5jZXNhLCBJSVMtSVByaW5jZXNhLCBDYWxsZSBEaWVnbyBkZSBMZcOzbiA2
MiwgMjgwMDYsIE1hZHJpZCwgU3BhaW4uIHNjYXN0YXNAZ21haWwuY29tLiYjeEQ7UmVzZWFyY2gg
VW5pdCBvZiBTcGFuaXNoIFNvY2lldHkgb2YgUmhldW1hdG9sb2d5LCBDYWxsZSBNYXJxdcOpcyBk
ZWwgRHVlcm8sIDUgMcKwQSwgMjgwMDEsIE1hZHJpZCwgU3BhaW4uIGNhcmxvcy5zYW5jaGV6QHNl
ci5lcy4mI3hEO0RpdmlzaW9uIG9mIENhcmRpb2xvZ3ksIEhvc3BpdGFsIEx1Y3VzIEF1Z3VzdGks
IEx1Z28sIDI4MDAxLCBTcGFpbi4gY2FybG9zLmdvbnphbGV6Lmp1YW5hdGV5QHNlcmdhcy5lcy4m
I3hEO0RpdmlzaW9uIG9mIEVwaWRlbWlvbG9neSBhbmQgQ29tcHV0YXRpb25hbCBCaW9sb2d5LCBT
Y2hvb2wgb2YgTWVkaWNpbmUsIFVuaXZlcnNpdHkgb2YgQ2FudGFicmlhLCBDSUJFUiBFcGlkZW1p
b2xvZ8OtYSB5IFNhbHVkIFDDumJsaWNhIChDSUJFUkVTUCksIFNhbnRhbmRlciwgU3BhaW4uIGxs
b3JjYWpAdW5pY2FuLmVzLiYjeEQ7UmVzZWFyY2ggVW5pdCBvZiBTcGFuaXNoIFNvY2lldHkgb2Yg
UmhldW1hdG9sb2d5LCBDYWxsZSBNYXJxdcOpcyBkZWwgRHVlcm8sIDUgMcKwQSwgMjgwMDEsIE1h
ZHJpZCwgU3BhaW4uIGZlZGVyaWNvLmRpYXouZ29uemFsZXpAZ21haWwuY29tLiYjeEQ7UmVzZWFy
Y2ggVW5pdCBvZiBTcGFuaXNoIFNvY2lldHkgb2YgUmhldW1hdG9sb2d5LCBNYWRyaWQsIFNwYWlu
LiBmZWRlcmljby5kaWF6LmdvbnphbGV6QGdtYWlsLmNvbS4mI3hEO1NjaG9vbCBvZiBNZWRpY2lu
ZSwgVW5pdmVyc2lkYWQgZGUgTGEgTGFndW5hLCBUZW5lcmlmZSwgU3BhaW4uIGZlZGVyaWNvLmRp
YXouZ29uemFsZXpAZ21haWwuY29tLiYjeEQ7RGl2aXNpb24gb2YgUmhldW1hdG9sb2d5LCBIb3Nw
aXRhbCBVbml2ZXJzaXRhcmlvIGRlIENhbmFyaWFzLCBMYSBMYWd1bmEsIFRlbmVyaWZlLCBTcGFp
bi4gbWlndWVsYWdnYXlAaG90bWFpbC5jb20uJiN4RDtEaXZpc2lvbiBvZiBSaGV1bWF0b2xvZ3ks
IEhvc3BpdGFsIFVuaXZlcnNpdGFyaW8gTWFycXXDqXMgZGUgVmFsZGVjaWxsYSwgU2FudGFuZGVy
LCBhbmQgRXBpZGVtaW9sb2d5LCBHZW5ldGljcyBhbmQgQXRoZXJvc2NsZXJvc2lzIFJlc2VhcmNo
IEdyb3VwIG9uIFN5c3RlbWljIEluZmxhbW1hdG9yeSBEaXNlYXNlcywgUmhldW1hdG9sb2d5IERp
dmlzaW9uLCBJRElWQUwsIEF2ZW5pZGEgZGUgVmFsZGVjaWxsYSwgcy9uLCAzOTAwOCwgU2FudGFu
ZGVyLCBTcGFpbi4gbWlndWVsYWdnYXlAaG90bWFpbC5jb20uPC9hdXRoLWFkZHJlc3M+PHRpdGxl
cz48dGl0bGU+Vml0YW1pbiBEIGRlZmljaWVuY3kgaW4gY2hyb25pYyBpbmZsYW1tYXRvcnkgcmhl
dW1hdGljIGRpc2Vhc2VzOiByZXN1bHRzIG9mIHRoZSBjYXJkaW92YXNjdWxhciBpbiByaGV1bWF0
b2xvZ3kgW0NBUk1BXSBzdHVkeTwvdGl0bGU+PHNlY29uZGFyeS10aXRsZT5BcnRocml0aXMgUmVz
IFRoZXI8L3NlY29uZGFyeS10aXRsZT48YWx0LXRpdGxlPkFydGhyaXRpcyByZXNlYXJjaCAmYW1w
OyB0aGVyYXB5PC9hbHQtdGl0bGU+PC90aXRsZXM+PHBlcmlvZGljYWw+PGZ1bGwtdGl0bGU+QXJ0
aHJpdGlzIFJlcyBUaGVyPC9mdWxsLXRpdGxlPjxhYmJyLTE+QXJ0aHJpdGlzIHJlc2VhcmNoICZh
bXA7IHRoZXJhcHk8L2FiYnItMT48L3BlcmlvZGljYWw+PGFsdC1wZXJpb2RpY2FsPjxmdWxsLXRp
dGxlPkFydGhyaXRpcyBSZXMgVGhlcjwvZnVsbC10aXRsZT48YWJici0xPkFydGhyaXRpcyByZXNl
YXJjaCAmYW1wOyB0aGVyYXB5PC9hYmJyLTE+PC9hbHQtcGVyaW9kaWNhbD48cGFnZXM+MjExPC9w
YWdlcz48dm9sdW1lPjE3PC92b2x1bWU+PG51bWJlcj4xPC9udW1iZXI+PGVkaXRpb24+MjAxNS8w
OC8xNTwvZWRpdGlvbj48a2V5d29yZHM+PGtleXdvcmQ+QWR1bHQ8L2tleXdvcmQ+PGtleXdvcmQ+
QWdlZDwva2V5d29yZD48a2V5d29yZD5BcnRocml0aXMsIFBzb3JpYXRpYy8qY29tcGxpY2F0aW9u
cy9tZXRhYm9saXNtPC9rZXl3b3JkPjxrZXl3b3JkPkFydGhyaXRpcywgUmhldW1hdG9pZC8qY29t
cGxpY2F0aW9ucy9tZXRhYm9saXNtPC9rZXl3b3JkPjxrZXl3b3JkPkNhcmRpb3Zhc2N1bGFyIERp
c2Vhc2VzLypjb21wbGljYXRpb25zL21ldGFib2xpc208L2tleXdvcmQ+PGtleXdvcmQ+Q2hyb25p
YyBEaXNlYXNlPC9rZXl3b3JkPjxrZXl3b3JkPkNyb3NzLVNlY3Rpb25hbCBTdHVkaWVzPC9rZXl3
b3JkPjxrZXl3b3JkPkZlbWFsZTwva2V5d29yZD48a2V5d29yZD5IdW1hbnM8L2tleXdvcmQ+PGtl
eXdvcmQ+TWFsZTwva2V5d29yZD48a2V5d29yZD5NaWRkbGUgQWdlZDwva2V5d29yZD48a2V5d29y
ZD5NdWx0aXZhcmlhdGUgQW5hbHlzaXM8L2tleXdvcmQ+PGtleXdvcmQ+UHJvc3BlY3RpdmUgU3R1
ZGllczwva2V5d29yZD48a2V5d29yZD5SaGV1bWF0b2xvZ3kvbWV0aG9kcy9zdGF0aXN0aWNzICZh
bXA7IG51bWVyaWNhbCBkYXRhPC9rZXl3b3JkPjxrZXl3b3JkPlJpc2sgQXNzZXNzbWVudC9tZXRo
b2RzL3N0YXRpc3RpY3MgJmFtcDsgbnVtZXJpY2FsIGRhdGE8L2tleXdvcmQ+PGtleXdvcmQ+Umlz
ayBGYWN0b3JzPC9rZXl3b3JkPjxrZXl3b3JkPlNwYWluPC9rZXl3b3JkPjxrZXl3b3JkPlNwb25k
eWxpdGlzLCBBbmt5bG9zaW5nLypjb21wbGljYXRpb25zL21ldGFib2xpc208L2tleXdvcmQ+PGtl
eXdvcmQ+Vml0YW1pbiBEL2FuYWxvZ3MgJmFtcDsgZGVyaXZhdGl2ZXMvbWV0YWJvbGlzbTwva2V5
d29yZD48a2V5d29yZD5WaXRhbWluIEQgRGVmaWNpZW5jeS8qY29tcGxpY2F0aW9uczwva2V5d29y
ZD48L2tleXdvcmRzPjxkYXRlcz48eWVhcj4yMDE1PC95ZWFyPjxwdWItZGF0ZXM+PGRhdGU+QXVn
IDE0PC9kYXRlPjwvcHViLWRhdGVzPjwvZGF0ZXM+PGlzYm4+MTQ3OC02MzU0IChQcmludCkmI3hE
OzE0NzgtNjM1NDwvaXNibj48YWNjZXNzaW9uLW51bT4yNjI3MTMzMzwvYWNjZXNzaW9uLW51bT48
dXJscz48L3VybHM+PGN1c3RvbTI+UE1DNDUzNTY3MjwvY3VzdG9tMj48ZWxlY3Ryb25pYy1yZXNv
dXJjZS1udW0+MTAuMTE4Ni9zMTMwNzUtMDE1LTA3MDQtNDwvZWxlY3Ryb25pYy1yZXNvdXJjZS1u
dW0+PHJlbW90ZS1kYXRhYmFzZS1wcm92aWRlcj5OTE08L3JlbW90ZS1kYXRhYmFzZS1wcm92aWRl
cj48bGFuZ3VhZ2U+ZW5nPC9sYW5ndWFnZT48L3JlY29yZD48L0NpdGU+PC9FbmROb3RlPn==
</w:fldData>
              </w:fldCha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2B9D" w:rsidRPr="00A52B9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9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vMerge w:val="restart"/>
          </w:tcPr>
          <w:p w14:paraId="0CD50DED" w14:textId="64E63506" w:rsidR="003D3625" w:rsidRPr="009112DF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276" w:type="dxa"/>
            <w:vMerge w:val="restart"/>
          </w:tcPr>
          <w:p w14:paraId="6483E748" w14:textId="09E3C69B" w:rsidR="003D3625" w:rsidRPr="009112DF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/677</w:t>
            </w:r>
          </w:p>
        </w:tc>
        <w:tc>
          <w:tcPr>
            <w:tcW w:w="1134" w:type="dxa"/>
            <w:vMerge w:val="restart"/>
          </w:tcPr>
          <w:p w14:paraId="5ABFDB08" w14:textId="2C3FB534" w:rsidR="003D3625" w:rsidRPr="009112DF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418" w:type="dxa"/>
            <w:vMerge w:val="restart"/>
          </w:tcPr>
          <w:p w14:paraId="4789733C" w14:textId="5B7DD966" w:rsidR="003D3625" w:rsidRPr="009112DF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260" w:type="dxa"/>
            <w:gridSpan w:val="2"/>
          </w:tcPr>
          <w:p w14:paraId="5B279DB2" w14:textId="340526D5" w:rsidR="003D3625" w:rsidRPr="0027325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255">
              <w:rPr>
                <w:rFonts w:ascii="Times New Roman" w:hAnsi="Times New Roman" w:cs="Times New Roman"/>
                <w:sz w:val="24"/>
                <w:szCs w:val="24"/>
              </w:rPr>
              <w:t>25OHD (ng/ml) #</w:t>
            </w:r>
          </w:p>
        </w:tc>
        <w:tc>
          <w:tcPr>
            <w:tcW w:w="1984" w:type="dxa"/>
          </w:tcPr>
          <w:p w14:paraId="334C991D" w14:textId="04389475" w:rsidR="003D3625" w:rsidRPr="009112DF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 (13.1-29.0)</w:t>
            </w:r>
          </w:p>
        </w:tc>
        <w:tc>
          <w:tcPr>
            <w:tcW w:w="1985" w:type="dxa"/>
          </w:tcPr>
          <w:p w14:paraId="4A436DF2" w14:textId="5EE46C17" w:rsidR="003D362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4-32.6)</w:t>
            </w:r>
          </w:p>
        </w:tc>
      </w:tr>
      <w:tr w:rsidR="003D3625" w14:paraId="5D32AD8C" w14:textId="77777777" w:rsidTr="00AB3743">
        <w:trPr>
          <w:trHeight w:val="346"/>
        </w:trPr>
        <w:tc>
          <w:tcPr>
            <w:tcW w:w="1555" w:type="dxa"/>
            <w:vMerge/>
          </w:tcPr>
          <w:p w14:paraId="77389CCF" w14:textId="77777777" w:rsidR="003D3625" w:rsidRPr="003B68F8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1E4ACC1" w14:textId="77777777" w:rsidR="003D362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CC4562F" w14:textId="77777777" w:rsidR="003D362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32B1C66" w14:textId="77777777" w:rsidR="003D362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7ED27EE" w14:textId="77777777" w:rsidR="003D362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7021BC1C" w14:textId="44AF9338" w:rsidR="003D3625" w:rsidRPr="0027325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255">
              <w:rPr>
                <w:rFonts w:ascii="Times New Roman" w:hAnsi="Times New Roman" w:cs="Times New Roman"/>
                <w:sz w:val="24"/>
                <w:szCs w:val="24"/>
              </w:rPr>
              <w:t>ESR (mm/h) #</w:t>
            </w:r>
          </w:p>
        </w:tc>
        <w:tc>
          <w:tcPr>
            <w:tcW w:w="1984" w:type="dxa"/>
          </w:tcPr>
          <w:p w14:paraId="593A7887" w14:textId="0314F8F6" w:rsidR="003D3625" w:rsidRPr="009112DF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 (6.0-21.0)</w:t>
            </w:r>
          </w:p>
        </w:tc>
        <w:tc>
          <w:tcPr>
            <w:tcW w:w="1985" w:type="dxa"/>
          </w:tcPr>
          <w:p w14:paraId="332EC4B6" w14:textId="13203DC9" w:rsidR="003D362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-18)</w:t>
            </w:r>
          </w:p>
        </w:tc>
      </w:tr>
      <w:tr w:rsidR="003D3625" w14:paraId="71CF6164" w14:textId="77777777" w:rsidTr="00AB3743">
        <w:trPr>
          <w:trHeight w:val="346"/>
        </w:trPr>
        <w:tc>
          <w:tcPr>
            <w:tcW w:w="1555" w:type="dxa"/>
            <w:vMerge/>
          </w:tcPr>
          <w:p w14:paraId="7C38CC7E" w14:textId="77777777" w:rsidR="003D3625" w:rsidRPr="003B68F8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A09E88C" w14:textId="77777777" w:rsidR="003D362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92B168E" w14:textId="77777777" w:rsidR="003D362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50D1B4D" w14:textId="77777777" w:rsidR="003D362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2DD5162" w14:textId="77777777" w:rsidR="003D362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3F87F278" w14:textId="1EAF9D05" w:rsidR="003D3625" w:rsidRPr="0027325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25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73255">
              <w:rPr>
                <w:rFonts w:ascii="Times New Roman" w:hAnsi="Times New Roman" w:cs="Times New Roman"/>
                <w:sz w:val="24"/>
                <w:szCs w:val="24"/>
              </w:rPr>
              <w:t>RP (mg/l) #</w:t>
            </w:r>
          </w:p>
        </w:tc>
        <w:tc>
          <w:tcPr>
            <w:tcW w:w="1984" w:type="dxa"/>
          </w:tcPr>
          <w:p w14:paraId="5D6DC593" w14:textId="0DD98093" w:rsidR="003D3625" w:rsidRPr="009112DF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(1.6-8.9)</w:t>
            </w:r>
          </w:p>
        </w:tc>
        <w:tc>
          <w:tcPr>
            <w:tcW w:w="1985" w:type="dxa"/>
          </w:tcPr>
          <w:p w14:paraId="57418C64" w14:textId="44CC2F63" w:rsidR="003D3625" w:rsidRDefault="003D3625" w:rsidP="00C3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-3.3)</w:t>
            </w:r>
          </w:p>
        </w:tc>
      </w:tr>
      <w:tr w:rsidR="003D3625" w14:paraId="3956A20D" w14:textId="77777777" w:rsidTr="00AB3743">
        <w:tc>
          <w:tcPr>
            <w:tcW w:w="1555" w:type="dxa"/>
          </w:tcPr>
          <w:p w14:paraId="372EEDE4" w14:textId="5DE79753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 et al. 2015</w:t>
            </w:r>
            <w:r w:rsidR="00273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U8L1llYXI+PFJl
Y051bT4xMDwvUmVjTnVtPjxEaXNwbGF5VGV4dD48c3R5bGUgZmFjZT0ic3VwZXJzY3JpcHQiPlsx
MF08L3N0eWxlPjwvRGlzcGxheVRleHQ+PHJlY29yZD48cmVjLW51bWJlcj4xMDwvcmVjLW51bWJl
cj48Zm9yZWlnbi1rZXlzPjxrZXkgYXBwPSJFTiIgZGItaWQ9Inh4czAyemZwb2Z4c3pqZXQ5eGtw
c2R6YjU1eDJlZWFwMHAwZSIgdGltZXN0YW1wPSIxNjMwNjAzOTE3Ij4xMDwva2V5PjwvZm9yZWln
bi1rZXlzPjxyZWYtdHlwZSBuYW1lPSJKb3VybmFsIEFydGljbGUiPjE3PC9yZWYtdHlwZT48Y29u
dHJpYnV0b3JzPjxhdXRob3JzPjxhdXRob3I+WmhhbmcsIFAuPC9hdXRob3I+PGF1dGhvcj5MaSwg
US48L2F1dGhvcj48YXV0aG9yPldlaSwgUS48L2F1dGhvcj48YXV0aG9yPkxpYW8sIFouPC9hdXRo
b3I+PGF1dGhvcj5MaW4sIFouPC9hdXRob3I+PGF1dGhvcj5GYW5nLCBMLjwvYXV0aG9yPjxhdXRo
b3I+R3UsIEouPC9hdXRob3I+PC9hdXRob3JzPjwvY29udHJpYnV0b3JzPjxhdXRoLWFkZHJlc3M+
RGVwYXJ0bWVudCBvZiBSaGV1bWF0b2xvZ3ksIFRoZSBUaGlyZCBBZmZpbGlhdGVkIEhvc3BpdGFs
IG9mIFN1biBZYXQtc2VuIFVuaXZlcnNpdHksIFRpYW5oZSBSb2FkIDYwMCwgR3Vhbmd6aG91IDUx
MDYzMCwgQ2hpbmEuPC9hdXRoLWFkZHJlc3M+PHRpdGxlcz48dGl0bGU+U2VydW0gVml0YW1pbiBE
IGFuZCBQeXJpZGlub2xpbmUgQ3Jvc3MtTGlua2VkIENhcmJveHl0ZXJtaW5hbCBUZWxvcGVwdGlk
ZSBvZiBUeXBlIEkgQ29sbGFnZW4gaW4gUGF0aWVudHMgd2l0aCBBbmt5bG9zaW5nIFNwb25keWxp
dGlzPC90aXRsZT48c2Vjb25kYXJ5LXRpdGxlPkJpb21lZCBSZXMgSW50PC9zZWNvbmRhcnktdGl0
bGU+PGFsdC10aXRsZT5CaW9NZWQgcmVzZWFyY2ggaW50ZXJuYXRpb25hbDwvYWx0LXRpdGxlPjwv
dGl0bGVzPjxwZXJpb2RpY2FsPjxmdWxsLXRpdGxlPkJpb21lZCBSZXMgSW50PC9mdWxsLXRpdGxl
PjxhYmJyLTE+QmlvTWVkIHJlc2VhcmNoIGludGVybmF0aW9uYWw8L2FiYnItMT48L3BlcmlvZGlj
YWw+PGFsdC1wZXJpb2RpY2FsPjxmdWxsLXRpdGxlPkJpb21lZCBSZXMgSW50PC9mdWxsLXRpdGxl
PjxhYmJyLTE+QmlvTWVkIHJlc2VhcmNoIGludGVybmF0aW9uYWw8L2FiYnItMT48L2FsdC1wZXJp
b2RpY2FsPjxwYWdlcz41NDM4MDY8L3BhZ2VzPjx2b2x1bWU+MjAxNTwvdm9sdW1lPjxlZGl0aW9u
PjIwMTUvMDgvMTU8L2VkaXRpb24+PGtleXdvcmRzPjxrZXl3b3JkPkFkb2xlc2NlbnQ8L2tleXdv
cmQ+PGtleXdvcmQ+QWR1bHQ8L2tleXdvcmQ+PGtleXdvcmQ+QWdlIERpc3RyaWJ1dGlvbjwva2V5
d29yZD48a2V5d29yZD5CaW9tYXJrZXJzL2Jsb29kPC9rZXl3b3JkPjxrZXl3b3JkPkJvbmUgRGVu
c2l0eTwva2V5d29yZD48a2V5d29yZD5DaGluYS9lcGlkZW1pb2xvZ3k8L2tleXdvcmQ+PGtleXdv
cmQ+Q29sbGFnZW4gVHlwZSBJLypibG9vZDwva2V5d29yZD48a2V5d29yZD5GZW1hbGU8L2tleXdv
cmQ+PGtleXdvcmQ+SHVtYW5zPC9rZXl3b3JkPjxrZXl3b3JkPk1hbGU8L2tleXdvcmQ+PGtleXdv
cmQ+TWlkZGxlIEFnZWQ8L2tleXdvcmQ+PGtleXdvcmQ+UGVwdGlkZXMvKmJsb29kPC9rZXl3b3Jk
PjxrZXl3b3JkPlByZXZhbGVuY2U8L2tleXdvcmQ+PGtleXdvcmQ+UmVwcm9kdWNpYmlsaXR5IG9m
IFJlc3VsdHM8L2tleXdvcmQ+PGtleXdvcmQ+UmlzayBGYWN0b3JzPC9rZXl3b3JkPjxrZXl3b3Jk
PlNlbnNpdGl2aXR5IGFuZCBTcGVjaWZpY2l0eTwva2V5d29yZD48a2V5d29yZD5TZXggRGlzdHJp
YnV0aW9uPC9rZXl3b3JkPjxrZXl3b3JkPlNwb25keWxpdGlzLCBBbmt5bG9zaW5nLypibG9vZC8q
ZGlhZ25vc2lzPC9rZXl3b3JkPjxrZXl3b3JkPlZpdGFtaW4gRC8qYmxvb2Q8L2tleXdvcmQ+PGtl
eXdvcmQ+WW91bmcgQWR1bHQ8L2tleXdvcmQ+PC9rZXl3b3Jkcz48ZGF0ZXM+PHllYXI+MjAxNTwv
eWVhcj48L2RhdGVzPjxpc2JuPjIzMTQtNjEzMyAoUHJpbnQpPC9pc2JuPjxhY2Nlc3Npb24tbnVt
PjI2MjczNjI4PC9hY2Nlc3Npb24tbnVtPjx1cmxzPjwvdXJscz48Y3VzdG9tMj5QTUM0NTI5OTM5
PC9jdXN0b20yPjxlbGVjdHJvbmljLXJlc291cmNlLW51bT4xMC4xMTU1LzIwMTUvNTQzODA2PC9l
bGVjdHJvbmljLXJlc291cmNlLW51bT48cmVtb3RlLWRhdGFiYXNlLXByb3ZpZGVyPk5MTTwvcmVt
b3RlLWRhdGFiYXNlLXByb3ZpZGVyPjxsYW5ndWFnZT5lbmc8L2xhbmd1YWdlPjwvcmVjb3JkPjwv
Q2l0ZT48L0VuZE5vdGU+AG==
</w:fldData>
              </w:fldCha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U8L1llYXI+PFJl
Y051bT4xMDwvUmVjTnVtPjxEaXNwbGF5VGV4dD48c3R5bGUgZmFjZT0ic3VwZXJzY3JpcHQiPlsx
MF08L3N0eWxlPjwvRGlzcGxheVRleHQ+PHJlY29yZD48cmVjLW51bWJlcj4xMDwvcmVjLW51bWJl
cj48Zm9yZWlnbi1rZXlzPjxrZXkgYXBwPSJFTiIgZGItaWQ9Inh4czAyemZwb2Z4c3pqZXQ5eGtw
c2R6YjU1eDJlZWFwMHAwZSIgdGltZXN0YW1wPSIxNjMwNjAzOTE3Ij4xMDwva2V5PjwvZm9yZWln
bi1rZXlzPjxyZWYtdHlwZSBuYW1lPSJKb3VybmFsIEFydGljbGUiPjE3PC9yZWYtdHlwZT48Y29u
dHJpYnV0b3JzPjxhdXRob3JzPjxhdXRob3I+WmhhbmcsIFAuPC9hdXRob3I+PGF1dGhvcj5MaSwg
US48L2F1dGhvcj48YXV0aG9yPldlaSwgUS48L2F1dGhvcj48YXV0aG9yPkxpYW8sIFouPC9hdXRo
b3I+PGF1dGhvcj5MaW4sIFouPC9hdXRob3I+PGF1dGhvcj5GYW5nLCBMLjwvYXV0aG9yPjxhdXRo
b3I+R3UsIEouPC9hdXRob3I+PC9hdXRob3JzPjwvY29udHJpYnV0b3JzPjxhdXRoLWFkZHJlc3M+
RGVwYXJ0bWVudCBvZiBSaGV1bWF0b2xvZ3ksIFRoZSBUaGlyZCBBZmZpbGlhdGVkIEhvc3BpdGFs
IG9mIFN1biBZYXQtc2VuIFVuaXZlcnNpdHksIFRpYW5oZSBSb2FkIDYwMCwgR3Vhbmd6aG91IDUx
MDYzMCwgQ2hpbmEuPC9hdXRoLWFkZHJlc3M+PHRpdGxlcz48dGl0bGU+U2VydW0gVml0YW1pbiBE
IGFuZCBQeXJpZGlub2xpbmUgQ3Jvc3MtTGlua2VkIENhcmJveHl0ZXJtaW5hbCBUZWxvcGVwdGlk
ZSBvZiBUeXBlIEkgQ29sbGFnZW4gaW4gUGF0aWVudHMgd2l0aCBBbmt5bG9zaW5nIFNwb25keWxp
dGlzPC90aXRsZT48c2Vjb25kYXJ5LXRpdGxlPkJpb21lZCBSZXMgSW50PC9zZWNvbmRhcnktdGl0
bGU+PGFsdC10aXRsZT5CaW9NZWQgcmVzZWFyY2ggaW50ZXJuYXRpb25hbDwvYWx0LXRpdGxlPjwv
dGl0bGVzPjxwZXJpb2RpY2FsPjxmdWxsLXRpdGxlPkJpb21lZCBSZXMgSW50PC9mdWxsLXRpdGxl
PjxhYmJyLTE+QmlvTWVkIHJlc2VhcmNoIGludGVybmF0aW9uYWw8L2FiYnItMT48L3BlcmlvZGlj
YWw+PGFsdC1wZXJpb2RpY2FsPjxmdWxsLXRpdGxlPkJpb21lZCBSZXMgSW50PC9mdWxsLXRpdGxl
PjxhYmJyLTE+QmlvTWVkIHJlc2VhcmNoIGludGVybmF0aW9uYWw8L2FiYnItMT48L2FsdC1wZXJp
b2RpY2FsPjxwYWdlcz41NDM4MDY8L3BhZ2VzPjx2b2x1bWU+MjAxNTwvdm9sdW1lPjxlZGl0aW9u
PjIwMTUvMDgvMTU8L2VkaXRpb24+PGtleXdvcmRzPjxrZXl3b3JkPkFkb2xlc2NlbnQ8L2tleXdv
cmQ+PGtleXdvcmQ+QWR1bHQ8L2tleXdvcmQ+PGtleXdvcmQ+QWdlIERpc3RyaWJ1dGlvbjwva2V5
d29yZD48a2V5d29yZD5CaW9tYXJrZXJzL2Jsb29kPC9rZXl3b3JkPjxrZXl3b3JkPkJvbmUgRGVu
c2l0eTwva2V5d29yZD48a2V5d29yZD5DaGluYS9lcGlkZW1pb2xvZ3k8L2tleXdvcmQ+PGtleXdv
cmQ+Q29sbGFnZW4gVHlwZSBJLypibG9vZDwva2V5d29yZD48a2V5d29yZD5GZW1hbGU8L2tleXdv
cmQ+PGtleXdvcmQ+SHVtYW5zPC9rZXl3b3JkPjxrZXl3b3JkPk1hbGU8L2tleXdvcmQ+PGtleXdv
cmQ+TWlkZGxlIEFnZWQ8L2tleXdvcmQ+PGtleXdvcmQ+UGVwdGlkZXMvKmJsb29kPC9rZXl3b3Jk
PjxrZXl3b3JkPlByZXZhbGVuY2U8L2tleXdvcmQ+PGtleXdvcmQ+UmVwcm9kdWNpYmlsaXR5IG9m
IFJlc3VsdHM8L2tleXdvcmQ+PGtleXdvcmQ+UmlzayBGYWN0b3JzPC9rZXl3b3JkPjxrZXl3b3Jk
PlNlbnNpdGl2aXR5IGFuZCBTcGVjaWZpY2l0eTwva2V5d29yZD48a2V5d29yZD5TZXggRGlzdHJp
YnV0aW9uPC9rZXl3b3JkPjxrZXl3b3JkPlNwb25keWxpdGlzLCBBbmt5bG9zaW5nLypibG9vZC8q
ZGlhZ25vc2lzPC9rZXl3b3JkPjxrZXl3b3JkPlZpdGFtaW4gRC8qYmxvb2Q8L2tleXdvcmQ+PGtl
eXdvcmQ+WW91bmcgQWR1bHQ8L2tleXdvcmQ+PC9rZXl3b3Jkcz48ZGF0ZXM+PHllYXI+MjAxNTwv
eWVhcj48L2RhdGVzPjxpc2JuPjIzMTQtNjEzMyAoUHJpbnQpPC9pc2JuPjxhY2Nlc3Npb24tbnVt
PjI2MjczNjI4PC9hY2Nlc3Npb24tbnVtPjx1cmxzPjwvdXJscz48Y3VzdG9tMj5QTUM0NTI5OTM5
PC9jdXN0b20yPjxlbGVjdHJvbmljLXJlc291cmNlLW51bT4xMC4xMTU1LzIwMTUvNTQzODA2PC9l
bGVjdHJvbmljLXJlc291cmNlLW51bT48cmVtb3RlLWRhdGFiYXNlLXByb3ZpZGVyPk5MTTwvcmVt
b3RlLWRhdGFiYXNlLXByb3ZpZGVyPjxsYW5ndWFnZT5lbmc8L2xhbmd1YWdlPjwvcmVjb3JkPjwv
Q2l0ZT48L0VuZE5vdGU+AG==
</w:fldData>
              </w:fldCha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2B9D" w:rsidRPr="00A52B9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10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14:paraId="1E691A26" w14:textId="65704CDE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276" w:type="dxa"/>
          </w:tcPr>
          <w:p w14:paraId="411CE0DF" w14:textId="754A8A17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/168</w:t>
            </w:r>
          </w:p>
        </w:tc>
        <w:tc>
          <w:tcPr>
            <w:tcW w:w="1134" w:type="dxa"/>
          </w:tcPr>
          <w:p w14:paraId="4FCAFB25" w14:textId="511B4738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1418" w:type="dxa"/>
          </w:tcPr>
          <w:p w14:paraId="20D69024" w14:textId="56B2B64A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260" w:type="dxa"/>
            <w:gridSpan w:val="2"/>
          </w:tcPr>
          <w:p w14:paraId="49AE01AF" w14:textId="0B31C8E6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D9E">
              <w:rPr>
                <w:rFonts w:ascii="Times New Roman" w:hAnsi="Times New Roman" w:cs="Times New Roman"/>
                <w:sz w:val="24"/>
                <w:szCs w:val="24"/>
              </w:rPr>
              <w:t>25O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1984" w:type="dxa"/>
          </w:tcPr>
          <w:p w14:paraId="0BEBA647" w14:textId="2FE0F9F3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2 (24.42)</w:t>
            </w:r>
          </w:p>
        </w:tc>
        <w:tc>
          <w:tcPr>
            <w:tcW w:w="1985" w:type="dxa"/>
          </w:tcPr>
          <w:p w14:paraId="2E7CAA03" w14:textId="08F3012D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4 (42.02)</w:t>
            </w:r>
          </w:p>
        </w:tc>
      </w:tr>
      <w:tr w:rsidR="003D3625" w14:paraId="7BD4F84D" w14:textId="77777777" w:rsidTr="00AB3743">
        <w:tc>
          <w:tcPr>
            <w:tcW w:w="1555" w:type="dxa"/>
          </w:tcPr>
          <w:p w14:paraId="13F5CD64" w14:textId="18A53867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8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lingb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6</w:t>
            </w:r>
            <w:r w:rsidR="00273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GluZ2Jlcmc8L0F1dGhvcj48WWVhcj4yMDE2PC9ZZWFy
PjxSZWNOdW0+MTE8L1JlY051bT48RGlzcGxheVRleHQ+PHN0eWxlIGZhY2U9InN1cGVyc2NyaXB0
Ij5bMTFdPC9zdHlsZT48L0Rpc3BsYXlUZXh0PjxyZWNvcmQ+PHJlYy1udW1iZXI+MTE8L3JlYy1u
dW1iZXI+PGZvcmVpZ24ta2V5cz48a2V5IGFwcD0iRU4iIGRiLWlkPSJ4eHMwMnpmcG9meHN6amV0
OXhrcHNkemI1NXgyZWVhcDBwMGUiIHRpbWVzdGFtcD0iMTYzMDYwMzk0MyI+MTE8L2tleT48L2Zv
cmVpZ24ta2V5cz48cmVmLXR5cGUgbmFtZT0iSm91cm5hbCBBcnRpY2xlIj4xNzwvcmVmLXR5cGU+
PGNvbnRyaWJ1dG9ycz48YXV0aG9ycz48YXV0aG9yPktsaW5nYmVyZywgRS48L2F1dGhvcj48YXV0
aG9yPk9sZXLDtmQsIEcuPC9hdXRob3I+PGF1dGhvcj5IYW1tYXJzdGVuLCBPLjwvYXV0aG9yPjxh
dXRob3I+Rm9yc2JsYWQtZCZhcG9zO0VsaWEsIEguPC9hdXRob3I+PC9hdXRob3JzPjwvY29udHJp
YnV0b3JzPjxhdXRoLWFkZHJlc3M+RGVwYXJ0bWVudCBvZiBSaGV1bWF0b2xvZ3kgYW5kIEluZmxh
bW1hdGlvbiBSZXNlYXJjaCwgU2FobGdyZW5za2EgQWNhZGVteSBhdCB0aGUgVW5pdmVyc2l0eSBv
ZiBHb3RoZW5idXJnLCBHcsO2bmEgc3Ryw6VrZXQgMTQsIFNFLTQxMzQ1LCBHb3RoZW5idXJnLCBT
d2VkZW4uIGV2YS5rbGluZ2JlcmdAdmdyZWdpb24uc2UuJiN4RDtEZXBhcnRtZW50IG9mIENsaW5p
Y2FsIENoZW1pc3RyeSBhbmQgVHJhbnNmdXNpb24gTWVkaWNpbmUsIFNhaGxncmVuc2thIEFjYWRl
bXkgYXQgdGhlIFVuaXZlcnNpdHkgb2YgR290aGVuYnVyZywgR290aGVuYnVyZywgU3dlZGVuLiYj
eEQ7RGVwYXJ0bWVudCBvZiBSaGV1bWF0b2xvZ3kgYW5kIEluZmxhbW1hdGlvbiBSZXNlYXJjaCwg
U2FobGdyZW5za2EgQWNhZGVteSBhdCB0aGUgVW5pdmVyc2l0eSBvZiBHb3RoZW5idXJnLCBHcsO2
bmEgc3Ryw6VrZXQgMTQsIFNFLTQxMzQ1LCBHb3RoZW5idXJnLCBTd2VkZW4uJiN4RDtEZXBhcnRt
ZW50IG9mIFB1YmxpYyBIZWFsdGggYW5kIENsaW5pY2FsIE1lZGljaW5lLCBSaGV1bWF0b2xvZ3ks
IFVtZcOlIFVuaXZlcnNpdHksIFVtZcOlLCBTd2VkZW4uPC9hdXRoLWFkZHJlc3M+PHRpdGxlcz48
dGl0bGU+VGhlIHZpdGFtaW4gRCBzdGF0dXMgaW4gYW5reWxvc2luZyBzcG9uZHlsaXRpcyBpbiBy
ZWxhdGlvbiB0byBpbnRlc3RpbmFsIGluZmxhbW1hdGlvbiwgZGlzZWFzZSBhY3Rpdml0eSwgYW5k
IGJvbmUgaGVhbHRoOiBhIGNyb3NzLXNlY3Rpb25hbCBzdHVkeTwvdGl0bGU+PHNlY29uZGFyeS10
aXRsZT5Pc3Rlb3Bvcm9zIEludDwvc2Vjb25kYXJ5LXRpdGxlPjxhbHQtdGl0bGU+T3N0ZW9wb3Jv
c2lzIGludGVybmF0aW9uYWwgOiBhIGpvdXJuYWwgZXN0YWJsaXNoZWQgYXMgcmVzdWx0IG9mIGNv
b3BlcmF0aW9uIGJldHdlZW4gdGhlIEV1cm9wZWFuIEZvdW5kYXRpb24gZm9yIE9zdGVvcG9yb3Np
cyBhbmQgdGhlIE5hdGlvbmFsIE9zdGVvcG9yb3NpcyBGb3VuZGF0aW9uIG9mIHRoZSBVU0E8L2Fs
dC10aXRsZT48L3RpdGxlcz48cGVyaW9kaWNhbD48ZnVsbC10aXRsZT5Pc3Rlb3Bvcm9zIEludDwv
ZnVsbC10aXRsZT48YWJici0xPk9zdGVvcG9yb3NpcyBpbnRlcm5hdGlvbmFsIDogYSBqb3VybmFs
IGVzdGFibGlzaGVkIGFzIHJlc3VsdCBvZiBjb29wZXJhdGlvbiBiZXR3ZWVuIHRoZSBFdXJvcGVh
biBGb3VuZGF0aW9uIGZvciBPc3Rlb3Bvcm9zaXMgYW5kIHRoZSBOYXRpb25hbCBPc3Rlb3Bvcm9z
aXMgRm91bmRhdGlvbiBvZiB0aGUgVVNBPC9hYmJyLTE+PC9wZXJpb2RpY2FsPjxhbHQtcGVyaW9k
aWNhbD48ZnVsbC10aXRsZT5Pc3Rlb3Bvcm9zIEludDwvZnVsbC10aXRsZT48YWJici0xPk9zdGVv
cG9yb3NpcyBpbnRlcm5hdGlvbmFsIDogYSBqb3VybmFsIGVzdGFibGlzaGVkIGFzIHJlc3VsdCBv
ZiBjb29wZXJhdGlvbiBiZXR3ZWVuIHRoZSBFdXJvcGVhbiBGb3VuZGF0aW9uIGZvciBPc3Rlb3Bv
cm9zaXMgYW5kIHRoZSBOYXRpb25hbCBPc3Rlb3Bvcm9zaXMgRm91bmRhdGlvbiBvZiB0aGUgVVNB
PC9hYmJyLTE+PC9hbHQtcGVyaW9kaWNhbD48cGFnZXM+MjAyNy0zMzwvcGFnZXM+PHZvbHVtZT4y
Nzwvdm9sdW1lPjxudW1iZXI+NjwvbnVtYmVyPjxlZGl0aW9uPjIwMTYvMDEvMjc8L2VkaXRpb24+
PGtleXdvcmRzPjxrZXl3b3JkPkFkdWx0PC9rZXl3b3JkPjxrZXl3b3JkPkJvbmUgRGVuc2l0eTwv
a2V5d29yZD48a2V5d29yZD5DYXNlLUNvbnRyb2wgU3R1ZGllczwva2V5d29yZD48a2V5d29yZD5D
cm9zcy1TZWN0aW9uYWwgU3R1ZGllczwva2V5d29yZD48a2V5d29yZD5EaWV0PC9rZXl3b3JkPjxr
ZXl3b3JkPkZlbWFsZTwva2V5d29yZD48a2V5d29yZD5IdW1hbnM8L2tleXdvcmQ+PGtleXdvcmQ+
SW5mbGFtbWF0aW9uLypwYXRob2xvZ3k8L2tleXdvcmQ+PGtleXdvcmQ+SW50ZXN0aW5lcy8qcGF0
aG9sb2d5PC9rZXl3b3JkPjxrZXl3b3JkPk1hbGU8L2tleXdvcmQ+PGtleXdvcmQ+TWlkZGxlIEFn
ZWQ8L2tleXdvcmQ+PGtleXdvcmQ+U3BvbmR5bGl0aXMsIEFua3lsb3NpbmcvKmJsb29kPC9rZXl3
b3JkPjxrZXl3b3JkPlN3ZWRlbjwva2V5d29yZD48a2V5d29yZD5WaXRhbWluIEQvKmJsb29kPC9r
ZXl3b3JkPjxrZXl3b3JkPipBbmt5bG9zaW5nIHNwb25keWxpdGlzPC9rZXl3b3JkPjxrZXl3b3Jk
PipGZWNhbCBjYWxwcm90ZWN0aW48L2tleXdvcmQ+PGtleXdvcmQ+Kkd1dCBpbmZsYW1tYXRpb248
L2tleXdvcmQ+PGtleXdvcmQ+KlNwb25keWxhcnRocml0aXM8L2tleXdvcmQ+PGtleXdvcmQ+KlZp
dGFtaW4gRDwva2V5d29yZD48a2V5d29yZD4qVml0YW1pbiBEIGRlZmljaWVuY3k8L2tleXdvcmQ+
PC9rZXl3b3Jkcz48ZGF0ZXM+PHllYXI+MjAxNjwveWVhcj48cHViLWRhdGVzPjxkYXRlPkp1bjwv
ZGF0ZT48L3B1Yi1kYXRlcz48L2RhdGVzPjxpc2JuPjA5MzctOTQxeDwvaXNibj48YWNjZXNzaW9u
LW51bT4yNjgwOTE5MDwvYWNjZXNzaW9uLW51bT48dXJscz48L3VybHM+PGVsZWN0cm9uaWMtcmVz
b3VyY2UtbnVtPjEwLjEwMDcvczAwMTk4LTAxNi0zNDg5LTc8L2VsZWN0cm9uaWMtcmVzb3VyY2Ut
bnVtPjxyZW1vdGUtZGF0YWJhc2UtcHJvdmlkZXI+TkxNPC9yZW1vdGUtZGF0YWJhc2UtcHJvdmlk
ZXI+PGxhbmd1YWdlPmVuZzwvbGFuZ3VhZ2U+PC9yZWNvcmQ+PC9DaXRlPjwvRW5kTm90ZT5=
</w:fldData>
              </w:fldCha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GluZ2Jlcmc8L0F1dGhvcj48WWVhcj4yMDE2PC9ZZWFy
PjxSZWNOdW0+MTE8L1JlY051bT48RGlzcGxheVRleHQ+PHN0eWxlIGZhY2U9InN1cGVyc2NyaXB0
Ij5bMTFdPC9zdHlsZT48L0Rpc3BsYXlUZXh0PjxyZWNvcmQ+PHJlYy1udW1iZXI+MTE8L3JlYy1u
dW1iZXI+PGZvcmVpZ24ta2V5cz48a2V5IGFwcD0iRU4iIGRiLWlkPSJ4eHMwMnpmcG9meHN6amV0
OXhrcHNkemI1NXgyZWVhcDBwMGUiIHRpbWVzdGFtcD0iMTYzMDYwMzk0MyI+MTE8L2tleT48L2Zv
cmVpZ24ta2V5cz48cmVmLXR5cGUgbmFtZT0iSm91cm5hbCBBcnRpY2xlIj4xNzwvcmVmLXR5cGU+
PGNvbnRyaWJ1dG9ycz48YXV0aG9ycz48YXV0aG9yPktsaW5nYmVyZywgRS48L2F1dGhvcj48YXV0
aG9yPk9sZXLDtmQsIEcuPC9hdXRob3I+PGF1dGhvcj5IYW1tYXJzdGVuLCBPLjwvYXV0aG9yPjxh
dXRob3I+Rm9yc2JsYWQtZCZhcG9zO0VsaWEsIEguPC9hdXRob3I+PC9hdXRob3JzPjwvY29udHJp
YnV0b3JzPjxhdXRoLWFkZHJlc3M+RGVwYXJ0bWVudCBvZiBSaGV1bWF0b2xvZ3kgYW5kIEluZmxh
bW1hdGlvbiBSZXNlYXJjaCwgU2FobGdyZW5za2EgQWNhZGVteSBhdCB0aGUgVW5pdmVyc2l0eSBv
ZiBHb3RoZW5idXJnLCBHcsO2bmEgc3Ryw6VrZXQgMTQsIFNFLTQxMzQ1LCBHb3RoZW5idXJnLCBT
d2VkZW4uIGV2YS5rbGluZ2JlcmdAdmdyZWdpb24uc2UuJiN4RDtEZXBhcnRtZW50IG9mIENsaW5p
Y2FsIENoZW1pc3RyeSBhbmQgVHJhbnNmdXNpb24gTWVkaWNpbmUsIFNhaGxncmVuc2thIEFjYWRl
bXkgYXQgdGhlIFVuaXZlcnNpdHkgb2YgR290aGVuYnVyZywgR290aGVuYnVyZywgU3dlZGVuLiYj
eEQ7RGVwYXJ0bWVudCBvZiBSaGV1bWF0b2xvZ3kgYW5kIEluZmxhbW1hdGlvbiBSZXNlYXJjaCwg
U2FobGdyZW5za2EgQWNhZGVteSBhdCB0aGUgVW5pdmVyc2l0eSBvZiBHb3RoZW5idXJnLCBHcsO2
bmEgc3Ryw6VrZXQgMTQsIFNFLTQxMzQ1LCBHb3RoZW5idXJnLCBTd2VkZW4uJiN4RDtEZXBhcnRt
ZW50IG9mIFB1YmxpYyBIZWFsdGggYW5kIENsaW5pY2FsIE1lZGljaW5lLCBSaGV1bWF0b2xvZ3ks
IFVtZcOlIFVuaXZlcnNpdHksIFVtZcOlLCBTd2VkZW4uPC9hdXRoLWFkZHJlc3M+PHRpdGxlcz48
dGl0bGU+VGhlIHZpdGFtaW4gRCBzdGF0dXMgaW4gYW5reWxvc2luZyBzcG9uZHlsaXRpcyBpbiBy
ZWxhdGlvbiB0byBpbnRlc3RpbmFsIGluZmxhbW1hdGlvbiwgZGlzZWFzZSBhY3Rpdml0eSwgYW5k
IGJvbmUgaGVhbHRoOiBhIGNyb3NzLXNlY3Rpb25hbCBzdHVkeTwvdGl0bGU+PHNlY29uZGFyeS10
aXRsZT5Pc3Rlb3Bvcm9zIEludDwvc2Vjb25kYXJ5LXRpdGxlPjxhbHQtdGl0bGU+T3N0ZW9wb3Jv
c2lzIGludGVybmF0aW9uYWwgOiBhIGpvdXJuYWwgZXN0YWJsaXNoZWQgYXMgcmVzdWx0IG9mIGNv
b3BlcmF0aW9uIGJldHdlZW4gdGhlIEV1cm9wZWFuIEZvdW5kYXRpb24gZm9yIE9zdGVvcG9yb3Np
cyBhbmQgdGhlIE5hdGlvbmFsIE9zdGVvcG9yb3NpcyBGb3VuZGF0aW9uIG9mIHRoZSBVU0E8L2Fs
dC10aXRsZT48L3RpdGxlcz48cGVyaW9kaWNhbD48ZnVsbC10aXRsZT5Pc3Rlb3Bvcm9zIEludDwv
ZnVsbC10aXRsZT48YWJici0xPk9zdGVvcG9yb3NpcyBpbnRlcm5hdGlvbmFsIDogYSBqb3VybmFs
IGVzdGFibGlzaGVkIGFzIHJlc3VsdCBvZiBjb29wZXJhdGlvbiBiZXR3ZWVuIHRoZSBFdXJvcGVh
biBGb3VuZGF0aW9uIGZvciBPc3Rlb3Bvcm9zaXMgYW5kIHRoZSBOYXRpb25hbCBPc3Rlb3Bvcm9z
aXMgRm91bmRhdGlvbiBvZiB0aGUgVVNBPC9hYmJyLTE+PC9wZXJpb2RpY2FsPjxhbHQtcGVyaW9k
aWNhbD48ZnVsbC10aXRsZT5Pc3Rlb3Bvcm9zIEludDwvZnVsbC10aXRsZT48YWJici0xPk9zdGVv
cG9yb3NpcyBpbnRlcm5hdGlvbmFsIDogYSBqb3VybmFsIGVzdGFibGlzaGVkIGFzIHJlc3VsdCBv
ZiBjb29wZXJhdGlvbiBiZXR3ZWVuIHRoZSBFdXJvcGVhbiBGb3VuZGF0aW9uIGZvciBPc3Rlb3Bv
cm9zaXMgYW5kIHRoZSBOYXRpb25hbCBPc3Rlb3Bvcm9zaXMgRm91bmRhdGlvbiBvZiB0aGUgVVNB
PC9hYmJyLTE+PC9hbHQtcGVyaW9kaWNhbD48cGFnZXM+MjAyNy0zMzwvcGFnZXM+PHZvbHVtZT4y
Nzwvdm9sdW1lPjxudW1iZXI+NjwvbnVtYmVyPjxlZGl0aW9uPjIwMTYvMDEvMjc8L2VkaXRpb24+
PGtleXdvcmRzPjxrZXl3b3JkPkFkdWx0PC9rZXl3b3JkPjxrZXl3b3JkPkJvbmUgRGVuc2l0eTwv
a2V5d29yZD48a2V5d29yZD5DYXNlLUNvbnRyb2wgU3R1ZGllczwva2V5d29yZD48a2V5d29yZD5D
cm9zcy1TZWN0aW9uYWwgU3R1ZGllczwva2V5d29yZD48a2V5d29yZD5EaWV0PC9rZXl3b3JkPjxr
ZXl3b3JkPkZlbWFsZTwva2V5d29yZD48a2V5d29yZD5IdW1hbnM8L2tleXdvcmQ+PGtleXdvcmQ+
SW5mbGFtbWF0aW9uLypwYXRob2xvZ3k8L2tleXdvcmQ+PGtleXdvcmQ+SW50ZXN0aW5lcy8qcGF0
aG9sb2d5PC9rZXl3b3JkPjxrZXl3b3JkPk1hbGU8L2tleXdvcmQ+PGtleXdvcmQ+TWlkZGxlIEFn
ZWQ8L2tleXdvcmQ+PGtleXdvcmQ+U3BvbmR5bGl0aXMsIEFua3lsb3NpbmcvKmJsb29kPC9rZXl3
b3JkPjxrZXl3b3JkPlN3ZWRlbjwva2V5d29yZD48a2V5d29yZD5WaXRhbWluIEQvKmJsb29kPC9r
ZXl3b3JkPjxrZXl3b3JkPipBbmt5bG9zaW5nIHNwb25keWxpdGlzPC9rZXl3b3JkPjxrZXl3b3Jk
PipGZWNhbCBjYWxwcm90ZWN0aW48L2tleXdvcmQ+PGtleXdvcmQ+Kkd1dCBpbmZsYW1tYXRpb248
L2tleXdvcmQ+PGtleXdvcmQ+KlNwb25keWxhcnRocml0aXM8L2tleXdvcmQ+PGtleXdvcmQ+KlZp
dGFtaW4gRDwva2V5d29yZD48a2V5d29yZD4qVml0YW1pbiBEIGRlZmljaWVuY3k8L2tleXdvcmQ+
PC9rZXl3b3Jkcz48ZGF0ZXM+PHllYXI+MjAxNjwveWVhcj48cHViLWRhdGVzPjxkYXRlPkp1bjwv
ZGF0ZT48L3B1Yi1kYXRlcz48L2RhdGVzPjxpc2JuPjA5MzctOTQxeDwvaXNibj48YWNjZXNzaW9u
LW51bT4yNjgwOTE5MDwvYWNjZXNzaW9uLW51bT48dXJscz48L3VybHM+PGVsZWN0cm9uaWMtcmVz
b3VyY2UtbnVtPjEwLjEwMDcvczAwMTk4LTAxNi0zNDg5LTc8L2VsZWN0cm9uaWMtcmVzb3VyY2Ut
bnVtPjxyZW1vdGUtZGF0YWJhc2UtcHJvdmlkZXI+TkxNPC9yZW1vdGUtZGF0YWJhc2UtcHJvdmlk
ZXI+PGxhbmd1YWdlPmVuZzwvbGFuZ3VhZ2U+PC9yZWNvcmQ+PC9DaXRlPjwvRW5kTm90ZT5=
</w:fldData>
              </w:fldCha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2B9D" w:rsidRPr="00A52B9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11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14:paraId="57D524E8" w14:textId="5AFD03C6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2A0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276" w:type="dxa"/>
          </w:tcPr>
          <w:p w14:paraId="26F5BF3C" w14:textId="76B7F776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/120</w:t>
            </w:r>
          </w:p>
        </w:tc>
        <w:tc>
          <w:tcPr>
            <w:tcW w:w="1134" w:type="dxa"/>
          </w:tcPr>
          <w:p w14:paraId="71E86608" w14:textId="2A890544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%</w:t>
            </w:r>
          </w:p>
        </w:tc>
        <w:tc>
          <w:tcPr>
            <w:tcW w:w="1418" w:type="dxa"/>
          </w:tcPr>
          <w:p w14:paraId="42FA4B04" w14:textId="5B1B0884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3260" w:type="dxa"/>
            <w:gridSpan w:val="2"/>
          </w:tcPr>
          <w:p w14:paraId="53151458" w14:textId="4E4E530B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255">
              <w:rPr>
                <w:rFonts w:ascii="Times New Roman" w:hAnsi="Times New Roman" w:cs="Times New Roman"/>
                <w:sz w:val="24"/>
                <w:szCs w:val="24"/>
              </w:rPr>
              <w:t>25OHD (mmol/l) #</w:t>
            </w:r>
          </w:p>
        </w:tc>
        <w:tc>
          <w:tcPr>
            <w:tcW w:w="1984" w:type="dxa"/>
          </w:tcPr>
          <w:p w14:paraId="3CB62A4D" w14:textId="1E481D9B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 (34.0-64.0)</w:t>
            </w:r>
          </w:p>
        </w:tc>
        <w:tc>
          <w:tcPr>
            <w:tcW w:w="1985" w:type="dxa"/>
          </w:tcPr>
          <w:p w14:paraId="46911F11" w14:textId="72FC7D63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.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0-59.8)</w:t>
            </w:r>
          </w:p>
        </w:tc>
      </w:tr>
      <w:tr w:rsidR="003D3625" w14:paraId="115D8F5D" w14:textId="77777777" w:rsidTr="00AB3743">
        <w:trPr>
          <w:trHeight w:val="235"/>
        </w:trPr>
        <w:tc>
          <w:tcPr>
            <w:tcW w:w="1555" w:type="dxa"/>
            <w:vMerge w:val="restart"/>
          </w:tcPr>
          <w:p w14:paraId="3446907E" w14:textId="15717474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8E6">
              <w:rPr>
                <w:rFonts w:ascii="Times New Roman" w:hAnsi="Times New Roman" w:cs="Times New Roman"/>
                <w:sz w:val="24"/>
                <w:szCs w:val="24"/>
              </w:rPr>
              <w:t>Kocyig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  <w:r w:rsidR="00273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cyigit&lt;/Author&gt;&lt;Year&gt;2018&lt;/Year&gt;&lt;RecNum&gt;12&lt;/RecNum&gt;&lt;DisplayText&gt;&lt;style face="superscript"&gt;[12]&lt;/style&gt;&lt;/DisplayText&gt;&lt;record&gt;&lt;rec-number&gt;12&lt;/rec-number&gt;&lt;foreign-keys&gt;&lt;key app="EN" db-id="xxs02zfpofxszjet9xkpsdzb55x2eeap0p0e" timestamp="1630603981"&gt;12&lt;/key&gt;&lt;/foreign-keys&gt;&lt;ref-type name="Journal Article"&gt;17&lt;/ref-type&gt;&lt;contributors&gt;&lt;authors&gt;&lt;author&gt;Kocyigit, B. F.&lt;/author&gt;&lt;author&gt;Akyol, A.&lt;/author&gt;&lt;/authors&gt;&lt;/contributors&gt;&lt;auth-address&gt;Dr. Burhan Fatih Kocyigit, Department of Physical Medicine and Rehabilitation, Kahramanmaras Sutcu Imam University School of Medicine, Kahramanmaras, Turkey.&amp;#xD;Dr. Ahmet Akyol, Department of Physical Medicine and Rehabilitation, Nizip State Hospital.&lt;/auth-address&gt;&lt;titles&gt;&lt;title&gt;Vitamin D levels in patients with ankylosing spondylitis: Is it related to disease activity?&lt;/title&gt;&lt;secondary-title&gt;Pak J Med Sci&lt;/secondary-title&gt;&lt;alt-title&gt;Pakistan journal of medical sciences&lt;/alt-title&gt;&lt;/titles&gt;&lt;periodical&gt;&lt;full-title&gt;Pak J Med Sci&lt;/full-title&gt;&lt;abbr-1&gt;Pakistan journal of medical sciences&lt;/abbr-1&gt;&lt;/periodical&gt;&lt;alt-periodical&gt;&lt;full-title&gt;Pak J Med Sci&lt;/full-title&gt;&lt;abbr-1&gt;Pakistan journal of medical sciences&lt;/abbr-1&gt;&lt;/alt-periodical&gt;&lt;pages&gt;1209-1214&lt;/pages&gt;&lt;volume&gt;34&lt;/volume&gt;&lt;number&gt;5&lt;/number&gt;&lt;edition&gt;2018/10/23&lt;/edition&gt;&lt;keywords&gt;&lt;keyword&gt;Ankylosing Spondylitis&lt;/keyword&gt;&lt;keyword&gt;Bone bineral density&lt;/keyword&gt;&lt;keyword&gt;Disease activity&lt;/keyword&gt;&lt;keyword&gt;Vitamin D&lt;/keyword&gt;&lt;/keywords&gt;&lt;dates&gt;&lt;year&gt;2018&lt;/year&gt;&lt;pub-dates&gt;&lt;date&gt;Sep-Oct&lt;/date&gt;&lt;/pub-dates&gt;&lt;/dates&gt;&lt;isbn&gt;1682-024X (Print)&amp;#xD;1681-715x&lt;/isbn&gt;&lt;accession-num&gt;30344578&lt;/accession-num&gt;&lt;urls&gt;&lt;/urls&gt;&lt;custom2&gt;PMC6191816&lt;/custom2&gt;&lt;electronic-resource-num&gt;10.12669/pjms.345.15739&lt;/electronic-resource-num&gt;&lt;remote-database-provider&gt;NLM&lt;/remote-database-provider&gt;&lt;language&gt;eng&lt;/language&gt;&lt;/record&gt;&lt;/Cite&gt;&lt;/EndNote&gt;</w:instrTex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2B9D" w:rsidRPr="00A52B9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12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vMerge w:val="restart"/>
          </w:tcPr>
          <w:p w14:paraId="1222089E" w14:textId="4D7CFA42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B64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276" w:type="dxa"/>
            <w:vMerge w:val="restart"/>
          </w:tcPr>
          <w:p w14:paraId="3EB15CE1" w14:textId="361624AF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/34</w:t>
            </w:r>
          </w:p>
        </w:tc>
        <w:tc>
          <w:tcPr>
            <w:tcW w:w="1134" w:type="dxa"/>
            <w:vMerge w:val="restart"/>
          </w:tcPr>
          <w:p w14:paraId="2866575A" w14:textId="1B3851F3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418" w:type="dxa"/>
            <w:vMerge w:val="restart"/>
          </w:tcPr>
          <w:p w14:paraId="40221940" w14:textId="00E1A585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260" w:type="dxa"/>
            <w:gridSpan w:val="2"/>
          </w:tcPr>
          <w:p w14:paraId="0AAC1454" w14:textId="3DC83F27" w:rsidR="003D3625" w:rsidRPr="0027325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255">
              <w:rPr>
                <w:rFonts w:ascii="Times New Roman" w:hAnsi="Times New Roman" w:cs="Times New Roman"/>
                <w:sz w:val="24"/>
                <w:szCs w:val="24"/>
              </w:rPr>
              <w:t>25OHD (ng/ml) *</w:t>
            </w:r>
          </w:p>
        </w:tc>
        <w:tc>
          <w:tcPr>
            <w:tcW w:w="1984" w:type="dxa"/>
          </w:tcPr>
          <w:p w14:paraId="35450885" w14:textId="7198DEAB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8 (1.02-50)</w:t>
            </w:r>
          </w:p>
        </w:tc>
        <w:tc>
          <w:tcPr>
            <w:tcW w:w="1985" w:type="dxa"/>
          </w:tcPr>
          <w:p w14:paraId="6416E1B6" w14:textId="2599A31D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0 (4.02-68)</w:t>
            </w:r>
          </w:p>
        </w:tc>
      </w:tr>
      <w:tr w:rsidR="003D3625" w14:paraId="5DF65F0A" w14:textId="77777777" w:rsidTr="00AB3743">
        <w:trPr>
          <w:trHeight w:val="234"/>
        </w:trPr>
        <w:tc>
          <w:tcPr>
            <w:tcW w:w="1555" w:type="dxa"/>
            <w:vMerge/>
          </w:tcPr>
          <w:p w14:paraId="63AA23C8" w14:textId="77777777" w:rsidR="003D3625" w:rsidRPr="003678E6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12B9AA8" w14:textId="77777777" w:rsidR="003D3625" w:rsidRPr="00B43B64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0D8E131" w14:textId="77777777" w:rsidR="003D3625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B43FD8D" w14:textId="77777777" w:rsidR="003D3625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A62E183" w14:textId="77777777" w:rsidR="003D3625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6E724FE1" w14:textId="0ED8583B" w:rsidR="003D3625" w:rsidRPr="00273255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255">
              <w:rPr>
                <w:rFonts w:ascii="Times New Roman" w:hAnsi="Times New Roman" w:cs="Times New Roman"/>
                <w:sz w:val="24"/>
                <w:szCs w:val="24"/>
              </w:rPr>
              <w:t>ESR (mm/h) *</w:t>
            </w:r>
          </w:p>
        </w:tc>
        <w:tc>
          <w:tcPr>
            <w:tcW w:w="1984" w:type="dxa"/>
          </w:tcPr>
          <w:p w14:paraId="326F5D28" w14:textId="49E74FD0" w:rsidR="003D3625" w:rsidRPr="009112DF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-47)</w:t>
            </w:r>
          </w:p>
        </w:tc>
        <w:tc>
          <w:tcPr>
            <w:tcW w:w="1985" w:type="dxa"/>
          </w:tcPr>
          <w:p w14:paraId="75558917" w14:textId="4BC56C13" w:rsidR="003D3625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-35)</w:t>
            </w:r>
          </w:p>
        </w:tc>
      </w:tr>
      <w:tr w:rsidR="003D3625" w14:paraId="0A92463B" w14:textId="77777777" w:rsidTr="00AB3743">
        <w:trPr>
          <w:trHeight w:val="234"/>
        </w:trPr>
        <w:tc>
          <w:tcPr>
            <w:tcW w:w="1555" w:type="dxa"/>
            <w:vMerge/>
          </w:tcPr>
          <w:p w14:paraId="4FA8D893" w14:textId="77777777" w:rsidR="003D3625" w:rsidRPr="003678E6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B89665B" w14:textId="77777777" w:rsidR="003D3625" w:rsidRPr="00B43B64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1287A91" w14:textId="77777777" w:rsidR="003D3625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8F2C76C" w14:textId="77777777" w:rsidR="003D3625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4D93D4B" w14:textId="77777777" w:rsidR="003D3625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7D116163" w14:textId="30DA8DB6" w:rsidR="003D3625" w:rsidRPr="00273255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25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73255">
              <w:rPr>
                <w:rFonts w:ascii="Times New Roman" w:hAnsi="Times New Roman" w:cs="Times New Roman"/>
                <w:sz w:val="24"/>
                <w:szCs w:val="24"/>
              </w:rPr>
              <w:t>RP (mg/l) *</w:t>
            </w:r>
          </w:p>
        </w:tc>
        <w:tc>
          <w:tcPr>
            <w:tcW w:w="1984" w:type="dxa"/>
          </w:tcPr>
          <w:p w14:paraId="1ED21425" w14:textId="7D120B64" w:rsidR="003D3625" w:rsidRPr="009112DF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 (0.09-45.30)</w:t>
            </w:r>
          </w:p>
        </w:tc>
        <w:tc>
          <w:tcPr>
            <w:tcW w:w="1985" w:type="dxa"/>
          </w:tcPr>
          <w:p w14:paraId="7C5B889C" w14:textId="251FD59D" w:rsidR="003D3625" w:rsidRDefault="003D3625" w:rsidP="007C6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 (0.03-11.4)</w:t>
            </w:r>
          </w:p>
        </w:tc>
      </w:tr>
      <w:tr w:rsidR="003D3625" w14:paraId="59397EA2" w14:textId="77777777" w:rsidTr="00AB3743">
        <w:tc>
          <w:tcPr>
            <w:tcW w:w="1555" w:type="dxa"/>
          </w:tcPr>
          <w:p w14:paraId="477C1048" w14:textId="3C8D3FFC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369">
              <w:rPr>
                <w:rFonts w:ascii="Times New Roman" w:hAnsi="Times New Roman" w:cs="Times New Roman"/>
                <w:sz w:val="24"/>
                <w:szCs w:val="24"/>
              </w:rPr>
              <w:t>Ben-Shab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20</w:t>
            </w:r>
            <w:r w:rsidR="00273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4tU2hhYmF0PC9BdXRob3I+PFllYXI+MjAyMDwvWWVh
cj48UmVjTnVtPjEzPC9SZWNOdW0+PERpc3BsYXlUZXh0PjxzdHlsZSBmYWNlPSJzdXBlcnNjcmlw
dCI+WzEzXTwvc3R5bGU+PC9EaXNwbGF5VGV4dD48cmVjb3JkPjxyZWMtbnVtYmVyPjEzPC9yZWMt
bnVtYmVyPjxmb3JlaWduLWtleXM+PGtleSBhcHA9IkVOIiBkYi1pZD0ieHhzMDJ6ZnBvZnhzempl
dDl4a3BzZHpiNTV4MmVlYXAwcDBlIiB0aW1lc3RhbXA9IjE2MzA2MDQwMTIiPjEzPC9rZXk+PC9m
b3JlaWduLWtleXM+PHJlZi10eXBlIG5hbWU9IkpvdXJuYWwgQXJ0aWNsZSI+MTc8L3JlZi10eXBl
Pjxjb250cmlidXRvcnM+PGF1dGhvcnM+PGF1dGhvcj5CZW4tU2hhYmF0LCBOLjwvYXV0aG9yPjxh
dXRob3I+V2F0YWQsIEEuPC9hdXRob3I+PGF1dGhvcj5TaGFiYXQsIEEuPC9hdXRob3I+PGF1dGhv
cj5CcmFnYXp6aSwgTi4gTC48L2F1dGhvcj48YXV0aG9yPkNvbWFuZXNodGVyLCBELjwvYXV0aG9y
PjxhdXRob3I+Q29oZW4sIEEuIEQuPC9hdXRob3I+PGF1dGhvcj5BbWl0YWwsIEguPC9hdXRob3I+
PC9hdXRob3JzPjwvY29udHJpYnV0b3JzPjxhdXRoLWFkZHJlc3M+U2Fja2xlciBGYWN1bHR5IG9m
IE1lZGljaW5lLCBUZWwtQXZpdiBVbml2ZXJzaXR5LCBUZWwgQXZpdi1ZYWZvIDY5OTc4MDEsIElz
cmFlbC4mI3hEO0RlcGFydG1lbnQgb2YgTWVkaWNpbmUgJmFwb3M7QiZhcG9zOywgVGhlIFphYmx1
ZG93aWN6IENlbnRlciBmb3IgQXV0b2ltbXVuZSBEaXNlYXNlcywgU2hlYmEgTWVkaWNhbCBDZW50
ZXIsIFJhbWF0IEdhbiA1MjY1NjAxLCBJc3JhZWwuJiN4RDtOSUhSIExlZWRzIE11c2N1bG9za2Vs
ZXRhbCBCaW9tZWRpY2FsIFJlc2VhcmNoIFVuaXQsIFNlY3Rpb24gb2YgTXVzY3Vsb3NrZWxldGFs
IERpc2Vhc2UsIExlZWRzIEluc3RpdHV0ZSBvZiBNb2xlY3VsYXIgTWVkaWNpbmUsIENoYXBlbCBB
bGxlcnRvbiBIb3NwaXRhbCwgVW5pdmVyc2l0eSBvZiBMZWVkcywgTGVlZHMgTFM3IDRTQSwgVUsu
JiN4RDtIYWRhc3NhaCBGYWN1bHR5IG9mIE1lZGljaW5lLCBUaGUgSGVicmV3IFVuaXZlcnNpdHks
IEplcnVzYWxlbSA5MTEyMDAxLCBJc3JhZWwuJiN4RDtMYWJvcmF0b3J5IGZvciBJbmR1c3RyaWFs
IGFuZCBBcHBsaWVkIE1hdGhlbWF0aWNzIChMSUFNKSwgRGVwYXJ0bWVudCBvZiBNYXRoZW1hdGlj
cyBhbmQgU3RhdGlzdGljcywgWW9yayBVbml2ZXJzaXR5LCBUb3JvbnRvLCBPTiBNM0ogMVAzLCBD
YW5hZGEuJiN4RDtDaGllZiBQaHlzaWNpYW4mYXBvcztzIE9mZmljZSwgQ2xhbGl0IEhlYWx0aCBT
ZXJ2aWNlcyBUZWwgQXZpdiwgVGVsLUF2aXYgNjIwOTgxMywgSXNyYWVsLiYjeEQ7U2lhYWwgUmVz
ZWFyY2ggQ2VudGVyIGZvciBGYW1pbHkgTWVkaWNpbmUgYW5kIFByaW1hcnkgQ2FyZSwgRmFjdWx0
eSBvZiBIZWFsdGggU2NpZW5jZXMsIEJlbiBHdXJpb24gVW5pdmVyc2l0eSBvZiB0aGUgTmVnZXYs
IEJlZXIgU2hldmEgODQxMDUwMSwgSXNyYWVsLjwvYXV0aC1hZGRyZXNzPjx0aXRsZXM+PHRpdGxl
PkxvdyBWaXRhbWluIEQgTGV2ZWxzIFByZWRpY3QgTW9ydGFsaXR5IGluIEFua3lsb3NpbmcgU3Bv
bmR5bGl0aXMgUGF0aWVudHM6IEEgTmF0aW9ud2lkZSBQb3B1bGF0aW9uLUJhc2VkIENvaG9ydCBT
dHVkeTwvdGl0bGU+PHNlY29uZGFyeS10aXRsZT5OdXRyaWVudHM8L3NlY29uZGFyeS10aXRsZT48
YWx0LXRpdGxlPk51dHJpZW50czwvYWx0LXRpdGxlPjwvdGl0bGVzPjxwZXJpb2RpY2FsPjxmdWxs
LXRpdGxlPk51dHJpZW50czwvZnVsbC10aXRsZT48YWJici0xPk51dHJpZW50czwvYWJici0xPjwv
cGVyaW9kaWNhbD48YWx0LXBlcmlvZGljYWw+PGZ1bGwtdGl0bGU+TnV0cmllbnRzPC9mdWxsLXRp
dGxlPjxhYmJyLTE+TnV0cmllbnRzPC9hYmJyLTE+PC9hbHQtcGVyaW9kaWNhbD48dm9sdW1lPjEy
PC92b2x1bWU+PG51bWJlcj41PC9udW1iZXI+PGVkaXRpb24+MjAyMC8wNS8xODwvZWRpdGlvbj48
a2V5d29yZHM+PGtleXdvcmQ+RmVtYWxlPC9rZXl3b3JkPjxrZXl3b3JkPkZvbGxvdy1VcCBTdHVk
aWVzPC9rZXl3b3JkPjxrZXl3b3JkPkh1bWFuczwva2V5d29yZD48a2V5d29yZD5JbmNpZGVuY2U8
L2tleXdvcmQ+PGtleXdvcmQ+SXNyYWVsL2VwaWRlbWlvbG9neTwva2V5d29yZD48a2V5d29yZD5N
YWxlPC9rZXl3b3JkPjxrZXl3b3JkPk1pZGRsZSBBZ2VkPC9rZXl3b3JkPjxrZXl3b3JkPlByb3Bv
cnRpb25hbCBIYXphcmRzIE1vZGVsczwva2V5d29yZD48a2V5d29yZD5SZXRyb3NwZWN0aXZlIFN0
dWRpZXM8L2tleXdvcmQ+PGtleXdvcmQ+U3BvbmR5bGl0aXMsIEFua3lsb3NpbmcvYmxvb2QvY29t
cGxpY2F0aW9ucy8qbW9ydGFsaXR5PC9rZXl3b3JkPjxrZXl3b3JkPlZpdGFtaW4gRC8qYW5hbG9n
cyAmYW1wOyBkZXJpdmF0aXZlcy9ibG9vZDwva2V5d29yZD48a2V5d29yZD5WaXRhbWluIEQgRGVm
aWNpZW5jeS9ibG9vZC9jb21wbGljYXRpb25zLyptb3J0YWxpdHk8L2tleXdvcmQ+PGtleXdvcmQ+
MjUtaHlkcm94eXZpdGFtaW4gRDwva2V5d29yZD48a2V5d29yZD5BdXRvaW1tdW5pdHk8L2tleXdv
cmQ+PGtleXdvcmQ+YW5reWxvc2luZyBzcG9uZHlsaXRpczwva2V5d29yZD48a2V5d29yZD5tb3J0
YWxpdHk8L2tleXdvcmQ+PGtleXdvcmQ+dml0YW1pbiBEPC9rZXl3b3JkPjwva2V5d29yZHM+PGRh
dGVzPjx5ZWFyPjIwMjA8L3llYXI+PHB1Yi1kYXRlcz48ZGF0ZT5NYXkgMTM8L2RhdGU+PC9wdWIt
ZGF0ZXM+PC9kYXRlcz48aXNibj4yMDcyLTY2NDM8L2lzYm4+PGFjY2Vzc2lvbi1udW0+MzI0MTQx
MzA8L2FjY2Vzc2lvbi1udW0+PHVybHM+PC91cmxzPjxjdXN0b20yPlBNQzcyODUxNDI8L2N1c3Rv
bTI+PGVsZWN0cm9uaWMtcmVzb3VyY2UtbnVtPjEwLjMzOTAvbnUxMjA1MTQwMDwvZWxlY3Ryb25p
Yy1yZXNvdXJjZS1udW0+PHJlbW90ZS1kYXRhYmFzZS1wcm92aWRlcj5OTE08L3JlbW90ZS1kYXRh
YmFzZS1wcm92aWRlcj48bGFuZ3VhZ2U+ZW5nPC9sYW5ndWFnZT48L3JlY29yZD48L0NpdGU+PC9F
bmROb3RlPn==
</w:fldData>
              </w:fldCha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4tU2hhYmF0PC9BdXRob3I+PFllYXI+MjAyMDwvWWVh
cj48UmVjTnVtPjEzPC9SZWNOdW0+PERpc3BsYXlUZXh0PjxzdHlsZSBmYWNlPSJzdXBlcnNjcmlw
dCI+WzEzXTwvc3R5bGU+PC9EaXNwbGF5VGV4dD48cmVjb3JkPjxyZWMtbnVtYmVyPjEzPC9yZWMt
bnVtYmVyPjxmb3JlaWduLWtleXM+PGtleSBhcHA9IkVOIiBkYi1pZD0ieHhzMDJ6ZnBvZnhzempl
dDl4a3BzZHpiNTV4MmVlYXAwcDBlIiB0aW1lc3RhbXA9IjE2MzA2MDQwMTIiPjEzPC9rZXk+PC9m
b3JlaWduLWtleXM+PHJlZi10eXBlIG5hbWU9IkpvdXJuYWwgQXJ0aWNsZSI+MTc8L3JlZi10eXBl
Pjxjb250cmlidXRvcnM+PGF1dGhvcnM+PGF1dGhvcj5CZW4tU2hhYmF0LCBOLjwvYXV0aG9yPjxh
dXRob3I+V2F0YWQsIEEuPC9hdXRob3I+PGF1dGhvcj5TaGFiYXQsIEEuPC9hdXRob3I+PGF1dGhv
cj5CcmFnYXp6aSwgTi4gTC48L2F1dGhvcj48YXV0aG9yPkNvbWFuZXNodGVyLCBELjwvYXV0aG9y
PjxhdXRob3I+Q29oZW4sIEEuIEQuPC9hdXRob3I+PGF1dGhvcj5BbWl0YWwsIEguPC9hdXRob3I+
PC9hdXRob3JzPjwvY29udHJpYnV0b3JzPjxhdXRoLWFkZHJlc3M+U2Fja2xlciBGYWN1bHR5IG9m
IE1lZGljaW5lLCBUZWwtQXZpdiBVbml2ZXJzaXR5LCBUZWwgQXZpdi1ZYWZvIDY5OTc4MDEsIElz
cmFlbC4mI3hEO0RlcGFydG1lbnQgb2YgTWVkaWNpbmUgJmFwb3M7QiZhcG9zOywgVGhlIFphYmx1
ZG93aWN6IENlbnRlciBmb3IgQXV0b2ltbXVuZSBEaXNlYXNlcywgU2hlYmEgTWVkaWNhbCBDZW50
ZXIsIFJhbWF0IEdhbiA1MjY1NjAxLCBJc3JhZWwuJiN4RDtOSUhSIExlZWRzIE11c2N1bG9za2Vs
ZXRhbCBCaW9tZWRpY2FsIFJlc2VhcmNoIFVuaXQsIFNlY3Rpb24gb2YgTXVzY3Vsb3NrZWxldGFs
IERpc2Vhc2UsIExlZWRzIEluc3RpdHV0ZSBvZiBNb2xlY3VsYXIgTWVkaWNpbmUsIENoYXBlbCBB
bGxlcnRvbiBIb3NwaXRhbCwgVW5pdmVyc2l0eSBvZiBMZWVkcywgTGVlZHMgTFM3IDRTQSwgVUsu
JiN4RDtIYWRhc3NhaCBGYWN1bHR5IG9mIE1lZGljaW5lLCBUaGUgSGVicmV3IFVuaXZlcnNpdHks
IEplcnVzYWxlbSA5MTEyMDAxLCBJc3JhZWwuJiN4RDtMYWJvcmF0b3J5IGZvciBJbmR1c3RyaWFs
IGFuZCBBcHBsaWVkIE1hdGhlbWF0aWNzIChMSUFNKSwgRGVwYXJ0bWVudCBvZiBNYXRoZW1hdGlj
cyBhbmQgU3RhdGlzdGljcywgWW9yayBVbml2ZXJzaXR5LCBUb3JvbnRvLCBPTiBNM0ogMVAzLCBD
YW5hZGEuJiN4RDtDaGllZiBQaHlzaWNpYW4mYXBvcztzIE9mZmljZSwgQ2xhbGl0IEhlYWx0aCBT
ZXJ2aWNlcyBUZWwgQXZpdiwgVGVsLUF2aXYgNjIwOTgxMywgSXNyYWVsLiYjeEQ7U2lhYWwgUmVz
ZWFyY2ggQ2VudGVyIGZvciBGYW1pbHkgTWVkaWNpbmUgYW5kIFByaW1hcnkgQ2FyZSwgRmFjdWx0
eSBvZiBIZWFsdGggU2NpZW5jZXMsIEJlbiBHdXJpb24gVW5pdmVyc2l0eSBvZiB0aGUgTmVnZXYs
IEJlZXIgU2hldmEgODQxMDUwMSwgSXNyYWVsLjwvYXV0aC1hZGRyZXNzPjx0aXRsZXM+PHRpdGxl
PkxvdyBWaXRhbWluIEQgTGV2ZWxzIFByZWRpY3QgTW9ydGFsaXR5IGluIEFua3lsb3NpbmcgU3Bv
bmR5bGl0aXMgUGF0aWVudHM6IEEgTmF0aW9ud2lkZSBQb3B1bGF0aW9uLUJhc2VkIENvaG9ydCBT
dHVkeTwvdGl0bGU+PHNlY29uZGFyeS10aXRsZT5OdXRyaWVudHM8L3NlY29uZGFyeS10aXRsZT48
YWx0LXRpdGxlPk51dHJpZW50czwvYWx0LXRpdGxlPjwvdGl0bGVzPjxwZXJpb2RpY2FsPjxmdWxs
LXRpdGxlPk51dHJpZW50czwvZnVsbC10aXRsZT48YWJici0xPk51dHJpZW50czwvYWJici0xPjwv
cGVyaW9kaWNhbD48YWx0LXBlcmlvZGljYWw+PGZ1bGwtdGl0bGU+TnV0cmllbnRzPC9mdWxsLXRp
dGxlPjxhYmJyLTE+TnV0cmllbnRzPC9hYmJyLTE+PC9hbHQtcGVyaW9kaWNhbD48dm9sdW1lPjEy
PC92b2x1bWU+PG51bWJlcj41PC9udW1iZXI+PGVkaXRpb24+MjAyMC8wNS8xODwvZWRpdGlvbj48
a2V5d29yZHM+PGtleXdvcmQ+RmVtYWxlPC9rZXl3b3JkPjxrZXl3b3JkPkZvbGxvdy1VcCBTdHVk
aWVzPC9rZXl3b3JkPjxrZXl3b3JkPkh1bWFuczwva2V5d29yZD48a2V5d29yZD5JbmNpZGVuY2U8
L2tleXdvcmQ+PGtleXdvcmQ+SXNyYWVsL2VwaWRlbWlvbG9neTwva2V5d29yZD48a2V5d29yZD5N
YWxlPC9rZXl3b3JkPjxrZXl3b3JkPk1pZGRsZSBBZ2VkPC9rZXl3b3JkPjxrZXl3b3JkPlByb3Bv
cnRpb25hbCBIYXphcmRzIE1vZGVsczwva2V5d29yZD48a2V5d29yZD5SZXRyb3NwZWN0aXZlIFN0
dWRpZXM8L2tleXdvcmQ+PGtleXdvcmQ+U3BvbmR5bGl0aXMsIEFua3lsb3NpbmcvYmxvb2QvY29t
cGxpY2F0aW9ucy8qbW9ydGFsaXR5PC9rZXl3b3JkPjxrZXl3b3JkPlZpdGFtaW4gRC8qYW5hbG9n
cyAmYW1wOyBkZXJpdmF0aXZlcy9ibG9vZDwva2V5d29yZD48a2V5d29yZD5WaXRhbWluIEQgRGVm
aWNpZW5jeS9ibG9vZC9jb21wbGljYXRpb25zLyptb3J0YWxpdHk8L2tleXdvcmQ+PGtleXdvcmQ+
MjUtaHlkcm94eXZpdGFtaW4gRDwva2V5d29yZD48a2V5d29yZD5BdXRvaW1tdW5pdHk8L2tleXdv
cmQ+PGtleXdvcmQ+YW5reWxvc2luZyBzcG9uZHlsaXRpczwva2V5d29yZD48a2V5d29yZD5tb3J0
YWxpdHk8L2tleXdvcmQ+PGtleXdvcmQ+dml0YW1pbiBEPC9rZXl3b3JkPjwva2V5d29yZHM+PGRh
dGVzPjx5ZWFyPjIwMjA8L3llYXI+PHB1Yi1kYXRlcz48ZGF0ZT5NYXkgMTM8L2RhdGU+PC9wdWIt
ZGF0ZXM+PC9kYXRlcz48aXNibj4yMDcyLTY2NDM8L2lzYm4+PGFjY2Vzc2lvbi1udW0+MzI0MTQx
MzA8L2FjY2Vzc2lvbi1udW0+PHVybHM+PC91cmxzPjxjdXN0b20yPlBNQzcyODUxNDI8L2N1c3Rv
bTI+PGVsZWN0cm9uaWMtcmVzb3VyY2UtbnVtPjEwLjMzOTAvbnUxMjA1MTQwMDwvZWxlY3Ryb25p
Yy1yZXNvdXJjZS1udW0+PHJlbW90ZS1kYXRhYmFzZS1wcm92aWRlcj5OTE08L3JlbW90ZS1kYXRh
YmFzZS1wcm92aWRlcj48bGFuZ3VhZ2U+ZW5nPC9sYW5ndWFnZT48L3JlY29yZD48L0NpdGU+PC9F
bmROb3RlPn==
</w:fldData>
              </w:fldCha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2B9D" w:rsidRPr="00A52B9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13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14:paraId="7D897D6F" w14:textId="4266B430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FF2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276" w:type="dxa"/>
          </w:tcPr>
          <w:p w14:paraId="1E9DFF04" w14:textId="26B3273A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/4519</w:t>
            </w:r>
          </w:p>
        </w:tc>
        <w:tc>
          <w:tcPr>
            <w:tcW w:w="1134" w:type="dxa"/>
          </w:tcPr>
          <w:p w14:paraId="18204A94" w14:textId="4E835215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418" w:type="dxa"/>
          </w:tcPr>
          <w:p w14:paraId="5BFE81A5" w14:textId="39757EE4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3260" w:type="dxa"/>
            <w:gridSpan w:val="2"/>
          </w:tcPr>
          <w:p w14:paraId="2BC1ACB7" w14:textId="476118C3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255">
              <w:rPr>
                <w:rFonts w:ascii="Times New Roman" w:hAnsi="Times New Roman" w:cs="Times New Roman"/>
                <w:sz w:val="24"/>
                <w:szCs w:val="24"/>
              </w:rPr>
              <w:t>25OHD (ng/ml) #</w:t>
            </w:r>
          </w:p>
        </w:tc>
        <w:tc>
          <w:tcPr>
            <w:tcW w:w="1984" w:type="dxa"/>
          </w:tcPr>
          <w:p w14:paraId="2E4D0150" w14:textId="05590DA5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-26)</w:t>
            </w:r>
          </w:p>
        </w:tc>
        <w:tc>
          <w:tcPr>
            <w:tcW w:w="1985" w:type="dxa"/>
          </w:tcPr>
          <w:p w14:paraId="0648D270" w14:textId="26B2AE90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 (15-27)</w:t>
            </w:r>
          </w:p>
        </w:tc>
      </w:tr>
      <w:tr w:rsidR="003D3625" w14:paraId="64250D91" w14:textId="77777777" w:rsidTr="00273255">
        <w:tc>
          <w:tcPr>
            <w:tcW w:w="1555" w:type="dxa"/>
          </w:tcPr>
          <w:p w14:paraId="0DBBFA53" w14:textId="11DC8915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toh et al. 2020</w:t>
            </w:r>
            <w:r w:rsidR="00273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otoh&lt;/Author&gt;&lt;Year&gt;2020&lt;/Year&gt;&lt;RecNum&gt;14&lt;/RecNum&gt;&lt;DisplayText&gt;&lt;style face="superscript"&gt;[14]&lt;/style&gt;&lt;/DisplayText&gt;&lt;record&gt;&lt;rec-number&gt;14&lt;/rec-number&gt;&lt;foreign-keys&gt;&lt;key app="EN" db-id="xxs02zfpofxszjet9xkpsdzb55x2eeap0p0e" timestamp="1630604039"&gt;14&lt;/key&gt;&lt;/foreign-keys&gt;&lt;ref-type name="Journal Article"&gt;17&lt;/ref-type&gt;&lt;contributors&gt;&lt;authors&gt;&lt;author&gt;Fotoh, D. S.&lt;/author&gt;&lt;author&gt;Serag, D. M.&lt;/author&gt;&lt;author&gt;Badr, I. T.&lt;/author&gt;&lt;author&gt;Saif, D. S.&lt;/author&gt;&lt;/authors&gt;&lt;/contributors&gt;&lt;auth-address&gt;Physical Medicine, Rheumatology and Rehabilitation Department, Faculty of Medicine, Menoufia University, Shebin Elkom, Egypt.&amp;#xD;Department of Radiology, Faculty of Medicine, Menoufia University, Shebin Elkom, Egypt.&amp;#xD;Department of Orthopedic, Faculty of Medicine, Menoufia University, Shebin Elkom, Egypt.&lt;/auth-address&gt;&lt;titles&gt;&lt;title&gt;Prevalence of Subclinical Carotid Atherosclerosis and Vitamin D Deficiency in Egyptian Ankylosing Spondylitis Patients&lt;/title&gt;&lt;secondary-title&gt;Arch Rheumatol&lt;/secondary-title&gt;&lt;alt-title&gt;Archives of rheumatology&lt;/alt-title&gt;&lt;/titles&gt;&lt;periodical&gt;&lt;full-title&gt;Arch Rheumatol&lt;/full-title&gt;&lt;abbr-1&gt;Archives of rheumatology&lt;/abbr-1&gt;&lt;/periodical&gt;&lt;alt-periodical&gt;&lt;full-title&gt;Arch Rheumatol&lt;/full-title&gt;&lt;abbr-1&gt;Archives of rheumatology&lt;/abbr-1&gt;&lt;/alt-periodical&gt;&lt;pages&gt;335-342&lt;/pages&gt;&lt;volume&gt;35&lt;/volume&gt;&lt;number&gt;3&lt;/number&gt;&lt;edition&gt;2021/01/19&lt;/edition&gt;&lt;keywords&gt;&lt;keyword&gt;25-hydroxyvitamin D&lt;/keyword&gt;&lt;keyword&gt;carotid intima&lt;/keyword&gt;&lt;keyword&gt;high-density lipoproteins&lt;/keyword&gt;&lt;keyword&gt;thickness&lt;/keyword&gt;&lt;keyword&gt;triglycerides&lt;/keyword&gt;&lt;keyword&gt;the authorship and/or publication of this article.&lt;/keyword&gt;&lt;/keywords&gt;&lt;dates&gt;&lt;year&gt;2020&lt;/year&gt;&lt;pub-dates&gt;&lt;date&gt;Sep&lt;/date&gt;&lt;/pub-dates&gt;&lt;/dates&gt;&lt;isbn&gt;2148-5046 (Print)&amp;#xD;2148-5046&lt;/isbn&gt;&lt;accession-num&gt;33458656&lt;/accession-num&gt;&lt;urls&gt;&lt;/urls&gt;&lt;custom2&gt;PMC7788658&lt;/custom2&gt;&lt;electronic-resource-num&gt;10.46497/ArchRheumatol.2020.7694&lt;/electronic-resource-num&gt;&lt;remote-database-provider&gt;NLM&lt;/remote-database-provider&gt;&lt;language&gt;eng&lt;/language&gt;&lt;/record&gt;&lt;/Cite&gt;&lt;/EndNote&gt;</w:instrTex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2B9D" w:rsidRPr="00A52B9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14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</w:tcPr>
          <w:p w14:paraId="7F7F0416" w14:textId="3CF4595C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1A0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276" w:type="dxa"/>
          </w:tcPr>
          <w:p w14:paraId="46CCBA33" w14:textId="7200CA42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40</w:t>
            </w:r>
          </w:p>
        </w:tc>
        <w:tc>
          <w:tcPr>
            <w:tcW w:w="1134" w:type="dxa"/>
          </w:tcPr>
          <w:p w14:paraId="231B2813" w14:textId="323B15F9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</w:p>
        </w:tc>
        <w:tc>
          <w:tcPr>
            <w:tcW w:w="1418" w:type="dxa"/>
          </w:tcPr>
          <w:p w14:paraId="6A601E14" w14:textId="4EA77BB7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3260" w:type="dxa"/>
            <w:gridSpan w:val="2"/>
          </w:tcPr>
          <w:p w14:paraId="1BC65103" w14:textId="2DEACB83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D9E">
              <w:rPr>
                <w:rFonts w:ascii="Times New Roman" w:hAnsi="Times New Roman" w:cs="Times New Roman"/>
                <w:sz w:val="24"/>
                <w:szCs w:val="24"/>
              </w:rPr>
              <w:t>25O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984" w:type="dxa"/>
          </w:tcPr>
          <w:p w14:paraId="37101A42" w14:textId="32A42C5C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 (4.0)</w:t>
            </w:r>
          </w:p>
        </w:tc>
        <w:tc>
          <w:tcPr>
            <w:tcW w:w="1985" w:type="dxa"/>
          </w:tcPr>
          <w:p w14:paraId="32C77791" w14:textId="4FF2B643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 (3.6)</w:t>
            </w:r>
          </w:p>
        </w:tc>
      </w:tr>
      <w:tr w:rsidR="003D3625" w14:paraId="05F47C6B" w14:textId="77777777" w:rsidTr="00273255">
        <w:tc>
          <w:tcPr>
            <w:tcW w:w="1555" w:type="dxa"/>
            <w:tcBorders>
              <w:bottom w:val="single" w:sz="4" w:space="0" w:color="auto"/>
            </w:tcBorders>
          </w:tcPr>
          <w:p w14:paraId="7D0B4D6F" w14:textId="548398A2" w:rsidR="003D3625" w:rsidRPr="009112DF" w:rsidRDefault="00BE10AE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3D3625" w:rsidRPr="005C13B2">
                <w:rPr>
                  <w:rFonts w:ascii="Times New Roman" w:hAnsi="Times New Roman" w:cs="Times New Roman"/>
                  <w:sz w:val="24"/>
                  <w:szCs w:val="24"/>
                </w:rPr>
                <w:t>Elolemy</w:t>
              </w:r>
            </w:hyperlink>
            <w:r w:rsidR="003D3625" w:rsidRPr="005C13B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D3625">
              <w:rPr>
                <w:rFonts w:ascii="Times New Roman" w:hAnsi="Times New Roman" w:cs="Times New Roman"/>
                <w:sz w:val="24"/>
                <w:szCs w:val="24"/>
              </w:rPr>
              <w:t>et al.2021</w:t>
            </w:r>
            <w:r w:rsidR="00273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2B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olemy&lt;/Author&gt;&lt;Year&gt;2021&lt;/Year&gt;&lt;RecNum&gt;1&lt;/RecNum&gt;&lt;DisplayText&gt;&lt;style face="superscript"&gt;[15]&lt;/style&gt;&lt;/DisplayText&gt;&lt;record&gt;&lt;rec-number&gt;1&lt;/rec-number&gt;&lt;foreign-keys&gt;&lt;key app="EN" db-id="xxs02zfpofxszjet9xkpsdzb55x2eeap0p0e" timestamp="1630603488"&gt;1&lt;/key&gt;&lt;/foreign-keys&gt;&lt;ref-type name="Journal Article"&gt;17&lt;/ref-type&gt;&lt;contributors&gt;&lt;authors&gt;&lt;author&gt;Elolemy, G.&lt;/author&gt;&lt;author&gt;Hassan, W.&lt;/author&gt;&lt;author&gt;Nasr, M.&lt;/author&gt;&lt;author&gt;Baraka, E.&lt;/author&gt;&lt;/authors&gt;&lt;/contributors&gt;&lt;auth-address&gt;Rheumatology and Rehabilitation Department, Faculty of Medicine, Benha University. Egypt.&amp;#xD;Radiology Department, Faculty of Medicine, Benha University. Egypt.&lt;/auth-address&gt;&lt;titles&gt;&lt;title&gt;Hypovitaminosis D in Patients with Ankylosing Spondylitis: Frequency and Consequences&lt;/title&gt;&lt;secondary-title&gt;Curr Rheumatol Rev&lt;/secondary-title&gt;&lt;alt-title&gt;Current rheumatology reviews&lt;/alt-title&gt;&lt;/titles&gt;&lt;periodical&gt;&lt;full-title&gt;Curr Rheumatol Rev&lt;/full-title&gt;&lt;abbr-1&gt;Current rheumatology reviews&lt;/abbr-1&gt;&lt;/periodical&gt;&lt;alt-periodical&gt;&lt;full-title&gt;Curr Rheumatol Rev&lt;/full-title&gt;&lt;abbr-1&gt;Current rheumatology reviews&lt;/abbr-1&gt;&lt;/alt-periodical&gt;&lt;edition&gt;2021/03/11&lt;/edition&gt;&lt;keywords&gt;&lt;keyword&gt;Ankylosing spondylitis&lt;/keyword&gt;&lt;keyword&gt;bone mineral density&lt;/keyword&gt;&lt;keyword&gt;disease activity&lt;/keyword&gt;&lt;keyword&gt;osteoporosis&lt;/keyword&gt;&lt;keyword&gt;radiographic damage&lt;/keyword&gt;&lt;keyword&gt;vitamin D&lt;/keyword&gt;&lt;/keywords&gt;&lt;dates&gt;&lt;year&gt;2021&lt;/year&gt;&lt;pub-dates&gt;&lt;date&gt;Mar 8&lt;/date&gt;&lt;/pub-dates&gt;&lt;/dates&gt;&lt;isbn&gt;1573-3971&lt;/isbn&gt;&lt;accession-num&gt;33687883&lt;/accession-num&gt;&lt;urls&gt;&lt;/urls&gt;&lt;electronic-resource-num&gt;10.2174/1573397117666210308122515&lt;/electronic-resource-num&gt;&lt;remote-database-provider&gt;NLM&lt;/remote-database-provider&gt;&lt;language&gt;eng&lt;/language&gt;&lt;/record&gt;&lt;/Cite&gt;&lt;/EndNote&gt;</w:instrTex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2B9D" w:rsidRPr="00A52B9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15]</w:t>
            </w:r>
            <w:r w:rsidR="00BD35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5A695AF" w14:textId="309E91C4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1A0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C925E0" w14:textId="354BC272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B36D40" w14:textId="6BEC0B5C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3E99A1" w14:textId="20B9B003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094F5C04" w14:textId="302E8AA8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D9E">
              <w:rPr>
                <w:rFonts w:ascii="Times New Roman" w:hAnsi="Times New Roman" w:cs="Times New Roman"/>
                <w:sz w:val="24"/>
                <w:szCs w:val="24"/>
              </w:rPr>
              <w:t>25O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9BEF146" w14:textId="5DEB0128" w:rsidR="003D3625" w:rsidRPr="009112DF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3 (14.2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FB1A421" w14:textId="3E51041B" w:rsidR="003D3625" w:rsidRDefault="003D3625" w:rsidP="00C7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6 (8.11)</w:t>
            </w:r>
          </w:p>
        </w:tc>
      </w:tr>
    </w:tbl>
    <w:p w14:paraId="2226DEC2" w14:textId="77777777" w:rsidR="002B0A77" w:rsidRDefault="00E315CC" w:rsidP="000D098F">
      <w:pPr>
        <w:rPr>
          <w:rFonts w:ascii="Times New Roman" w:hAnsi="Times New Roman" w:cs="Times New Roman"/>
          <w:sz w:val="24"/>
          <w:szCs w:val="24"/>
        </w:rPr>
        <w:sectPr w:rsidR="002B0A77" w:rsidSect="00BA2FF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>A</w:t>
      </w:r>
      <w:r w:rsidRPr="00E315CC">
        <w:rPr>
          <w:rFonts w:ascii="Times New Roman" w:hAnsi="Times New Roman" w:cs="Times New Roman"/>
          <w:sz w:val="24"/>
          <w:szCs w:val="24"/>
        </w:rPr>
        <w:t>bbreviation</w:t>
      </w:r>
      <w:r>
        <w:rPr>
          <w:rFonts w:ascii="Times New Roman" w:hAnsi="Times New Roman" w:cs="Times New Roman"/>
          <w:sz w:val="24"/>
          <w:szCs w:val="24"/>
        </w:rPr>
        <w:t>s:</w:t>
      </w:r>
      <w:r w:rsidRPr="00E315CC">
        <w:rPr>
          <w:rFonts w:ascii="Times New Roman" w:hAnsi="Times New Roman" w:cs="Times New Roman"/>
          <w:sz w:val="24"/>
          <w:szCs w:val="24"/>
        </w:rPr>
        <w:t xml:space="preserve"> </w:t>
      </w:r>
      <w:r w:rsidR="00E16521">
        <w:rPr>
          <w:rFonts w:ascii="Times New Roman" w:hAnsi="Times New Roman" w:cs="Times New Roman"/>
          <w:sz w:val="24"/>
          <w:szCs w:val="24"/>
        </w:rPr>
        <w:t xml:space="preserve">AS: </w:t>
      </w:r>
      <w:r w:rsidR="00E16521" w:rsidRPr="00E16521">
        <w:rPr>
          <w:rFonts w:ascii="Times New Roman" w:hAnsi="Times New Roman" w:cs="Times New Roman"/>
          <w:sz w:val="24"/>
          <w:szCs w:val="24"/>
        </w:rPr>
        <w:t>ankylosing spondylitis</w:t>
      </w:r>
      <w:r w:rsidR="00E16521">
        <w:rPr>
          <w:rFonts w:ascii="Times New Roman" w:hAnsi="Times New Roman" w:cs="Times New Roman"/>
          <w:sz w:val="24"/>
          <w:szCs w:val="24"/>
        </w:rPr>
        <w:t>;</w:t>
      </w:r>
      <w:r w:rsidR="006E3D9E">
        <w:rPr>
          <w:rFonts w:ascii="Times New Roman" w:hAnsi="Times New Roman" w:cs="Times New Roman"/>
          <w:sz w:val="24"/>
          <w:szCs w:val="24"/>
        </w:rPr>
        <w:t xml:space="preserve"> ALP, </w:t>
      </w:r>
      <w:r w:rsidR="006E3D9E" w:rsidRPr="006E3D9E">
        <w:rPr>
          <w:rFonts w:ascii="Times New Roman" w:hAnsi="Times New Roman" w:cs="Times New Roman"/>
          <w:sz w:val="24"/>
          <w:szCs w:val="24"/>
        </w:rPr>
        <w:t>Alkaline phosphatase</w:t>
      </w:r>
      <w:r w:rsidR="006E3D9E">
        <w:rPr>
          <w:rFonts w:ascii="Times New Roman" w:hAnsi="Times New Roman" w:cs="Times New Roman"/>
          <w:sz w:val="24"/>
          <w:szCs w:val="24"/>
        </w:rPr>
        <w:t>;</w:t>
      </w:r>
      <w:r w:rsidR="000D098F">
        <w:rPr>
          <w:rFonts w:ascii="Times New Roman" w:hAnsi="Times New Roman" w:cs="Times New Roman"/>
          <w:sz w:val="24"/>
          <w:szCs w:val="24"/>
        </w:rPr>
        <w:t xml:space="preserve"> PTH, </w:t>
      </w:r>
      <w:r w:rsidR="000D098F" w:rsidRPr="000D098F">
        <w:rPr>
          <w:rFonts w:ascii="Times New Roman" w:hAnsi="Times New Roman" w:cs="Times New Roman"/>
          <w:sz w:val="24"/>
          <w:szCs w:val="24"/>
        </w:rPr>
        <w:t>parathyroid hormone</w:t>
      </w:r>
      <w:r w:rsidR="000D098F">
        <w:rPr>
          <w:rFonts w:ascii="Times New Roman" w:hAnsi="Times New Roman" w:cs="Times New Roman"/>
          <w:sz w:val="24"/>
          <w:szCs w:val="24"/>
        </w:rPr>
        <w:t xml:space="preserve">; ESR, </w:t>
      </w:r>
      <w:r w:rsidR="000D098F" w:rsidRPr="000D098F">
        <w:rPr>
          <w:rFonts w:ascii="Times New Roman" w:hAnsi="Times New Roman" w:cs="Times New Roman"/>
          <w:sz w:val="24"/>
          <w:szCs w:val="24"/>
        </w:rPr>
        <w:t>erythrocyte sedimentation rate</w:t>
      </w:r>
      <w:r w:rsidR="000D098F">
        <w:rPr>
          <w:rFonts w:ascii="Times New Roman" w:hAnsi="Times New Roman" w:cs="Times New Roman"/>
          <w:sz w:val="24"/>
          <w:szCs w:val="24"/>
        </w:rPr>
        <w:t xml:space="preserve">; CRP: </w:t>
      </w:r>
      <w:r w:rsidR="000D098F" w:rsidRPr="000D098F">
        <w:rPr>
          <w:rFonts w:ascii="Times New Roman" w:hAnsi="Times New Roman" w:cs="Times New Roman"/>
          <w:sz w:val="24"/>
          <w:szCs w:val="24"/>
        </w:rPr>
        <w:t>C-reactive</w:t>
      </w:r>
      <w:r w:rsidR="000D098F">
        <w:rPr>
          <w:rFonts w:ascii="Times New Roman" w:hAnsi="Times New Roman" w:cs="Times New Roman"/>
          <w:sz w:val="24"/>
          <w:szCs w:val="24"/>
        </w:rPr>
        <w:t xml:space="preserve"> </w:t>
      </w:r>
      <w:r w:rsidR="000D098F" w:rsidRPr="000D098F">
        <w:rPr>
          <w:rFonts w:ascii="Times New Roman" w:hAnsi="Times New Roman" w:cs="Times New Roman"/>
          <w:sz w:val="24"/>
          <w:szCs w:val="24"/>
        </w:rPr>
        <w:t>protein</w:t>
      </w:r>
      <w:r w:rsidR="000D098F">
        <w:rPr>
          <w:rFonts w:ascii="Times New Roman" w:hAnsi="Times New Roman" w:cs="Times New Roman"/>
          <w:sz w:val="24"/>
          <w:szCs w:val="24"/>
        </w:rPr>
        <w:t>;</w:t>
      </w:r>
      <w:r w:rsidR="00FB7452">
        <w:rPr>
          <w:rFonts w:ascii="Times New Roman" w:hAnsi="Times New Roman" w:cs="Times New Roman"/>
          <w:sz w:val="24"/>
          <w:szCs w:val="24"/>
        </w:rPr>
        <w:t xml:space="preserve"> </w:t>
      </w:r>
      <w:r w:rsidR="00FB7452" w:rsidRPr="00E315CC">
        <w:rPr>
          <w:rFonts w:ascii="Times New Roman" w:hAnsi="Times New Roman" w:cs="Times New Roman"/>
          <w:sz w:val="24"/>
          <w:szCs w:val="24"/>
        </w:rPr>
        <w:t>*: median (min-max</w:t>
      </w:r>
      <w:r w:rsidR="00FB7452">
        <w:rPr>
          <w:rFonts w:ascii="Times New Roman" w:hAnsi="Times New Roman" w:cs="Times New Roman"/>
          <w:sz w:val="24"/>
          <w:szCs w:val="24"/>
        </w:rPr>
        <w:t>);</w:t>
      </w:r>
      <w:r w:rsidR="006B0866">
        <w:rPr>
          <w:rFonts w:ascii="Times New Roman" w:hAnsi="Times New Roman" w:cs="Times New Roman"/>
          <w:sz w:val="24"/>
          <w:szCs w:val="24"/>
        </w:rPr>
        <w:t xml:space="preserve"> </w:t>
      </w:r>
      <w:r w:rsidR="006B0866" w:rsidRPr="00E315CC">
        <w:rPr>
          <w:rFonts w:ascii="Times New Roman" w:hAnsi="Times New Roman" w:cs="Times New Roman"/>
          <w:sz w:val="24"/>
          <w:szCs w:val="24"/>
        </w:rPr>
        <w:t>#: median (p25-p75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B9DFC4A" w14:textId="30050C96" w:rsidR="002B0A77" w:rsidRDefault="002B0A77" w:rsidP="000D09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references</w:t>
      </w:r>
    </w:p>
    <w:bookmarkStart w:id="0" w:name="_GoBack"/>
    <w:p w14:paraId="64A7A707" w14:textId="513CDEDB" w:rsidR="00A52B9D" w:rsidRPr="002B0A77" w:rsidRDefault="00BD3512" w:rsidP="002B0A77">
      <w:pPr>
        <w:widowControl/>
        <w:rPr>
          <w:rFonts w:ascii="Times New Roman" w:hAnsi="Times New Roman" w:cs="Times New Roman"/>
          <w:sz w:val="24"/>
          <w:szCs w:val="24"/>
        </w:rPr>
      </w:pPr>
      <w:r w:rsidRPr="002B0A7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B0A77">
        <w:rPr>
          <w:rFonts w:ascii="Times New Roman" w:hAnsi="Times New Roman" w:cs="Times New Roman"/>
          <w:sz w:val="24"/>
          <w:szCs w:val="24"/>
        </w:rPr>
        <w:fldChar w:fldCharType="separate"/>
      </w:r>
      <w:r w:rsidR="00A52B9D" w:rsidRPr="002B0A77">
        <w:rPr>
          <w:rFonts w:ascii="Times New Roman" w:hAnsi="Times New Roman" w:cs="Times New Roman"/>
          <w:sz w:val="24"/>
          <w:szCs w:val="24"/>
        </w:rPr>
        <w:t>[1]</w:t>
      </w:r>
      <w:r w:rsidR="00A52B9D" w:rsidRPr="002B0A77">
        <w:rPr>
          <w:rFonts w:ascii="Times New Roman" w:hAnsi="Times New Roman" w:cs="Times New Roman"/>
          <w:sz w:val="24"/>
          <w:szCs w:val="24"/>
        </w:rPr>
        <w:tab/>
        <w:t>FRANCK H, KECK E. Serum osteocalcin and vitamin D metabolites in patients with ankylosing spondylitis [J]. Annals of the rheumatic diseases, 1993, 52(5): 343-6.</w:t>
      </w:r>
    </w:p>
    <w:p w14:paraId="6A7FA500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>[2]</w:t>
      </w: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ab/>
        <w:t>LANGE U, JUNG O, TEICHMANN J, et al. Relationship between disease activity and serum levels of vitamin D metabolites and parathyroid hormone in ankylosing spondylitis [J]. Osteoporosis international : a journal established as result of cooperation between the European Foundation for Osteoporosis and the National Osteoporosis Foundation of the USA, 2001, 12(12): 1031-5.</w:t>
      </w:r>
    </w:p>
    <w:p w14:paraId="08072B2C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>[3]</w:t>
      </w: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ab/>
        <w:t>LANGE U, TEICHMANN J, STRUNK J, et al. Association of 1.25 vitamin D3 deficiency, disease activity and low bone mass in ankylosing spondylitis [J]. Osteoporosis international : a journal established as result of cooperation between the European Foundation for Osteoporosis and the National Osteoporosis Foundation of the USA, 2005, 16(12): 1999-2004.</w:t>
      </w:r>
    </w:p>
    <w:p w14:paraId="63E0A6CF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>[4]</w:t>
      </w: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ab/>
        <w:t>MERMERCI BAŞKAN B, PEKIN DOĞAN Y, SIVAS F, et al. The relation between osteoporosis and vitamin D levels and disease activity in ankylosing spondylitis [J]. Rheumatology international, 2010, 30(3): 375-81.</w:t>
      </w:r>
    </w:p>
    <w:p w14:paraId="20950171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[5]</w:t>
      </w:r>
      <w:r w:rsidRPr="002B0A77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ab/>
        <w:t xml:space="preserve">DURMUS B, ALTAY Z, BAYSAL O, et al. Does vitamin D affect disease severity in patients with ankylosing spondylitis? [J]. </w:t>
      </w:r>
      <w:r w:rsidRPr="002B0A77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中华医学杂志</w:t>
      </w:r>
      <w:r w:rsidRPr="002B0A77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(</w:t>
      </w:r>
      <w:r w:rsidRPr="002B0A77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英文版</w:t>
      </w:r>
      <w:r w:rsidRPr="002B0A77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), 2012, 125(014): 2511-5.</w:t>
      </w:r>
    </w:p>
    <w:p w14:paraId="3F8DF277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>[6]</w:t>
      </w: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ab/>
        <w:t>YAZMALAR L, EDIZ L, ALPAYCI M, et al. Seasonal disease activity and serum vitamin D levels in rheumatoid arthritis, ankylosing spondylitis and osteoarthritis [J]. African health sciences, 2013, 13(1): 47-55.</w:t>
      </w:r>
    </w:p>
    <w:p w14:paraId="770F68EC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>[7]</w:t>
      </w: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ab/>
        <w:t>ERTEN S, KUCUKSAHIN O, SAHIN A, et al. Decreased plasma vitamin D levels in patients with undifferentiated spondyloarthritis and ankylosing spondylitis [J]. Internal medicine (Tokyo, Japan), 2013, 52(3): 339-44.</w:t>
      </w:r>
    </w:p>
    <w:p w14:paraId="1B16FFC1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>[8]</w:t>
      </w: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ab/>
        <w:t xml:space="preserve">IHSANE, HMAMOUCHI, FADOUA, et al. The relation between disease activity, vitamin D levels and bone mineral density in men patients with ankylosing spondylitis [J]. Rheumatology Reports, 2013, </w:t>
      </w:r>
    </w:p>
    <w:p w14:paraId="5F9BAB36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>[9]</w:t>
      </w: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ab/>
        <w:t>URRUTICOECHEA-ARANA A, MARTíN-MARTíNEZ M A, CASTAñEDA S, et al. Vitamin D deficiency in chronic inflammatory rheumatic diseases: results of the cardiovascular in rheumatology [CARMA] study [J]. Arthritis research &amp; therapy, 2015, 17(1): 211.</w:t>
      </w:r>
    </w:p>
    <w:p w14:paraId="2A644AAD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>[10]</w:t>
      </w: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ab/>
        <w:t>ZHANG P, LI Q, WEI Q, et al. Serum Vitamin D and Pyridinoline Cross-Linked Carboxyterminal Telopeptide of Type I Collagen in Patients with Ankylosing Spondylitis [J]. BioMed research international, 2015, 2015(543806.</w:t>
      </w:r>
    </w:p>
    <w:p w14:paraId="19CDB621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>[11]</w:t>
      </w: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ab/>
        <w:t>KLINGBERG E, OLERöD G, HAMMARSTEN O, et al. The vitamin D status in ankylosing spondylitis in relation to intestinal inflammation, disease activity, and bone health: a cross-sectional study [J]. Osteoporosis international : a journal established as result of cooperation between the European Foundation for Osteoporosis and the National Osteoporosis Foundation of the USA, 2016, 27(6): 2027-33.</w:t>
      </w:r>
    </w:p>
    <w:p w14:paraId="684BC6A8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>[12]</w:t>
      </w: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ab/>
        <w:t>KOCYIGIT B F, AKYOL A. Vitamin D levels in patients with ankylosing spondylitis: Is it related to disease activity? [J]. Pakistan journal of medical sciences, 2018, 34(5): 1209-14.</w:t>
      </w:r>
    </w:p>
    <w:p w14:paraId="346C778A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lastRenderedPageBreak/>
        <w:t>[13]</w:t>
      </w: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ab/>
        <w:t xml:space="preserve">BEN-SHABAT N, WATAD A, SHABAT A, et al. Low Vitamin D Levels Predict Mortality in Ankylosing Spondylitis Patients: A Nationwide Population-Based Cohort Study [J]. Nutrients, 2020, 12(5): </w:t>
      </w:r>
    </w:p>
    <w:p w14:paraId="76E11923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>[14]</w:t>
      </w: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ab/>
        <w:t>FOTOH D S, SERAG D M, BADR I T, et al. Prevalence of Subclinical Carotid Atherosclerosis and Vitamin D Deficiency in Egyptian Ankylosing Spondylitis Patients [J]. Archives of rheumatology, 2020, 35(3): 335-42.</w:t>
      </w:r>
    </w:p>
    <w:p w14:paraId="5341AF9A" w14:textId="77777777" w:rsidR="00A52B9D" w:rsidRPr="002B0A77" w:rsidRDefault="00A52B9D" w:rsidP="002B0A77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>[15]</w:t>
      </w:r>
      <w:r w:rsidRPr="002B0A77">
        <w:rPr>
          <w:rFonts w:ascii="Times New Roman" w:eastAsiaTheme="minorEastAsia" w:hAnsi="Times New Roman" w:cs="Times New Roman"/>
          <w:noProof w:val="0"/>
          <w:sz w:val="24"/>
          <w:szCs w:val="24"/>
        </w:rPr>
        <w:tab/>
        <w:t xml:space="preserve">ELOLEMY G, HASSAN W, NASR M, et al. Hypovitaminosis D in Patients with Ankylosing Spondylitis: Frequency and Consequences [J]. Current rheumatology reviews, 2021, </w:t>
      </w:r>
    </w:p>
    <w:p w14:paraId="49362075" w14:textId="348E5438" w:rsidR="0033269F" w:rsidRPr="00B43B64" w:rsidRDefault="00BD3512" w:rsidP="002B0A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33269F" w:rsidRPr="00B43B64" w:rsidSect="002B0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A74110" w14:textId="77777777" w:rsidR="00BE10AE" w:rsidRDefault="00BE10AE" w:rsidP="00442712">
      <w:r>
        <w:separator/>
      </w:r>
    </w:p>
  </w:endnote>
  <w:endnote w:type="continuationSeparator" w:id="0">
    <w:p w14:paraId="15F4AB66" w14:textId="77777777" w:rsidR="00BE10AE" w:rsidRDefault="00BE10AE" w:rsidP="00442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8014A" w14:textId="77777777" w:rsidR="00BE10AE" w:rsidRDefault="00BE10AE" w:rsidP="00442712">
      <w:r>
        <w:separator/>
      </w:r>
    </w:p>
  </w:footnote>
  <w:footnote w:type="continuationSeparator" w:id="0">
    <w:p w14:paraId="30692FCB" w14:textId="77777777" w:rsidR="00BE10AE" w:rsidRDefault="00BE10AE" w:rsidP="00442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s02zfpofxszjet9xkpsdzb55x2eeap0p0e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1B7F22"/>
    <w:rsid w:val="0009631F"/>
    <w:rsid w:val="000D098F"/>
    <w:rsid w:val="001B71A0"/>
    <w:rsid w:val="001B7F22"/>
    <w:rsid w:val="00232926"/>
    <w:rsid w:val="00273255"/>
    <w:rsid w:val="002B0A77"/>
    <w:rsid w:val="002C72A0"/>
    <w:rsid w:val="003131FD"/>
    <w:rsid w:val="003215DA"/>
    <w:rsid w:val="0033269F"/>
    <w:rsid w:val="003678E6"/>
    <w:rsid w:val="00385EC2"/>
    <w:rsid w:val="003B68F8"/>
    <w:rsid w:val="003D3625"/>
    <w:rsid w:val="00406DCC"/>
    <w:rsid w:val="0041164E"/>
    <w:rsid w:val="00442712"/>
    <w:rsid w:val="004E6C35"/>
    <w:rsid w:val="005C13B2"/>
    <w:rsid w:val="00607369"/>
    <w:rsid w:val="0063155D"/>
    <w:rsid w:val="0067086C"/>
    <w:rsid w:val="00683E19"/>
    <w:rsid w:val="006B0866"/>
    <w:rsid w:val="006E161C"/>
    <w:rsid w:val="006E3D9E"/>
    <w:rsid w:val="00760FF2"/>
    <w:rsid w:val="007C662E"/>
    <w:rsid w:val="00835274"/>
    <w:rsid w:val="00855D0B"/>
    <w:rsid w:val="009112DF"/>
    <w:rsid w:val="00A52B9D"/>
    <w:rsid w:val="00AB3743"/>
    <w:rsid w:val="00B43B64"/>
    <w:rsid w:val="00BA2FF4"/>
    <w:rsid w:val="00BD3512"/>
    <w:rsid w:val="00BE10AE"/>
    <w:rsid w:val="00C164BD"/>
    <w:rsid w:val="00C33389"/>
    <w:rsid w:val="00C72F09"/>
    <w:rsid w:val="00CD2D3A"/>
    <w:rsid w:val="00DD4C08"/>
    <w:rsid w:val="00E16521"/>
    <w:rsid w:val="00E315CC"/>
    <w:rsid w:val="00E73A46"/>
    <w:rsid w:val="00F24189"/>
    <w:rsid w:val="00F64D7B"/>
    <w:rsid w:val="00F75965"/>
    <w:rsid w:val="00F81527"/>
    <w:rsid w:val="00F96D0B"/>
    <w:rsid w:val="00FB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FFF4E"/>
  <w15:chartTrackingRefBased/>
  <w15:docId w15:val="{EFD9EA31-FEC1-4C79-9848-405271595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1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-list-item">
    <w:name w:val="authors-list-item"/>
    <w:basedOn w:val="a0"/>
    <w:rsid w:val="005C13B2"/>
  </w:style>
  <w:style w:type="character" w:styleId="a4">
    <w:name w:val="Hyperlink"/>
    <w:basedOn w:val="a0"/>
    <w:uiPriority w:val="99"/>
    <w:semiHidden/>
    <w:unhideWhenUsed/>
    <w:rsid w:val="005C13B2"/>
    <w:rPr>
      <w:color w:val="0000FF"/>
      <w:u w:val="single"/>
    </w:rPr>
  </w:style>
  <w:style w:type="character" w:customStyle="1" w:styleId="author-sup-separator">
    <w:name w:val="author-sup-separator"/>
    <w:basedOn w:val="a0"/>
    <w:rsid w:val="005C13B2"/>
  </w:style>
  <w:style w:type="paragraph" w:customStyle="1" w:styleId="EndNoteBibliographyTitle">
    <w:name w:val="EndNote Bibliography Title"/>
    <w:basedOn w:val="a"/>
    <w:link w:val="EndNoteBibliographyTitle0"/>
    <w:rsid w:val="00BD351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D351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D351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D3512"/>
    <w:rPr>
      <w:rFonts w:ascii="等线" w:eastAsia="等线" w:hAnsi="等线"/>
      <w:noProof/>
      <w:sz w:val="20"/>
    </w:rPr>
  </w:style>
  <w:style w:type="paragraph" w:styleId="a5">
    <w:name w:val="header"/>
    <w:basedOn w:val="a"/>
    <w:link w:val="Char"/>
    <w:uiPriority w:val="99"/>
    <w:unhideWhenUsed/>
    <w:rsid w:val="004427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4271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427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427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show_snippets=off&amp;term=Elolemy+G&amp;cauthor_id=3368788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500</Words>
  <Characters>14256</Characters>
  <Application>Microsoft Office Word</Application>
  <DocSecurity>0</DocSecurity>
  <Lines>118</Lines>
  <Paragraphs>33</Paragraphs>
  <ScaleCrop>false</ScaleCrop>
  <Company/>
  <LinksUpToDate>false</LinksUpToDate>
  <CharactersWithSpaces>16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person</dc:creator>
  <cp:keywords/>
  <dc:description/>
  <cp:lastModifiedBy>xiaodingdang</cp:lastModifiedBy>
  <cp:revision>6</cp:revision>
  <dcterms:created xsi:type="dcterms:W3CDTF">2021-11-25T13:59:00Z</dcterms:created>
  <dcterms:modified xsi:type="dcterms:W3CDTF">2021-11-25T14:04:00Z</dcterms:modified>
</cp:coreProperties>
</file>